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4F63E1" w14:textId="52A90BAD" w:rsidR="003B140A" w:rsidRPr="005A0992" w:rsidRDefault="001216B8" w:rsidP="006C4640">
      <w:pPr>
        <w:spacing w:before="120" w:after="120" w:line="480" w:lineRule="auto"/>
        <w:jc w:val="both"/>
        <w:rPr>
          <w:rFonts w:eastAsia="PMingLiU"/>
          <w:b/>
          <w:sz w:val="28"/>
          <w:szCs w:val="28"/>
        </w:rPr>
      </w:pPr>
      <w:r>
        <w:rPr>
          <w:rFonts w:eastAsia="PMingLiU"/>
          <w:b/>
          <w:sz w:val="28"/>
          <w:szCs w:val="28"/>
        </w:rPr>
        <w:t xml:space="preserve">S1 </w:t>
      </w:r>
      <w:r w:rsidR="00720611">
        <w:rPr>
          <w:rFonts w:eastAsia="PMingLiU"/>
          <w:b/>
          <w:sz w:val="28"/>
          <w:szCs w:val="28"/>
        </w:rPr>
        <w:t>Online Appendix</w:t>
      </w:r>
      <w:r>
        <w:rPr>
          <w:rFonts w:eastAsia="PMingLiU"/>
          <w:b/>
          <w:sz w:val="28"/>
          <w:szCs w:val="28"/>
        </w:rPr>
        <w:t xml:space="preserve">. Experimental </w:t>
      </w:r>
      <w:r w:rsidR="00CF0ADF">
        <w:rPr>
          <w:rFonts w:eastAsia="PMingLiU"/>
          <w:b/>
          <w:sz w:val="28"/>
          <w:szCs w:val="28"/>
        </w:rPr>
        <w:t>Instructions and Questionnaire</w:t>
      </w:r>
    </w:p>
    <w:p w14:paraId="3777C674" w14:textId="2AD509E2" w:rsidR="00F91085" w:rsidRPr="00E04902" w:rsidRDefault="00F91085" w:rsidP="006C4640">
      <w:pPr>
        <w:spacing w:before="120" w:after="120" w:line="480" w:lineRule="auto"/>
        <w:jc w:val="both"/>
        <w:rPr>
          <w:rFonts w:eastAsia="PMingLiU"/>
          <w:b/>
        </w:rPr>
      </w:pPr>
      <w:r w:rsidRPr="00E04902">
        <w:rPr>
          <w:rFonts w:eastAsia="PMingLiU"/>
          <w:b/>
        </w:rPr>
        <w:t>A. Instructions</w:t>
      </w:r>
      <w:r w:rsidR="00355004" w:rsidRPr="00E04902">
        <w:rPr>
          <w:rFonts w:eastAsia="PMingLiU"/>
          <w:b/>
        </w:rPr>
        <w:t>, main task, and exit survey</w:t>
      </w:r>
      <w:r w:rsidRPr="00E04902">
        <w:rPr>
          <w:rFonts w:eastAsia="PMingLiU"/>
          <w:b/>
        </w:rPr>
        <w:t xml:space="preserve"> (English-translated version)</w:t>
      </w:r>
    </w:p>
    <w:p w14:paraId="15AAEC46" w14:textId="24B63124" w:rsidR="007309A7" w:rsidRPr="00305A01" w:rsidRDefault="00B0452B" w:rsidP="007309A7">
      <w:pPr>
        <w:rPr>
          <w:b/>
        </w:rPr>
      </w:pPr>
      <w:r>
        <w:rPr>
          <w:b/>
        </w:rPr>
        <w:t>A</w:t>
      </w:r>
      <w:r w:rsidRPr="0005162F">
        <w:rPr>
          <w:rFonts w:eastAsia="PMingLiU"/>
          <w:b/>
        </w:rPr>
        <w:t xml:space="preserve">.1 </w:t>
      </w:r>
      <w:r w:rsidR="007309A7" w:rsidRPr="0005162F">
        <w:rPr>
          <w:rFonts w:eastAsia="PMingLiU"/>
          <w:b/>
        </w:rPr>
        <w:t xml:space="preserve">Experimental </w:t>
      </w:r>
      <w:r w:rsidR="0005162F">
        <w:rPr>
          <w:rFonts w:eastAsia="PMingLiU"/>
          <w:b/>
        </w:rPr>
        <w:t>i</w:t>
      </w:r>
      <w:r w:rsidR="007309A7" w:rsidRPr="0005162F">
        <w:rPr>
          <w:rFonts w:eastAsia="PMingLiU"/>
          <w:b/>
        </w:rPr>
        <w:t>nstructions</w:t>
      </w:r>
    </w:p>
    <w:p w14:paraId="5936FCF0" w14:textId="77777777" w:rsidR="007309A7" w:rsidRPr="00305A01" w:rsidRDefault="007309A7" w:rsidP="007309A7"/>
    <w:p w14:paraId="2D927647" w14:textId="77777777" w:rsidR="007309A7" w:rsidRPr="00305A01" w:rsidRDefault="007309A7" w:rsidP="007309A7">
      <w:r w:rsidRPr="00305A01">
        <w:t>Thanks for your participation. This session consists of a main task and a post-experiment questionnaire. I expect the whole session to take about 30 minutes. Depending on your decisions and luck, you will be able to earn a sum of money in addition to the $100 guaranteed for your participation. Please read the following instructions carefully.</w:t>
      </w:r>
    </w:p>
    <w:p w14:paraId="66D05BA1" w14:textId="77777777" w:rsidR="007309A7" w:rsidRPr="00305A01" w:rsidRDefault="007309A7" w:rsidP="007309A7"/>
    <w:p w14:paraId="62582786" w14:textId="77777777" w:rsidR="007309A7" w:rsidRPr="00305A01" w:rsidRDefault="007309A7" w:rsidP="007309A7">
      <w:r w:rsidRPr="00305A01">
        <w:t>If you have any questions, please raise your hand and the experimenter will come to assist you. Now please turn off your mobile phones and any other electronic devices. These must remain off until you leave this room.</w:t>
      </w:r>
    </w:p>
    <w:p w14:paraId="6AF11911" w14:textId="77777777" w:rsidR="007309A7" w:rsidRPr="00305A01" w:rsidRDefault="007309A7" w:rsidP="007309A7"/>
    <w:p w14:paraId="3E5B95C4" w14:textId="77777777" w:rsidR="007309A7" w:rsidRPr="00305A01" w:rsidRDefault="007309A7" w:rsidP="007309A7"/>
    <w:p w14:paraId="5A8D4BF4" w14:textId="77777777" w:rsidR="007309A7" w:rsidRPr="00305A01" w:rsidRDefault="007309A7" w:rsidP="007309A7">
      <w:r w:rsidRPr="00305A01">
        <w:t>Your earnings will be in New Taiwanese dollars in this experiment.</w:t>
      </w:r>
    </w:p>
    <w:p w14:paraId="79A7C1FA" w14:textId="77777777" w:rsidR="007309A7" w:rsidRPr="00305A01" w:rsidRDefault="007309A7" w:rsidP="007309A7"/>
    <w:p w14:paraId="33C99B11" w14:textId="77777777" w:rsidR="007309A7" w:rsidRPr="00305A01" w:rsidRDefault="007309A7" w:rsidP="007309A7"/>
    <w:p w14:paraId="584EAFC5" w14:textId="77777777" w:rsidR="007309A7" w:rsidRPr="00305A01" w:rsidRDefault="007309A7" w:rsidP="007309A7">
      <w:r w:rsidRPr="00305A01">
        <w:t>To ensure anonymity, your decisions in this session are only linked to your Participant ID number and at the end of this session you will be paid by Participant ID number. We will collect your name for audit purposes only. Subsequent researchers will not be able to link your name to your Participant ID. Your decisions in the experiment are confidential.</w:t>
      </w:r>
    </w:p>
    <w:p w14:paraId="5DB9F52D" w14:textId="77777777" w:rsidR="007309A7" w:rsidRPr="00305A01" w:rsidRDefault="007309A7" w:rsidP="007309A7"/>
    <w:p w14:paraId="41FFACAB" w14:textId="77777777" w:rsidR="007309A7" w:rsidRPr="00305A01" w:rsidRDefault="007309A7" w:rsidP="007309A7"/>
    <w:p w14:paraId="088FF67D" w14:textId="77777777" w:rsidR="007309A7" w:rsidRPr="00D64F4B" w:rsidRDefault="007309A7" w:rsidP="007309A7">
      <w:pPr>
        <w:rPr>
          <w:bdr w:val="single" w:sz="4" w:space="0" w:color="auto"/>
        </w:rPr>
      </w:pPr>
      <w:r w:rsidRPr="00D64F4B">
        <w:rPr>
          <w:bdr w:val="single" w:sz="4" w:space="0" w:color="auto"/>
        </w:rPr>
        <w:t>Next</w:t>
      </w:r>
    </w:p>
    <w:p w14:paraId="15EFCF23" w14:textId="77777777" w:rsidR="007309A7" w:rsidRPr="00305A01" w:rsidRDefault="007309A7" w:rsidP="007309A7">
      <w:pPr>
        <w:rPr>
          <w:b/>
        </w:rPr>
      </w:pPr>
      <w:r w:rsidRPr="00305A01">
        <w:rPr>
          <w:b/>
        </w:rPr>
        <w:br w:type="page"/>
      </w:r>
    </w:p>
    <w:p w14:paraId="2BEA2E42" w14:textId="77777777" w:rsidR="007309A7" w:rsidRPr="00305A01" w:rsidRDefault="007309A7" w:rsidP="007309A7">
      <w:r w:rsidRPr="00305A01">
        <w:rPr>
          <w:b/>
        </w:rPr>
        <w:lastRenderedPageBreak/>
        <w:t>Main Task</w:t>
      </w:r>
    </w:p>
    <w:p w14:paraId="51FD6AD3" w14:textId="77777777" w:rsidR="007309A7" w:rsidRPr="00305A01" w:rsidRDefault="007309A7" w:rsidP="007309A7"/>
    <w:p w14:paraId="01F7FA1F" w14:textId="77777777" w:rsidR="007309A7" w:rsidRPr="00305A01" w:rsidRDefault="007309A7" w:rsidP="007309A7">
      <w:r w:rsidRPr="00305A01">
        <w:t xml:space="preserve">This task consists of 24 rounds. In each round, you will be choosing between “receiving 100 dollars today” and “receiving y dollars in x weeks” where x is positive, and y is greater than 100. That is, you will decide whether you are willing to wait for a couple of weeks to receive an amount larger than 100 dollars. Note that x and y will be assigned different values in every round. Please read and listen carefully. </w:t>
      </w:r>
    </w:p>
    <w:p w14:paraId="21432618" w14:textId="77777777" w:rsidR="007309A7" w:rsidRPr="00305A01" w:rsidRDefault="007309A7" w:rsidP="007309A7"/>
    <w:p w14:paraId="28192E5B" w14:textId="77777777" w:rsidR="007309A7" w:rsidRPr="00305A01" w:rsidRDefault="007309A7" w:rsidP="007309A7"/>
    <w:p w14:paraId="6914160C" w14:textId="77777777" w:rsidR="007309A7" w:rsidRPr="00305A01" w:rsidRDefault="007309A7" w:rsidP="007309A7">
      <w:r w:rsidRPr="00305A01">
        <w:t>Please put on the earphones and proceed to the next page.</w:t>
      </w:r>
    </w:p>
    <w:p w14:paraId="429EC504" w14:textId="77777777" w:rsidR="007309A7" w:rsidRPr="00305A01" w:rsidRDefault="007309A7" w:rsidP="007309A7"/>
    <w:p w14:paraId="5FF9118E" w14:textId="77777777" w:rsidR="007309A7" w:rsidRPr="00305A01" w:rsidRDefault="007309A7" w:rsidP="007309A7">
      <w:r w:rsidRPr="00305A01">
        <w:t> </w:t>
      </w:r>
      <w:r w:rsidRPr="009A3FE5">
        <w:rPr>
          <w:bdr w:val="single" w:sz="4" w:space="0" w:color="auto"/>
        </w:rPr>
        <w:t>Next</w:t>
      </w:r>
    </w:p>
    <w:p w14:paraId="71234C06" w14:textId="77777777" w:rsidR="007309A7" w:rsidRPr="00305A01" w:rsidRDefault="007309A7" w:rsidP="007309A7"/>
    <w:p w14:paraId="72288168" w14:textId="77777777" w:rsidR="007309A7" w:rsidRPr="00305A01" w:rsidRDefault="007309A7" w:rsidP="007309A7">
      <w:pPr>
        <w:rPr>
          <w:b/>
        </w:rPr>
      </w:pPr>
      <w:r w:rsidRPr="00305A01">
        <w:rPr>
          <w:b/>
        </w:rPr>
        <w:br w:type="page"/>
      </w:r>
    </w:p>
    <w:p w14:paraId="16F95D1B" w14:textId="77777777" w:rsidR="007309A7" w:rsidRPr="00305A01" w:rsidRDefault="007309A7" w:rsidP="007309A7">
      <w:pPr>
        <w:rPr>
          <w:b/>
        </w:rPr>
      </w:pPr>
      <w:r w:rsidRPr="00305A01">
        <w:rPr>
          <w:b/>
        </w:rPr>
        <w:lastRenderedPageBreak/>
        <w:t>Example</w:t>
      </w:r>
    </w:p>
    <w:p w14:paraId="7775A50E" w14:textId="77777777" w:rsidR="007309A7" w:rsidRPr="00305A01" w:rsidRDefault="007309A7" w:rsidP="007309A7"/>
    <w:p w14:paraId="7749F887" w14:textId="77777777" w:rsidR="007309A7" w:rsidRDefault="007309A7" w:rsidP="007309A7">
      <w:r w:rsidRPr="00305A01">
        <w:t>We will provide you an example before the real rounds start.</w:t>
      </w:r>
    </w:p>
    <w:p w14:paraId="6BD0495A" w14:textId="77777777" w:rsidR="007309A7" w:rsidRPr="00305A01" w:rsidRDefault="007309A7" w:rsidP="007309A7"/>
    <w:p w14:paraId="309AFAB5" w14:textId="77777777" w:rsidR="007309A7" w:rsidRDefault="007309A7" w:rsidP="007309A7">
      <w:pPr>
        <w:rPr>
          <w:bdr w:val="single" w:sz="4" w:space="0" w:color="auto"/>
        </w:rPr>
      </w:pPr>
      <w:r w:rsidRPr="00CD1978">
        <w:rPr>
          <w:bdr w:val="single" w:sz="4" w:space="0" w:color="auto"/>
        </w:rPr>
        <w:t xml:space="preserve">Please click “Next Page” </w:t>
      </w:r>
      <w:r>
        <w:rPr>
          <w:bdr w:val="single" w:sz="4" w:space="0" w:color="auto"/>
        </w:rPr>
        <w:t>to play the a</w:t>
      </w:r>
      <w:r w:rsidRPr="00CD1978">
        <w:rPr>
          <w:bdr w:val="single" w:sz="4" w:space="0" w:color="auto"/>
        </w:rPr>
        <w:t>udio recording</w:t>
      </w:r>
      <w:r w:rsidRPr="00CD1978">
        <w:rPr>
          <w:rFonts w:hint="eastAsia"/>
          <w:bdr w:val="single" w:sz="4" w:space="0" w:color="auto"/>
        </w:rPr>
        <w:t>.</w:t>
      </w:r>
    </w:p>
    <w:p w14:paraId="4490B2B7" w14:textId="77777777" w:rsidR="007309A7" w:rsidRDefault="007309A7" w:rsidP="007309A7">
      <w:pPr>
        <w:rPr>
          <w:bdr w:val="single" w:sz="4" w:space="0" w:color="auto"/>
        </w:rPr>
      </w:pPr>
    </w:p>
    <w:p w14:paraId="7E2502D3" w14:textId="77777777" w:rsidR="007309A7" w:rsidRPr="00305A01" w:rsidRDefault="007309A7" w:rsidP="007309A7">
      <w:r w:rsidRPr="00305A01">
        <w:t>(</w:t>
      </w:r>
      <w:r>
        <w:t>The</w:t>
      </w:r>
      <w:r w:rsidRPr="00305A01">
        <w:t xml:space="preserve"> </w:t>
      </w:r>
      <w:r>
        <w:t>conten</w:t>
      </w:r>
      <w:r>
        <w:rPr>
          <w:rFonts w:hint="eastAsia"/>
        </w:rPr>
        <w:t>t</w:t>
      </w:r>
      <w:r>
        <w:t xml:space="preserve"> of the audio</w:t>
      </w:r>
      <w:r>
        <w:rPr>
          <w:rFonts w:hint="eastAsia"/>
        </w:rPr>
        <w:t xml:space="preserve"> </w:t>
      </w:r>
      <w:r w:rsidRPr="00305A01">
        <w:t>recording is</w:t>
      </w:r>
      <w:r>
        <w:t xml:space="preserve"> “I will receive 120 dollars in 2 weeks ”</w:t>
      </w:r>
      <w:r w:rsidRPr="00305A01">
        <w:t>)</w:t>
      </w:r>
    </w:p>
    <w:p w14:paraId="6CEA4B84" w14:textId="77777777" w:rsidR="007309A7" w:rsidRPr="00E00EA1" w:rsidRDefault="007309A7" w:rsidP="007309A7">
      <w:pPr>
        <w:rPr>
          <w:bdr w:val="single" w:sz="4" w:space="0" w:color="auto"/>
        </w:rPr>
      </w:pPr>
    </w:p>
    <w:p w14:paraId="735FF253" w14:textId="77777777" w:rsidR="007309A7" w:rsidRDefault="007309A7" w:rsidP="007309A7">
      <w:r w:rsidRPr="00305A01">
        <w:t>Note: this is an example for illustration purpose. The amount and date will be different in the real rounds.</w:t>
      </w:r>
    </w:p>
    <w:p w14:paraId="3C06D0C6" w14:textId="77777777" w:rsidR="007309A7" w:rsidRPr="00305A01" w:rsidRDefault="007309A7" w:rsidP="007309A7"/>
    <w:p w14:paraId="6C8417DD" w14:textId="77777777" w:rsidR="007309A7" w:rsidRPr="00305A01" w:rsidRDefault="007309A7" w:rsidP="007309A7">
      <w:r w:rsidRPr="00305A01">
        <w:t>(After Audio recording is played, the text below will be shown on screen)</w:t>
      </w:r>
    </w:p>
    <w:p w14:paraId="2294749F" w14:textId="77777777" w:rsidR="007309A7" w:rsidRPr="00305A01" w:rsidRDefault="007309A7" w:rsidP="007309A7"/>
    <w:p w14:paraId="344AAAA4" w14:textId="77777777" w:rsidR="007309A7" w:rsidRPr="00305A01" w:rsidRDefault="007309A7" w:rsidP="007309A7">
      <w:r w:rsidRPr="00305A01">
        <w:tab/>
      </w:r>
      <w:r w:rsidRPr="00305A01">
        <w:tab/>
      </w:r>
      <w:r w:rsidRPr="00305A01">
        <w:tab/>
      </w:r>
      <w:r w:rsidRPr="00305A01">
        <w:tab/>
      </w:r>
      <w:r w:rsidRPr="00305A01">
        <w:tab/>
      </w:r>
    </w:p>
    <w:p w14:paraId="2F8115DE" w14:textId="77777777" w:rsidR="007309A7" w:rsidRPr="00305A01" w:rsidRDefault="007309A7" w:rsidP="007309A7">
      <w:pPr>
        <w:jc w:val="center"/>
      </w:pPr>
      <w:r w:rsidRPr="00305A01">
        <w:t>Please choose if you would like to receive the payment today or in the future</w:t>
      </w:r>
    </w:p>
    <w:p w14:paraId="0630B9A6" w14:textId="77777777" w:rsidR="007309A7" w:rsidRPr="00305A01" w:rsidRDefault="007309A7" w:rsidP="007309A7"/>
    <w:p w14:paraId="164EBA2C" w14:textId="5555D565" w:rsidR="007309A7" w:rsidRPr="00305A01" w:rsidRDefault="007309A7" w:rsidP="007309A7">
      <w:pPr>
        <w:jc w:val="center"/>
      </w:pPr>
      <w:r w:rsidRPr="00305A01">
        <w:t>（） I choose to receive the payment today</w:t>
      </w:r>
      <w:r w:rsidR="00777D11">
        <w:t>.</w:t>
      </w:r>
    </w:p>
    <w:p w14:paraId="6548EB8B" w14:textId="58E85763" w:rsidR="007309A7" w:rsidRPr="00305A01" w:rsidRDefault="007309A7" w:rsidP="007309A7">
      <w:pPr>
        <w:jc w:val="center"/>
      </w:pPr>
      <w:r w:rsidRPr="00305A01">
        <w:t>（）I choose to receive the payment in the future</w:t>
      </w:r>
      <w:r w:rsidR="00777D11">
        <w:t>.</w:t>
      </w:r>
    </w:p>
    <w:p w14:paraId="3981313A" w14:textId="77777777" w:rsidR="007309A7" w:rsidRPr="00305A01" w:rsidRDefault="007309A7" w:rsidP="007309A7"/>
    <w:p w14:paraId="2C4A4FF8" w14:textId="77777777" w:rsidR="007309A7" w:rsidRDefault="007309A7" w:rsidP="007309A7">
      <w:r w:rsidRPr="00305A01">
        <w:t>If you select “I choose to receive the payment today”, then you will receive 100 dollars today.</w:t>
      </w:r>
    </w:p>
    <w:p w14:paraId="39EAA507" w14:textId="77777777" w:rsidR="007309A7" w:rsidRPr="00305A01" w:rsidRDefault="007309A7" w:rsidP="007309A7"/>
    <w:p w14:paraId="79C9BF67" w14:textId="77777777" w:rsidR="007309A7" w:rsidRPr="00305A01" w:rsidRDefault="007309A7" w:rsidP="007309A7">
      <w:r w:rsidRPr="00305A01">
        <w:t>If you select “I choose to receive the payment in the future,” then you will receive 120 dollars in 2 weeks.</w:t>
      </w:r>
    </w:p>
    <w:p w14:paraId="4BC0C5A8" w14:textId="77777777" w:rsidR="007309A7" w:rsidRDefault="007309A7" w:rsidP="007309A7"/>
    <w:p w14:paraId="3D6BA5F5" w14:textId="77777777" w:rsidR="007309A7" w:rsidRDefault="007309A7" w:rsidP="007309A7">
      <w:pPr>
        <w:rPr>
          <w:bdr w:val="single" w:sz="4" w:space="0" w:color="auto"/>
        </w:rPr>
      </w:pPr>
      <w:r w:rsidRPr="00C20F0B">
        <w:rPr>
          <w:rFonts w:hint="eastAsia"/>
          <w:bdr w:val="single" w:sz="4" w:space="0" w:color="auto"/>
        </w:rPr>
        <w:t>N</w:t>
      </w:r>
      <w:r w:rsidRPr="00C20F0B">
        <w:rPr>
          <w:bdr w:val="single" w:sz="4" w:space="0" w:color="auto"/>
        </w:rPr>
        <w:t>ext</w:t>
      </w:r>
    </w:p>
    <w:p w14:paraId="65CA7F5E" w14:textId="77777777" w:rsidR="007309A7" w:rsidRDefault="007309A7" w:rsidP="007309A7">
      <w:pPr>
        <w:rPr>
          <w:bdr w:val="single" w:sz="4" w:space="0" w:color="auto"/>
        </w:rPr>
      </w:pPr>
      <w:r>
        <w:rPr>
          <w:bdr w:val="single" w:sz="4" w:space="0" w:color="auto"/>
        </w:rPr>
        <w:br w:type="page"/>
      </w:r>
    </w:p>
    <w:p w14:paraId="24853169" w14:textId="77777777" w:rsidR="007309A7" w:rsidRPr="00305A01" w:rsidRDefault="007309A7" w:rsidP="007309A7">
      <w:pPr>
        <w:rPr>
          <w:b/>
        </w:rPr>
      </w:pPr>
      <w:r w:rsidRPr="00305A01">
        <w:rPr>
          <w:b/>
        </w:rPr>
        <w:lastRenderedPageBreak/>
        <w:t>How your earnings are determined</w:t>
      </w:r>
    </w:p>
    <w:p w14:paraId="24C55114" w14:textId="77777777" w:rsidR="007309A7" w:rsidRPr="00305A01" w:rsidRDefault="007309A7" w:rsidP="007309A7">
      <w:pPr>
        <w:rPr>
          <w:b/>
        </w:rPr>
      </w:pPr>
    </w:p>
    <w:p w14:paraId="40C42E21" w14:textId="77777777" w:rsidR="007309A7" w:rsidRPr="00305A01" w:rsidRDefault="007309A7" w:rsidP="007309A7">
      <w:r w:rsidRPr="00305A01">
        <w:t>After you finish making your decisions in all 24 rounds, one round will be randomly selected for payment. The amount and the timing of your payment will depend on the option you have chosen in this randomly selected round.</w:t>
      </w:r>
    </w:p>
    <w:p w14:paraId="412A74DD" w14:textId="77777777" w:rsidR="007309A7" w:rsidRPr="00305A01" w:rsidRDefault="007309A7" w:rsidP="007309A7"/>
    <w:p w14:paraId="14D22A10" w14:textId="77777777" w:rsidR="007309A7" w:rsidRPr="00305A01" w:rsidRDefault="007309A7" w:rsidP="007309A7">
      <w:pPr>
        <w:rPr>
          <w:b/>
        </w:rPr>
      </w:pPr>
    </w:p>
    <w:p w14:paraId="5DA4713E" w14:textId="77777777" w:rsidR="007309A7" w:rsidRPr="00305A01" w:rsidRDefault="007309A7" w:rsidP="007309A7">
      <w:pPr>
        <w:rPr>
          <w:b/>
        </w:rPr>
      </w:pPr>
      <w:r w:rsidRPr="00305A01">
        <w:rPr>
          <w:b/>
        </w:rPr>
        <w:t>How your earnings are paid</w:t>
      </w:r>
    </w:p>
    <w:p w14:paraId="089931AA" w14:textId="77777777" w:rsidR="007309A7" w:rsidRPr="00305A01" w:rsidRDefault="007309A7" w:rsidP="007309A7">
      <w:pPr>
        <w:rPr>
          <w:b/>
        </w:rPr>
      </w:pPr>
    </w:p>
    <w:p w14:paraId="78130DF0" w14:textId="77777777" w:rsidR="007309A7" w:rsidRPr="00305A01" w:rsidRDefault="007309A7" w:rsidP="007309A7">
      <w:r w:rsidRPr="00305A01">
        <w:t>Your earnings will be paid to you thro</w:t>
      </w:r>
      <w:r w:rsidRPr="008024DA">
        <w:t xml:space="preserve">ugh </w:t>
      </w:r>
      <w:r w:rsidRPr="00777D11">
        <w:t>wire transfer</w:t>
      </w:r>
      <w:r w:rsidRPr="008024DA">
        <w:t xml:space="preserve">. If </w:t>
      </w:r>
      <w:r w:rsidRPr="00305A01">
        <w:t xml:space="preserve">your payment date is in a few weeks, we will schedule the money to be wired to you on this future date. If your payment date is today, we will schedule the money to be wired to you today. The guaranteed $100 participation fee will be paid to you </w:t>
      </w:r>
      <w:r w:rsidRPr="00777D11">
        <w:t>in cash</w:t>
      </w:r>
      <w:r w:rsidRPr="00305A01">
        <w:t xml:space="preserve"> right after the session.</w:t>
      </w:r>
    </w:p>
    <w:p w14:paraId="0E0A9F76" w14:textId="77777777" w:rsidR="007309A7" w:rsidRPr="00305A01" w:rsidRDefault="007309A7" w:rsidP="007309A7"/>
    <w:p w14:paraId="48941B4D" w14:textId="77777777" w:rsidR="007309A7" w:rsidRPr="00D12806" w:rsidRDefault="007309A7" w:rsidP="007309A7">
      <w:pPr>
        <w:rPr>
          <w:bdr w:val="single" w:sz="4" w:space="0" w:color="auto"/>
        </w:rPr>
      </w:pPr>
      <w:r w:rsidRPr="00D12806">
        <w:rPr>
          <w:bdr w:val="single" w:sz="4" w:space="0" w:color="auto"/>
        </w:rPr>
        <w:t>Next</w:t>
      </w:r>
    </w:p>
    <w:p w14:paraId="74E843F8" w14:textId="77777777" w:rsidR="007309A7" w:rsidRPr="00305A01" w:rsidRDefault="007309A7" w:rsidP="007309A7"/>
    <w:p w14:paraId="0D84699F" w14:textId="77777777" w:rsidR="007309A7" w:rsidRPr="00305A01" w:rsidRDefault="007309A7" w:rsidP="007309A7"/>
    <w:p w14:paraId="2BD4BB3A" w14:textId="77777777" w:rsidR="007309A7" w:rsidRPr="00305A01" w:rsidRDefault="007309A7" w:rsidP="007309A7"/>
    <w:p w14:paraId="1B1F57F8" w14:textId="77777777" w:rsidR="007309A7" w:rsidRPr="00305A01" w:rsidRDefault="007309A7" w:rsidP="007309A7"/>
    <w:p w14:paraId="1C7E8BE7" w14:textId="77777777" w:rsidR="007309A7" w:rsidRPr="00305A01" w:rsidRDefault="007309A7" w:rsidP="007309A7"/>
    <w:p w14:paraId="3DC9E958" w14:textId="77777777" w:rsidR="007309A7" w:rsidRPr="00305A01" w:rsidRDefault="007309A7" w:rsidP="007309A7"/>
    <w:p w14:paraId="0609B94D" w14:textId="77777777" w:rsidR="007309A7" w:rsidRPr="00305A01" w:rsidRDefault="007309A7" w:rsidP="007309A7"/>
    <w:p w14:paraId="3E167AC4" w14:textId="77777777" w:rsidR="007309A7" w:rsidRPr="00305A01" w:rsidRDefault="007309A7" w:rsidP="007309A7"/>
    <w:p w14:paraId="7F708917" w14:textId="77777777" w:rsidR="007309A7" w:rsidRPr="00305A01" w:rsidRDefault="007309A7" w:rsidP="007309A7"/>
    <w:p w14:paraId="1B483A08" w14:textId="77777777" w:rsidR="007309A7" w:rsidRPr="00305A01" w:rsidRDefault="007309A7" w:rsidP="007309A7"/>
    <w:p w14:paraId="3CE7165B" w14:textId="77777777" w:rsidR="007309A7" w:rsidRPr="00305A01" w:rsidRDefault="007309A7" w:rsidP="007309A7"/>
    <w:p w14:paraId="0851658C" w14:textId="77777777" w:rsidR="007309A7" w:rsidRPr="00305A01" w:rsidRDefault="007309A7" w:rsidP="007309A7">
      <w:r w:rsidRPr="00305A01">
        <w:br w:type="page"/>
      </w:r>
    </w:p>
    <w:p w14:paraId="35B16016" w14:textId="77777777" w:rsidR="007309A7" w:rsidRPr="00305A01" w:rsidRDefault="007309A7" w:rsidP="007309A7">
      <w:r w:rsidRPr="00305A01">
        <w:lastRenderedPageBreak/>
        <w:t>The experiment will start soon. If you have any questions, please raise your hand and the experimenter will come to assist you.</w:t>
      </w:r>
    </w:p>
    <w:p w14:paraId="70BFF69E" w14:textId="77777777" w:rsidR="007309A7" w:rsidRDefault="007309A7" w:rsidP="007309A7"/>
    <w:p w14:paraId="0F65084F" w14:textId="77777777" w:rsidR="007309A7" w:rsidRDefault="007309A7" w:rsidP="007309A7">
      <w:pPr>
        <w:rPr>
          <w:bdr w:val="single" w:sz="4" w:space="0" w:color="auto"/>
        </w:rPr>
      </w:pPr>
      <w:r w:rsidRPr="00593560">
        <w:rPr>
          <w:rFonts w:hint="eastAsia"/>
          <w:bdr w:val="single" w:sz="4" w:space="0" w:color="auto"/>
        </w:rPr>
        <w:t>N</w:t>
      </w:r>
      <w:r w:rsidRPr="00593560">
        <w:rPr>
          <w:bdr w:val="single" w:sz="4" w:space="0" w:color="auto"/>
        </w:rPr>
        <w:t>ext</w:t>
      </w:r>
    </w:p>
    <w:p w14:paraId="31FC6A62" w14:textId="77777777" w:rsidR="007309A7" w:rsidRPr="00593560" w:rsidRDefault="007309A7" w:rsidP="007309A7">
      <w:pPr>
        <w:rPr>
          <w:bdr w:val="single" w:sz="4" w:space="0" w:color="auto"/>
        </w:rPr>
      </w:pPr>
    </w:p>
    <w:p w14:paraId="3B8A0778" w14:textId="77777777" w:rsidR="007309A7" w:rsidRPr="00305A01" w:rsidRDefault="007309A7" w:rsidP="007309A7">
      <w:r w:rsidRPr="00305A01">
        <w:t>(</w:t>
      </w:r>
      <w:r>
        <w:rPr>
          <w:rFonts w:hint="eastAsia"/>
        </w:rPr>
        <w:t>T</w:t>
      </w:r>
      <w:r w:rsidRPr="00305A01">
        <w:t>he experiment will start</w:t>
      </w:r>
      <w:r>
        <w:t xml:space="preserve"> after</w:t>
      </w:r>
      <w:r w:rsidRPr="00305A01">
        <w:t xml:space="preserve"> click</w:t>
      </w:r>
      <w:r>
        <w:t>ing</w:t>
      </w:r>
      <w:r w:rsidRPr="00305A01">
        <w:t xml:space="preserve"> “Next” )</w:t>
      </w:r>
    </w:p>
    <w:p w14:paraId="394D6694" w14:textId="77777777" w:rsidR="007309A7" w:rsidRDefault="007309A7" w:rsidP="007309A7">
      <w:pPr>
        <w:rPr>
          <w:bdr w:val="single" w:sz="4" w:space="0" w:color="auto"/>
        </w:rPr>
      </w:pPr>
      <w:r>
        <w:rPr>
          <w:bdr w:val="single" w:sz="4" w:space="0" w:color="auto"/>
        </w:rPr>
        <w:br w:type="page"/>
      </w:r>
    </w:p>
    <w:p w14:paraId="69650964" w14:textId="72D5FDDD" w:rsidR="007309A7" w:rsidRPr="00B0452B" w:rsidRDefault="00B0452B" w:rsidP="007309A7">
      <w:pPr>
        <w:rPr>
          <w:rFonts w:eastAsia="PMingLiU"/>
          <w:b/>
        </w:rPr>
      </w:pPr>
      <w:r>
        <w:rPr>
          <w:rFonts w:eastAsia="PMingLiU"/>
          <w:b/>
        </w:rPr>
        <w:lastRenderedPageBreak/>
        <w:t xml:space="preserve">A.2 </w:t>
      </w:r>
      <w:r w:rsidR="007309A7" w:rsidRPr="00B0452B">
        <w:rPr>
          <w:rFonts w:eastAsia="PMingLiU"/>
          <w:b/>
        </w:rPr>
        <w:t>Main task</w:t>
      </w:r>
    </w:p>
    <w:p w14:paraId="6426220F" w14:textId="77777777" w:rsidR="007309A7" w:rsidRDefault="007309A7" w:rsidP="007309A7"/>
    <w:p w14:paraId="25F58666" w14:textId="77777777" w:rsidR="007309A7" w:rsidRPr="005D70EA" w:rsidRDefault="007309A7" w:rsidP="007309A7">
      <w:pPr>
        <w:rPr>
          <w:b/>
          <w:bCs/>
        </w:rPr>
      </w:pPr>
      <w:r w:rsidRPr="005D70EA">
        <w:rPr>
          <w:b/>
          <w:bCs/>
        </w:rPr>
        <w:t>***This is a sample round. The main task consists of 24 rounds.***</w:t>
      </w:r>
    </w:p>
    <w:p w14:paraId="5731AE93" w14:textId="77777777" w:rsidR="007309A7" w:rsidRDefault="007309A7" w:rsidP="007309A7"/>
    <w:p w14:paraId="28032E19" w14:textId="77777777" w:rsidR="007309A7" w:rsidRDefault="007309A7" w:rsidP="007309A7">
      <w:r>
        <w:t>Round 1</w:t>
      </w:r>
    </w:p>
    <w:p w14:paraId="1D0C2FC1" w14:textId="77777777" w:rsidR="007309A7" w:rsidRPr="001651F1" w:rsidRDefault="007309A7" w:rsidP="007309A7"/>
    <w:p w14:paraId="7790BB34" w14:textId="77777777" w:rsidR="007309A7" w:rsidRDefault="007309A7" w:rsidP="007309A7">
      <w:pPr>
        <w:rPr>
          <w:bdr w:val="single" w:sz="4" w:space="0" w:color="auto"/>
        </w:rPr>
      </w:pPr>
      <w:r w:rsidRPr="00CD1978">
        <w:rPr>
          <w:bdr w:val="single" w:sz="4" w:space="0" w:color="auto"/>
        </w:rPr>
        <w:t xml:space="preserve">Please click “Next Page” </w:t>
      </w:r>
      <w:r>
        <w:rPr>
          <w:bdr w:val="single" w:sz="4" w:space="0" w:color="auto"/>
        </w:rPr>
        <w:t>to play the a</w:t>
      </w:r>
      <w:r w:rsidRPr="00CD1978">
        <w:rPr>
          <w:bdr w:val="single" w:sz="4" w:space="0" w:color="auto"/>
        </w:rPr>
        <w:t>udio recording</w:t>
      </w:r>
      <w:r w:rsidRPr="00CD1978">
        <w:rPr>
          <w:rFonts w:hint="eastAsia"/>
          <w:bdr w:val="single" w:sz="4" w:space="0" w:color="auto"/>
        </w:rPr>
        <w:t>.</w:t>
      </w:r>
    </w:p>
    <w:p w14:paraId="066AADA9" w14:textId="77777777" w:rsidR="007309A7" w:rsidRPr="005216AE" w:rsidRDefault="007309A7" w:rsidP="007309A7"/>
    <w:p w14:paraId="4594D1EF" w14:textId="6B7B29C8" w:rsidR="007309A7" w:rsidRDefault="007309A7" w:rsidP="007309A7">
      <w:r w:rsidRPr="00305A01">
        <w:t>(</w:t>
      </w:r>
      <w:r>
        <w:t>The</w:t>
      </w:r>
      <w:r w:rsidRPr="00305A01">
        <w:t xml:space="preserve"> </w:t>
      </w:r>
      <w:r>
        <w:t>conten</w:t>
      </w:r>
      <w:r>
        <w:rPr>
          <w:rFonts w:hint="eastAsia"/>
        </w:rPr>
        <w:t>t</w:t>
      </w:r>
      <w:r>
        <w:t xml:space="preserve"> of the audio</w:t>
      </w:r>
      <w:r>
        <w:rPr>
          <w:rFonts w:hint="eastAsia"/>
        </w:rPr>
        <w:t xml:space="preserve"> </w:t>
      </w:r>
      <w:r w:rsidRPr="00305A01">
        <w:t>recording is</w:t>
      </w:r>
      <w:r>
        <w:t xml:space="preserve"> “I will receive 105</w:t>
      </w:r>
      <w:r>
        <w:rPr>
          <w:rFonts w:hint="eastAsia"/>
        </w:rPr>
        <w:t xml:space="preserve"> </w:t>
      </w:r>
      <w:r>
        <w:t xml:space="preserve">dollars in </w:t>
      </w:r>
      <w:r w:rsidR="00777D11">
        <w:t>4</w:t>
      </w:r>
      <w:r>
        <w:t xml:space="preserve"> weeks</w:t>
      </w:r>
      <w:r w:rsidR="00777D11">
        <w:t>.</w:t>
      </w:r>
      <w:r>
        <w:t>”</w:t>
      </w:r>
      <w:r w:rsidR="00777D11">
        <w:t xml:space="preserve"> </w:t>
      </w:r>
      <w:r w:rsidR="00777D11" w:rsidRPr="001651F1">
        <w:t>After Audio recording is played, the text below will be shown on screen</w:t>
      </w:r>
      <w:r w:rsidR="00777D11">
        <w:t>.</w:t>
      </w:r>
      <w:r w:rsidRPr="00305A01">
        <w:t>)</w:t>
      </w:r>
    </w:p>
    <w:p w14:paraId="3922C7BF" w14:textId="77777777" w:rsidR="007309A7" w:rsidRDefault="007309A7" w:rsidP="007309A7"/>
    <w:p w14:paraId="0655C880" w14:textId="77777777" w:rsidR="007309A7" w:rsidRPr="001651F1" w:rsidRDefault="007309A7" w:rsidP="007309A7">
      <w:r w:rsidRPr="001651F1">
        <w:t>Please choose if you would like to receive the payment today or in the future</w:t>
      </w:r>
    </w:p>
    <w:p w14:paraId="23F98F5F" w14:textId="77777777" w:rsidR="007309A7" w:rsidRPr="001651F1" w:rsidRDefault="007309A7" w:rsidP="007309A7"/>
    <w:p w14:paraId="37FE042E" w14:textId="6EFEDCBB" w:rsidR="007309A7" w:rsidRPr="001651F1" w:rsidRDefault="007309A7" w:rsidP="007309A7">
      <w:r w:rsidRPr="001651F1">
        <w:t>（）I choose to receive the payment today</w:t>
      </w:r>
      <w:r w:rsidR="00777D11">
        <w:t>.</w:t>
      </w:r>
    </w:p>
    <w:p w14:paraId="26F33C4B" w14:textId="4266F489" w:rsidR="007309A7" w:rsidRPr="001651F1" w:rsidRDefault="007309A7" w:rsidP="007309A7">
      <w:r w:rsidRPr="001651F1">
        <w:t>（）I choose to receive the payment in the future</w:t>
      </w:r>
      <w:r w:rsidR="00777D11">
        <w:t>.</w:t>
      </w:r>
    </w:p>
    <w:p w14:paraId="5C5CCC15" w14:textId="77777777" w:rsidR="007309A7" w:rsidRPr="001651F1" w:rsidRDefault="007309A7" w:rsidP="007309A7"/>
    <w:p w14:paraId="6F0E1C5D" w14:textId="77777777" w:rsidR="007309A7" w:rsidRPr="00B81F93" w:rsidRDefault="007309A7" w:rsidP="007309A7">
      <w:pPr>
        <w:rPr>
          <w:bdr w:val="single" w:sz="4" w:space="0" w:color="auto"/>
        </w:rPr>
      </w:pPr>
      <w:r w:rsidRPr="00B81F93">
        <w:rPr>
          <w:bdr w:val="single" w:sz="4" w:space="0" w:color="auto"/>
        </w:rPr>
        <w:t>Next</w:t>
      </w:r>
    </w:p>
    <w:p w14:paraId="0B631AB8" w14:textId="77777777" w:rsidR="007309A7" w:rsidRDefault="007309A7" w:rsidP="007309A7">
      <w:pPr>
        <w:rPr>
          <w:rFonts w:eastAsia="PMingLiU"/>
          <w:b/>
          <w:sz w:val="28"/>
          <w:szCs w:val="28"/>
        </w:rPr>
      </w:pPr>
    </w:p>
    <w:p w14:paraId="7404ACED" w14:textId="77777777" w:rsidR="007309A7" w:rsidRDefault="007309A7" w:rsidP="007309A7">
      <w:pPr>
        <w:rPr>
          <w:rFonts w:eastAsia="PMingLiU"/>
          <w:b/>
          <w:sz w:val="28"/>
          <w:szCs w:val="28"/>
        </w:rPr>
      </w:pPr>
    </w:p>
    <w:p w14:paraId="726B071E" w14:textId="77777777" w:rsidR="007309A7" w:rsidRDefault="007309A7" w:rsidP="007309A7">
      <w:pPr>
        <w:rPr>
          <w:rFonts w:eastAsia="PMingLiU"/>
          <w:b/>
          <w:sz w:val="28"/>
          <w:szCs w:val="28"/>
        </w:rPr>
      </w:pPr>
    </w:p>
    <w:p w14:paraId="0EFCF007" w14:textId="77777777" w:rsidR="007309A7" w:rsidRDefault="007309A7" w:rsidP="007309A7">
      <w:pPr>
        <w:rPr>
          <w:rFonts w:eastAsia="PMingLiU"/>
          <w:b/>
          <w:sz w:val="28"/>
          <w:szCs w:val="28"/>
        </w:rPr>
      </w:pPr>
      <w:r>
        <w:rPr>
          <w:rFonts w:eastAsia="PMingLiU"/>
          <w:b/>
          <w:sz w:val="28"/>
          <w:szCs w:val="28"/>
        </w:rPr>
        <w:br w:type="page"/>
      </w:r>
    </w:p>
    <w:p w14:paraId="18910633" w14:textId="5009A385" w:rsidR="007309A7" w:rsidRPr="00B0452B" w:rsidRDefault="00B0452B" w:rsidP="007309A7">
      <w:pPr>
        <w:rPr>
          <w:rFonts w:eastAsia="PMingLiU"/>
          <w:b/>
        </w:rPr>
      </w:pPr>
      <w:r>
        <w:rPr>
          <w:rFonts w:eastAsia="PMingLiU"/>
          <w:b/>
        </w:rPr>
        <w:lastRenderedPageBreak/>
        <w:t xml:space="preserve">A.3 </w:t>
      </w:r>
      <w:r w:rsidR="007309A7" w:rsidRPr="00B0452B">
        <w:rPr>
          <w:rFonts w:eastAsia="PMingLiU"/>
          <w:b/>
        </w:rPr>
        <w:t>Post-experiment questionnaire</w:t>
      </w:r>
    </w:p>
    <w:p w14:paraId="0EA79B36" w14:textId="77777777" w:rsidR="007309A7" w:rsidRPr="00305A01" w:rsidRDefault="007309A7" w:rsidP="007309A7">
      <w:pPr>
        <w:rPr>
          <w:rFonts w:eastAsia="PMingLiU"/>
          <w:b/>
          <w:sz w:val="28"/>
          <w:szCs w:val="28"/>
        </w:rPr>
      </w:pPr>
    </w:p>
    <w:p w14:paraId="4EFA216F" w14:textId="77777777" w:rsidR="007309A7" w:rsidRPr="00305A01" w:rsidRDefault="007309A7" w:rsidP="007309A7">
      <w:pPr>
        <w:pStyle w:val="ListParagraph"/>
        <w:widowControl w:val="0"/>
        <w:numPr>
          <w:ilvl w:val="0"/>
          <w:numId w:val="14"/>
        </w:numPr>
        <w:spacing w:before="10" w:after="10"/>
        <w:ind w:left="357" w:hanging="357"/>
        <w:contextualSpacing w:val="0"/>
        <w:rPr>
          <w:rFonts w:eastAsia="PMingLiU"/>
          <w:color w:val="000000"/>
        </w:rPr>
      </w:pPr>
      <w:r w:rsidRPr="00305A01">
        <w:rPr>
          <w:rFonts w:eastAsia="PMingLiU"/>
          <w:color w:val="000000"/>
        </w:rPr>
        <w:t>What is your gender?</w:t>
      </w:r>
    </w:p>
    <w:p w14:paraId="6CE18FB7" w14:textId="77777777" w:rsidR="007309A7" w:rsidRPr="00305A01" w:rsidRDefault="007309A7" w:rsidP="007309A7">
      <w:pPr>
        <w:pStyle w:val="ListParagraph"/>
        <w:ind w:left="360"/>
        <w:rPr>
          <w:rFonts w:eastAsia="PMingLiU"/>
          <w:color w:val="000000"/>
        </w:rPr>
      </w:pPr>
      <w:r w:rsidRPr="00305A01">
        <w:rPr>
          <w:rFonts w:eastAsia="PMingLiU"/>
          <w:color w:val="000000"/>
        </w:rPr>
        <w:t>Male</w:t>
      </w:r>
    </w:p>
    <w:p w14:paraId="24534B01" w14:textId="77777777" w:rsidR="007309A7" w:rsidRDefault="007309A7" w:rsidP="007309A7">
      <w:pPr>
        <w:pStyle w:val="ListParagraph"/>
        <w:ind w:left="360"/>
        <w:rPr>
          <w:rFonts w:eastAsia="PMingLiU"/>
          <w:color w:val="000000"/>
        </w:rPr>
      </w:pPr>
      <w:r w:rsidRPr="00305A01">
        <w:rPr>
          <w:rFonts w:eastAsia="PMingLiU"/>
          <w:color w:val="000000"/>
        </w:rPr>
        <w:t>Female</w:t>
      </w:r>
    </w:p>
    <w:p w14:paraId="2A713204" w14:textId="77777777" w:rsidR="007309A7" w:rsidRDefault="007309A7" w:rsidP="007309A7">
      <w:pPr>
        <w:pStyle w:val="ListParagraph"/>
        <w:ind w:left="360"/>
        <w:rPr>
          <w:rFonts w:eastAsia="PMingLiU"/>
          <w:color w:val="000000"/>
        </w:rPr>
      </w:pPr>
      <w:r>
        <w:rPr>
          <w:rFonts w:eastAsia="PMingLiU" w:hint="eastAsia"/>
          <w:color w:val="000000"/>
        </w:rPr>
        <w:t>N</w:t>
      </w:r>
      <w:r>
        <w:rPr>
          <w:rFonts w:eastAsia="PMingLiU"/>
          <w:color w:val="000000"/>
        </w:rPr>
        <w:t>ot assigned</w:t>
      </w:r>
    </w:p>
    <w:p w14:paraId="53989653" w14:textId="77777777" w:rsidR="007309A7" w:rsidRPr="00305A01" w:rsidRDefault="007309A7" w:rsidP="007309A7">
      <w:pPr>
        <w:pStyle w:val="ListParagraph"/>
        <w:ind w:left="360"/>
        <w:rPr>
          <w:rFonts w:eastAsia="PMingLiU"/>
          <w:color w:val="000000"/>
        </w:rPr>
      </w:pPr>
    </w:p>
    <w:p w14:paraId="1FCBC3F3" w14:textId="77777777" w:rsidR="007309A7" w:rsidRPr="00305A01" w:rsidRDefault="007309A7" w:rsidP="007309A7">
      <w:pPr>
        <w:pStyle w:val="ListParagraph"/>
        <w:numPr>
          <w:ilvl w:val="0"/>
          <w:numId w:val="14"/>
        </w:numPr>
        <w:spacing w:after="200" w:line="276" w:lineRule="auto"/>
        <w:rPr>
          <w:rFonts w:eastAsia="PMingLiU"/>
          <w:color w:val="000000"/>
        </w:rPr>
      </w:pPr>
      <w:r w:rsidRPr="00305A01">
        <w:rPr>
          <w:rFonts w:eastAsia="PMingLiU"/>
          <w:color w:val="000000"/>
        </w:rPr>
        <w:t>What is your blood type</w:t>
      </w:r>
      <w:r w:rsidRPr="00305A01">
        <w:rPr>
          <w:color w:val="000000"/>
        </w:rPr>
        <w:t>?</w:t>
      </w:r>
    </w:p>
    <w:p w14:paraId="6728F3ED" w14:textId="77777777" w:rsidR="007309A7" w:rsidRPr="00305A01" w:rsidRDefault="007309A7" w:rsidP="007309A7">
      <w:pPr>
        <w:pStyle w:val="ListParagraph"/>
        <w:ind w:left="360"/>
        <w:rPr>
          <w:rFonts w:eastAsia="PMingLiU"/>
        </w:rPr>
      </w:pPr>
      <w:r w:rsidRPr="00305A01">
        <w:rPr>
          <w:rFonts w:eastAsia="PMingLiU"/>
        </w:rPr>
        <w:t>Type A</w:t>
      </w:r>
    </w:p>
    <w:p w14:paraId="2922C336" w14:textId="77777777" w:rsidR="007309A7" w:rsidRPr="00305A01" w:rsidRDefault="007309A7" w:rsidP="007309A7">
      <w:pPr>
        <w:pStyle w:val="ListParagraph"/>
        <w:ind w:left="360"/>
        <w:rPr>
          <w:rFonts w:eastAsia="PMingLiU"/>
        </w:rPr>
      </w:pPr>
      <w:r w:rsidRPr="00305A01">
        <w:rPr>
          <w:rFonts w:eastAsia="PMingLiU"/>
        </w:rPr>
        <w:t>Type B</w:t>
      </w:r>
    </w:p>
    <w:p w14:paraId="35A7A89D" w14:textId="77777777" w:rsidR="007309A7" w:rsidRPr="00305A01" w:rsidRDefault="007309A7" w:rsidP="007309A7">
      <w:pPr>
        <w:pStyle w:val="ListParagraph"/>
        <w:ind w:left="360"/>
        <w:rPr>
          <w:rFonts w:eastAsia="PMingLiU"/>
        </w:rPr>
      </w:pPr>
      <w:r w:rsidRPr="00305A01">
        <w:rPr>
          <w:rFonts w:eastAsia="PMingLiU"/>
        </w:rPr>
        <w:t>Type AB</w:t>
      </w:r>
    </w:p>
    <w:p w14:paraId="7BFC5923" w14:textId="77777777" w:rsidR="007309A7" w:rsidRPr="00305A01" w:rsidRDefault="007309A7" w:rsidP="007309A7">
      <w:pPr>
        <w:pStyle w:val="ListParagraph"/>
        <w:ind w:left="360"/>
        <w:rPr>
          <w:rFonts w:eastAsia="PMingLiU"/>
        </w:rPr>
      </w:pPr>
      <w:r w:rsidRPr="00305A01">
        <w:rPr>
          <w:rFonts w:eastAsia="PMingLiU"/>
        </w:rPr>
        <w:t>Type O</w:t>
      </w:r>
    </w:p>
    <w:p w14:paraId="1AF48635" w14:textId="77777777" w:rsidR="007309A7" w:rsidRPr="00305A01" w:rsidRDefault="007309A7" w:rsidP="007309A7">
      <w:pPr>
        <w:pStyle w:val="ListParagraph"/>
        <w:ind w:left="360"/>
        <w:rPr>
          <w:rFonts w:eastAsia="PMingLiU"/>
        </w:rPr>
      </w:pPr>
      <w:r w:rsidRPr="00305A01">
        <w:rPr>
          <w:rFonts w:eastAsia="PMingLiU"/>
        </w:rPr>
        <w:t>Unknown</w:t>
      </w:r>
    </w:p>
    <w:p w14:paraId="31CD67B6" w14:textId="77777777" w:rsidR="007309A7" w:rsidRPr="00305A01" w:rsidRDefault="007309A7" w:rsidP="007309A7">
      <w:pPr>
        <w:pStyle w:val="ListParagraph"/>
        <w:ind w:left="360"/>
        <w:rPr>
          <w:rFonts w:eastAsia="PMingLiU"/>
        </w:rPr>
      </w:pPr>
      <w:r w:rsidRPr="00305A01">
        <w:rPr>
          <w:rFonts w:eastAsia="PMingLiU"/>
        </w:rPr>
        <w:t>None of the above</w:t>
      </w:r>
    </w:p>
    <w:p w14:paraId="30107D65" w14:textId="77777777" w:rsidR="007309A7" w:rsidRPr="00305A01" w:rsidRDefault="007309A7" w:rsidP="007309A7">
      <w:pPr>
        <w:pStyle w:val="ListParagraph"/>
        <w:ind w:left="360"/>
        <w:rPr>
          <w:rFonts w:eastAsia="PMingLiU"/>
        </w:rPr>
      </w:pPr>
    </w:p>
    <w:p w14:paraId="03A76216" w14:textId="77777777" w:rsidR="007309A7" w:rsidRPr="00305A01" w:rsidRDefault="007309A7" w:rsidP="007309A7">
      <w:pPr>
        <w:pStyle w:val="ListParagraph"/>
        <w:widowControl w:val="0"/>
        <w:numPr>
          <w:ilvl w:val="0"/>
          <w:numId w:val="14"/>
        </w:numPr>
        <w:contextualSpacing w:val="0"/>
        <w:rPr>
          <w:rFonts w:eastAsia="PMingLiU"/>
        </w:rPr>
      </w:pPr>
      <w:r w:rsidRPr="00305A01">
        <w:rPr>
          <w:rFonts w:eastAsia="PMingLiU"/>
        </w:rPr>
        <w:t>Are you a local Taiwanese student?</w:t>
      </w:r>
    </w:p>
    <w:p w14:paraId="476AAA07" w14:textId="77777777" w:rsidR="007309A7" w:rsidRPr="00305A01" w:rsidRDefault="007309A7" w:rsidP="007309A7">
      <w:pPr>
        <w:pStyle w:val="ListParagraph"/>
        <w:ind w:left="360"/>
        <w:rPr>
          <w:rFonts w:eastAsia="PMingLiU"/>
        </w:rPr>
      </w:pPr>
      <w:r w:rsidRPr="00305A01">
        <w:rPr>
          <w:rFonts w:eastAsia="PMingLiU"/>
        </w:rPr>
        <w:t>Local Taiwanese student</w:t>
      </w:r>
    </w:p>
    <w:p w14:paraId="6209A5AF" w14:textId="77777777" w:rsidR="007309A7" w:rsidRPr="00305A01" w:rsidRDefault="007309A7" w:rsidP="007309A7">
      <w:pPr>
        <w:pStyle w:val="ListParagraph"/>
        <w:ind w:left="360"/>
        <w:rPr>
          <w:rFonts w:eastAsia="PMingLiU"/>
        </w:rPr>
      </w:pPr>
      <w:r w:rsidRPr="00305A01">
        <w:rPr>
          <w:rFonts w:eastAsia="PMingLiU"/>
        </w:rPr>
        <w:t>Non-local Taiwanese student (e.g. overseas Chinese student, exchange student)</w:t>
      </w:r>
    </w:p>
    <w:p w14:paraId="27260DEE" w14:textId="77777777" w:rsidR="007309A7" w:rsidRPr="00305A01" w:rsidRDefault="007309A7" w:rsidP="007309A7">
      <w:pPr>
        <w:pStyle w:val="ListParagraph"/>
        <w:ind w:left="360"/>
        <w:rPr>
          <w:rFonts w:eastAsia="PMingLiU"/>
        </w:rPr>
      </w:pPr>
    </w:p>
    <w:p w14:paraId="79F137C1" w14:textId="77777777" w:rsidR="007309A7" w:rsidRPr="00305A01" w:rsidRDefault="007309A7" w:rsidP="007309A7">
      <w:pPr>
        <w:pStyle w:val="ListParagraph"/>
        <w:widowControl w:val="0"/>
        <w:numPr>
          <w:ilvl w:val="0"/>
          <w:numId w:val="14"/>
        </w:numPr>
        <w:contextualSpacing w:val="0"/>
        <w:rPr>
          <w:rFonts w:eastAsia="PMingLiU"/>
        </w:rPr>
      </w:pPr>
      <w:r w:rsidRPr="00305A01">
        <w:rPr>
          <w:rFonts w:eastAsia="PMingLiU"/>
        </w:rPr>
        <w:t>Are you an economic</w:t>
      </w:r>
      <w:r w:rsidRPr="00305A01">
        <w:t>s</w:t>
      </w:r>
      <w:r w:rsidRPr="00305A01">
        <w:rPr>
          <w:rFonts w:eastAsia="PMingLiU"/>
        </w:rPr>
        <w:t xml:space="preserve"> or business major?</w:t>
      </w:r>
    </w:p>
    <w:p w14:paraId="35F4CE37" w14:textId="77777777" w:rsidR="007309A7" w:rsidRPr="00305A01" w:rsidRDefault="007309A7" w:rsidP="007309A7">
      <w:pPr>
        <w:pStyle w:val="ListParagraph"/>
        <w:ind w:left="426"/>
        <w:rPr>
          <w:rFonts w:eastAsia="PMingLiU"/>
        </w:rPr>
      </w:pPr>
      <w:r w:rsidRPr="00305A01">
        <w:rPr>
          <w:rFonts w:eastAsia="PMingLiU"/>
        </w:rPr>
        <w:t>Yes</w:t>
      </w:r>
    </w:p>
    <w:p w14:paraId="0B97EB6D" w14:textId="77777777" w:rsidR="007309A7" w:rsidRPr="00305A01" w:rsidRDefault="007309A7" w:rsidP="007309A7">
      <w:pPr>
        <w:pStyle w:val="ListParagraph"/>
        <w:ind w:left="426"/>
        <w:rPr>
          <w:rFonts w:eastAsia="PMingLiU"/>
        </w:rPr>
      </w:pPr>
      <w:r w:rsidRPr="00305A01">
        <w:rPr>
          <w:rFonts w:eastAsia="PMingLiU"/>
        </w:rPr>
        <w:t>No</w:t>
      </w:r>
    </w:p>
    <w:p w14:paraId="5E2F6719" w14:textId="77777777" w:rsidR="007309A7" w:rsidRPr="00305A01" w:rsidRDefault="007309A7" w:rsidP="007309A7">
      <w:pPr>
        <w:pStyle w:val="ListParagraph"/>
        <w:ind w:left="426"/>
        <w:rPr>
          <w:rFonts w:eastAsia="PMingLiU"/>
        </w:rPr>
      </w:pPr>
    </w:p>
    <w:p w14:paraId="5B931441" w14:textId="77777777" w:rsidR="007309A7" w:rsidRPr="00437722" w:rsidRDefault="007309A7" w:rsidP="007309A7">
      <w:pPr>
        <w:pStyle w:val="ListParagraph"/>
        <w:widowControl w:val="0"/>
        <w:numPr>
          <w:ilvl w:val="0"/>
          <w:numId w:val="14"/>
        </w:numPr>
        <w:contextualSpacing w:val="0"/>
        <w:rPr>
          <w:rFonts w:eastAsia="PMingLiU"/>
        </w:rPr>
      </w:pPr>
      <w:r w:rsidRPr="00305A01">
        <w:rPr>
          <w:rFonts w:eastAsia="PMingLiU"/>
        </w:rPr>
        <w:t>How many economics course</w:t>
      </w:r>
      <w:r w:rsidRPr="00305A01">
        <w:t>s</w:t>
      </w:r>
      <w:r w:rsidRPr="00305A01">
        <w:rPr>
          <w:rFonts w:eastAsia="PMingLiU"/>
        </w:rPr>
        <w:t xml:space="preserve"> have you taken?</w:t>
      </w:r>
    </w:p>
    <w:p w14:paraId="347CEA37" w14:textId="44D29DD0" w:rsidR="007309A7" w:rsidRDefault="007309A7" w:rsidP="007309A7">
      <w:pPr>
        <w:pStyle w:val="ListParagraph"/>
        <w:ind w:left="426"/>
        <w:rPr>
          <w:rFonts w:eastAsia="PMingLiU"/>
        </w:rPr>
      </w:pPr>
      <w:r>
        <w:rPr>
          <w:rFonts w:eastAsia="PMingLiU"/>
        </w:rPr>
        <w:t>0</w:t>
      </w:r>
    </w:p>
    <w:p w14:paraId="37320956" w14:textId="2D18975A" w:rsidR="007309A7" w:rsidRPr="00305A01" w:rsidRDefault="007309A7" w:rsidP="007309A7">
      <w:pPr>
        <w:pStyle w:val="ListParagraph"/>
        <w:ind w:left="426"/>
        <w:rPr>
          <w:rFonts w:eastAsia="PMingLiU"/>
        </w:rPr>
      </w:pPr>
      <w:r>
        <w:rPr>
          <w:rFonts w:eastAsia="PMingLiU" w:hint="eastAsia"/>
        </w:rPr>
        <w:t>1</w:t>
      </w:r>
    </w:p>
    <w:p w14:paraId="159CFB6A" w14:textId="18D6D30D" w:rsidR="007309A7" w:rsidRPr="00305A01" w:rsidRDefault="007309A7" w:rsidP="007309A7">
      <w:pPr>
        <w:pStyle w:val="ListParagraph"/>
        <w:ind w:left="426"/>
        <w:rPr>
          <w:rFonts w:eastAsia="PMingLiU"/>
        </w:rPr>
      </w:pPr>
      <w:r w:rsidRPr="00305A01">
        <w:rPr>
          <w:rFonts w:eastAsia="PMingLiU"/>
        </w:rPr>
        <w:t>2</w:t>
      </w:r>
    </w:p>
    <w:p w14:paraId="4265DCD0" w14:textId="27969FFF" w:rsidR="007309A7" w:rsidRPr="00305A01" w:rsidRDefault="007309A7" w:rsidP="007309A7">
      <w:pPr>
        <w:pStyle w:val="ListParagraph"/>
        <w:ind w:left="426"/>
        <w:rPr>
          <w:rFonts w:eastAsia="PMingLiU"/>
        </w:rPr>
      </w:pPr>
      <w:r w:rsidRPr="00305A01">
        <w:rPr>
          <w:rFonts w:eastAsia="PMingLiU"/>
        </w:rPr>
        <w:t>3</w:t>
      </w:r>
    </w:p>
    <w:p w14:paraId="58D4E018" w14:textId="796CEF9A" w:rsidR="007309A7" w:rsidRPr="00305A01" w:rsidRDefault="007309A7" w:rsidP="007309A7">
      <w:pPr>
        <w:pStyle w:val="ListParagraph"/>
        <w:ind w:left="426"/>
        <w:rPr>
          <w:rFonts w:eastAsia="PMingLiU"/>
        </w:rPr>
      </w:pPr>
      <w:r w:rsidRPr="00305A01">
        <w:rPr>
          <w:rFonts w:eastAsia="PMingLiU"/>
        </w:rPr>
        <w:t>4</w:t>
      </w:r>
    </w:p>
    <w:p w14:paraId="79A5CBF6" w14:textId="66DB4611" w:rsidR="007309A7" w:rsidRPr="00305A01" w:rsidRDefault="007309A7" w:rsidP="007309A7">
      <w:pPr>
        <w:pStyle w:val="ListParagraph"/>
        <w:ind w:left="426"/>
        <w:rPr>
          <w:rFonts w:eastAsia="PMingLiU"/>
        </w:rPr>
      </w:pPr>
      <w:r w:rsidRPr="00305A01">
        <w:rPr>
          <w:rFonts w:eastAsia="PMingLiU"/>
        </w:rPr>
        <w:t>5</w:t>
      </w:r>
    </w:p>
    <w:p w14:paraId="688E9500" w14:textId="051BFA9B" w:rsidR="007309A7" w:rsidRPr="00305A01" w:rsidRDefault="007309A7" w:rsidP="007309A7">
      <w:pPr>
        <w:pStyle w:val="ListParagraph"/>
        <w:ind w:left="426"/>
      </w:pPr>
      <w:r w:rsidRPr="00305A01">
        <w:rPr>
          <w:rFonts w:eastAsia="PMingLiU"/>
        </w:rPr>
        <w:t>More than 5</w:t>
      </w:r>
    </w:p>
    <w:p w14:paraId="40F70BEC" w14:textId="77777777" w:rsidR="007309A7" w:rsidRPr="00305A01" w:rsidRDefault="007309A7" w:rsidP="007309A7">
      <w:pPr>
        <w:pStyle w:val="ListParagraph"/>
        <w:ind w:left="426"/>
        <w:rPr>
          <w:rFonts w:eastAsia="PMingLiU"/>
          <w:color w:val="000000"/>
        </w:rPr>
      </w:pPr>
    </w:p>
    <w:p w14:paraId="60913E4A" w14:textId="77777777" w:rsidR="007309A7" w:rsidRPr="00305A01" w:rsidRDefault="007309A7" w:rsidP="007309A7">
      <w:pPr>
        <w:pStyle w:val="ListParagraph"/>
        <w:widowControl w:val="0"/>
        <w:numPr>
          <w:ilvl w:val="0"/>
          <w:numId w:val="14"/>
        </w:numPr>
        <w:contextualSpacing w:val="0"/>
        <w:rPr>
          <w:rFonts w:eastAsia="PMingLiU"/>
          <w:color w:val="000000"/>
        </w:rPr>
      </w:pPr>
      <w:r w:rsidRPr="00305A01">
        <w:rPr>
          <w:rFonts w:eastAsia="PMingLiU"/>
          <w:color w:val="000000"/>
        </w:rPr>
        <w:t>What is your year of study?</w:t>
      </w:r>
    </w:p>
    <w:p w14:paraId="3F0F89C1" w14:textId="77777777" w:rsidR="007309A7" w:rsidRPr="00305A01" w:rsidRDefault="007309A7" w:rsidP="007309A7">
      <w:pPr>
        <w:pStyle w:val="ListParagraph"/>
        <w:ind w:left="426"/>
        <w:rPr>
          <w:rFonts w:eastAsia="PMingLiU"/>
          <w:color w:val="000000"/>
        </w:rPr>
      </w:pPr>
      <w:r w:rsidRPr="00305A01">
        <w:rPr>
          <w:rFonts w:eastAsia="PMingLiU"/>
          <w:color w:val="000000"/>
        </w:rPr>
        <w:t xml:space="preserve">Year 1 </w:t>
      </w:r>
    </w:p>
    <w:p w14:paraId="52248808" w14:textId="77777777" w:rsidR="007309A7" w:rsidRPr="00305A01" w:rsidRDefault="007309A7" w:rsidP="007309A7">
      <w:pPr>
        <w:pStyle w:val="ListParagraph"/>
        <w:ind w:left="426"/>
        <w:rPr>
          <w:rFonts w:eastAsia="PMingLiU"/>
          <w:color w:val="000000"/>
        </w:rPr>
      </w:pPr>
      <w:r w:rsidRPr="00305A01">
        <w:rPr>
          <w:rFonts w:eastAsia="PMingLiU"/>
          <w:color w:val="000000"/>
        </w:rPr>
        <w:t>Year 2</w:t>
      </w:r>
    </w:p>
    <w:p w14:paraId="5E83695B" w14:textId="77777777" w:rsidR="007309A7" w:rsidRPr="00305A01" w:rsidRDefault="007309A7" w:rsidP="007309A7">
      <w:pPr>
        <w:pStyle w:val="ListParagraph"/>
        <w:ind w:left="426"/>
        <w:rPr>
          <w:rFonts w:eastAsia="PMingLiU"/>
          <w:color w:val="000000"/>
        </w:rPr>
      </w:pPr>
      <w:r w:rsidRPr="00305A01">
        <w:rPr>
          <w:rFonts w:eastAsia="PMingLiU"/>
          <w:color w:val="000000"/>
        </w:rPr>
        <w:t>Year 3</w:t>
      </w:r>
    </w:p>
    <w:p w14:paraId="726DA8B7" w14:textId="77777777" w:rsidR="007309A7" w:rsidRPr="00305A01" w:rsidRDefault="007309A7" w:rsidP="007309A7">
      <w:pPr>
        <w:pStyle w:val="ListParagraph"/>
        <w:ind w:left="426"/>
        <w:rPr>
          <w:rFonts w:eastAsia="PMingLiU"/>
          <w:color w:val="000000"/>
        </w:rPr>
      </w:pPr>
      <w:r w:rsidRPr="00305A01">
        <w:rPr>
          <w:rFonts w:eastAsia="PMingLiU"/>
          <w:color w:val="000000"/>
        </w:rPr>
        <w:t>Year 4</w:t>
      </w:r>
    </w:p>
    <w:p w14:paraId="73EE5A74" w14:textId="77777777" w:rsidR="007309A7" w:rsidRPr="00305A01" w:rsidRDefault="007309A7" w:rsidP="007309A7">
      <w:pPr>
        <w:pStyle w:val="ListParagraph"/>
        <w:ind w:left="426"/>
        <w:rPr>
          <w:rFonts w:eastAsia="PMingLiU"/>
          <w:color w:val="000000"/>
        </w:rPr>
      </w:pPr>
      <w:r w:rsidRPr="00305A01">
        <w:rPr>
          <w:rFonts w:eastAsia="PMingLiU"/>
          <w:color w:val="000000"/>
        </w:rPr>
        <w:t>Year 5 or above</w:t>
      </w:r>
    </w:p>
    <w:p w14:paraId="1A111C96" w14:textId="77777777" w:rsidR="007309A7" w:rsidRPr="00305A01" w:rsidRDefault="007309A7" w:rsidP="007309A7">
      <w:pPr>
        <w:pStyle w:val="ListParagraph"/>
        <w:ind w:left="426"/>
        <w:rPr>
          <w:rFonts w:eastAsia="PMingLiU"/>
          <w:color w:val="000000"/>
        </w:rPr>
      </w:pPr>
      <w:r w:rsidRPr="00305A01">
        <w:rPr>
          <w:rFonts w:eastAsia="PMingLiU"/>
          <w:color w:val="000000"/>
        </w:rPr>
        <w:t>Graduate student</w:t>
      </w:r>
    </w:p>
    <w:p w14:paraId="1D82777E" w14:textId="77777777" w:rsidR="007309A7" w:rsidRPr="00305A01" w:rsidRDefault="007309A7" w:rsidP="007309A7">
      <w:pPr>
        <w:pStyle w:val="ListParagraph"/>
        <w:ind w:left="426"/>
        <w:rPr>
          <w:rFonts w:eastAsia="PMingLiU"/>
          <w:color w:val="000000"/>
        </w:rPr>
      </w:pPr>
    </w:p>
    <w:p w14:paraId="312EDDD0" w14:textId="1D69CC86" w:rsidR="007309A7" w:rsidRPr="00305A01" w:rsidRDefault="007309A7" w:rsidP="007309A7">
      <w:pPr>
        <w:pStyle w:val="ListParagraph"/>
        <w:numPr>
          <w:ilvl w:val="0"/>
          <w:numId w:val="14"/>
        </w:numPr>
        <w:spacing w:after="200" w:line="276" w:lineRule="auto"/>
        <w:rPr>
          <w:rFonts w:eastAsia="PMingLiU"/>
          <w:color w:val="000000"/>
        </w:rPr>
      </w:pPr>
      <w:r w:rsidRPr="00305A01">
        <w:rPr>
          <w:rFonts w:eastAsia="PMingLiU"/>
          <w:color w:val="000000"/>
        </w:rPr>
        <w:t>Would you please guess the purpose of the experiment?</w:t>
      </w:r>
    </w:p>
    <w:p w14:paraId="6A5BE40A" w14:textId="09C996CD" w:rsidR="00C75F81" w:rsidRDefault="00C75F81">
      <w:pPr>
        <w:rPr>
          <w:rFonts w:eastAsia="PMingLiU"/>
          <w:b/>
        </w:rPr>
      </w:pPr>
    </w:p>
    <w:p w14:paraId="3F2CD81A" w14:textId="77777777" w:rsidR="005A0992" w:rsidRDefault="005A0992">
      <w:pPr>
        <w:rPr>
          <w:rFonts w:eastAsia="PMingLiU"/>
          <w:b/>
        </w:rPr>
      </w:pPr>
      <w:r>
        <w:rPr>
          <w:rFonts w:eastAsia="PMingLiU"/>
          <w:b/>
        </w:rPr>
        <w:br w:type="page"/>
      </w:r>
    </w:p>
    <w:p w14:paraId="2A56E776" w14:textId="7ED7FDB4" w:rsidR="00F91085" w:rsidRPr="00A14FCC" w:rsidRDefault="00F91085" w:rsidP="00F91085">
      <w:pPr>
        <w:spacing w:before="120" w:after="120" w:line="480" w:lineRule="auto"/>
        <w:jc w:val="both"/>
        <w:rPr>
          <w:rFonts w:eastAsia="PMingLiU"/>
          <w:b/>
        </w:rPr>
      </w:pPr>
      <w:r w:rsidRPr="00A14FCC">
        <w:rPr>
          <w:rFonts w:eastAsia="PMingLiU"/>
          <w:b/>
        </w:rPr>
        <w:lastRenderedPageBreak/>
        <w:t xml:space="preserve">B. </w:t>
      </w:r>
      <w:r w:rsidR="00355004" w:rsidRPr="00A14FCC">
        <w:rPr>
          <w:rFonts w:eastAsia="PMingLiU"/>
          <w:b/>
        </w:rPr>
        <w:t>Instructions, main task, and exit survey</w:t>
      </w:r>
      <w:r w:rsidRPr="00A14FCC">
        <w:rPr>
          <w:rFonts w:eastAsia="PMingLiU"/>
          <w:b/>
        </w:rPr>
        <w:t xml:space="preserve"> (Original version)</w:t>
      </w:r>
    </w:p>
    <w:p w14:paraId="06FCE403" w14:textId="011AC7AA" w:rsidR="00BE3481" w:rsidRPr="00B0452B" w:rsidRDefault="00B0452B" w:rsidP="00BE3481">
      <w:pPr>
        <w:shd w:val="clear" w:color="auto" w:fill="FFFFFF"/>
        <w:spacing w:after="100" w:afterAutospacing="1"/>
        <w:outlineLvl w:val="1"/>
        <w:rPr>
          <w:rFonts w:eastAsia="PMingLiU" w:cs="Segoe UI"/>
          <w:b/>
          <w:bCs/>
          <w:color w:val="212529"/>
          <w:lang w:val="en-US" w:eastAsia="zh-TW"/>
        </w:rPr>
      </w:pPr>
      <w:r w:rsidRPr="00B0452B">
        <w:rPr>
          <w:rFonts w:eastAsia="PMingLiU" w:cs="Segoe UI" w:hint="eastAsia"/>
          <w:b/>
          <w:bCs/>
          <w:color w:val="212529"/>
          <w:lang w:val="en-US" w:eastAsia="zh-TW"/>
        </w:rPr>
        <w:t>B</w:t>
      </w:r>
      <w:r w:rsidRPr="00B0452B">
        <w:rPr>
          <w:rFonts w:eastAsia="PMingLiU" w:cs="Segoe UI"/>
          <w:b/>
          <w:bCs/>
          <w:color w:val="212529"/>
          <w:lang w:val="en-US" w:eastAsia="zh-TW"/>
        </w:rPr>
        <w:t xml:space="preserve">.1 </w:t>
      </w:r>
      <w:r w:rsidR="00BE3481" w:rsidRPr="00B0452B">
        <w:rPr>
          <w:rFonts w:eastAsia="PMingLiU" w:cs="Segoe UI"/>
          <w:b/>
          <w:bCs/>
          <w:color w:val="212529"/>
          <w:lang w:val="en-US" w:eastAsia="zh-TW"/>
        </w:rPr>
        <w:t>實驗說明</w:t>
      </w:r>
    </w:p>
    <w:p w14:paraId="2EC3EAAF" w14:textId="77777777" w:rsidR="00BE3481" w:rsidRPr="00E04902" w:rsidRDefault="00BE3481" w:rsidP="00BE3481">
      <w:pPr>
        <w:shd w:val="clear" w:color="auto" w:fill="FFFFFF"/>
        <w:spacing w:after="100" w:afterAutospacing="1"/>
        <w:rPr>
          <w:rFonts w:eastAsia="PMingLiU" w:cs="Segoe UI"/>
          <w:color w:val="212529"/>
          <w:lang w:val="en-US" w:eastAsia="zh-TW"/>
        </w:rPr>
      </w:pPr>
      <w:r w:rsidRPr="00E04902">
        <w:rPr>
          <w:rFonts w:eastAsia="PMingLiU" w:cs="Segoe UI"/>
          <w:color w:val="212529"/>
          <w:lang w:val="en-US" w:eastAsia="zh-TW"/>
        </w:rPr>
        <w:t>感謝您的參與。本場實驗包括主實驗項目以及實驗後問卷，總共所需時間約為</w:t>
      </w:r>
      <w:r w:rsidRPr="00E04902">
        <w:rPr>
          <w:rFonts w:eastAsia="PMingLiU" w:cs="Segoe UI"/>
          <w:color w:val="212529"/>
          <w:lang w:val="en-US" w:eastAsia="zh-TW"/>
        </w:rPr>
        <w:t>30</w:t>
      </w:r>
      <w:r w:rsidRPr="00E04902">
        <w:rPr>
          <w:rFonts w:eastAsia="PMingLiU" w:cs="Segoe UI"/>
          <w:color w:val="212529"/>
          <w:lang w:val="en-US" w:eastAsia="zh-TW"/>
        </w:rPr>
        <w:t>分鐘。除了保證的</w:t>
      </w:r>
      <w:r w:rsidRPr="00E04902">
        <w:rPr>
          <w:rFonts w:eastAsia="PMingLiU" w:cs="Segoe UI"/>
          <w:color w:val="212529"/>
          <w:lang w:val="en-US" w:eastAsia="zh-TW"/>
        </w:rPr>
        <w:t>100</w:t>
      </w:r>
      <w:r w:rsidRPr="00E04902">
        <w:rPr>
          <w:rFonts w:eastAsia="PMingLiU" w:cs="Segoe UI"/>
          <w:color w:val="212529"/>
          <w:lang w:val="en-US" w:eastAsia="zh-TW"/>
        </w:rPr>
        <w:t>元出席費之外，根據您所做的決定以及運氣，您的實驗報酬還包括了您在實驗中所賺取的報酬。請仔細閱讀以下實驗說明。</w:t>
      </w:r>
    </w:p>
    <w:p w14:paraId="2D0EF9C4" w14:textId="77777777" w:rsidR="00BE3481" w:rsidRPr="00E04902" w:rsidRDefault="00BE3481" w:rsidP="00BE3481">
      <w:pPr>
        <w:shd w:val="clear" w:color="auto" w:fill="FFFFFF"/>
        <w:spacing w:after="100" w:afterAutospacing="1"/>
        <w:rPr>
          <w:rFonts w:eastAsia="PMingLiU" w:cs="Segoe UI"/>
          <w:color w:val="212529"/>
          <w:lang w:val="en-US" w:eastAsia="zh-TW"/>
        </w:rPr>
      </w:pPr>
      <w:r w:rsidRPr="00E04902">
        <w:rPr>
          <w:rFonts w:eastAsia="PMingLiU" w:cs="Segoe UI"/>
          <w:color w:val="212529"/>
          <w:lang w:val="en-US" w:eastAsia="zh-TW"/>
        </w:rPr>
        <w:t>如果您在過程中有任何問題，請舉起手，實驗者會前往協助。現在請把您的手機與其他電子設備調為靜音，並維持靜音模式直到實驗結束。</w:t>
      </w:r>
    </w:p>
    <w:p w14:paraId="3290A4E7" w14:textId="77777777" w:rsidR="00BE3481" w:rsidRPr="00E04902" w:rsidRDefault="00BE3481" w:rsidP="00BE3481">
      <w:pPr>
        <w:shd w:val="clear" w:color="auto" w:fill="FFFFFF"/>
        <w:spacing w:after="100" w:afterAutospacing="1"/>
        <w:rPr>
          <w:rFonts w:eastAsia="PMingLiU" w:cs="Segoe UI"/>
          <w:color w:val="212529"/>
          <w:lang w:val="en-US" w:eastAsia="zh-TW"/>
        </w:rPr>
      </w:pPr>
      <w:r w:rsidRPr="00E04902">
        <w:rPr>
          <w:rFonts w:eastAsia="PMingLiU" w:cs="Segoe UI"/>
          <w:color w:val="212529"/>
          <w:lang w:val="en-US" w:eastAsia="zh-TW"/>
        </w:rPr>
        <w:t>在本實驗中，您的報酬將會以新台幣計算。</w:t>
      </w:r>
    </w:p>
    <w:p w14:paraId="7212FD71" w14:textId="0C6E63D8" w:rsidR="00BE3481" w:rsidRDefault="00BE3481" w:rsidP="00BE3481">
      <w:pPr>
        <w:shd w:val="clear" w:color="auto" w:fill="FFFFFF"/>
        <w:spacing w:after="100" w:afterAutospacing="1"/>
        <w:rPr>
          <w:rFonts w:eastAsia="PMingLiU" w:cs="Segoe UI"/>
          <w:color w:val="212529"/>
          <w:lang w:val="en-US" w:eastAsia="zh-TW"/>
        </w:rPr>
      </w:pPr>
      <w:r w:rsidRPr="00E04902">
        <w:rPr>
          <w:rFonts w:eastAsia="PMingLiU" w:cs="Segoe UI"/>
          <w:color w:val="212529"/>
          <w:lang w:val="en-US" w:eastAsia="zh-TW"/>
        </w:rPr>
        <w:t>為確保無記名原則，您在實驗過程中的抉擇將只會連結至您的參與者代碼。雖然在實驗完成後，因會計作業需求我們會需要您提供姓名，但後續研究者無法連結您的姓名與參與者代碼，也就是說您在實驗中的抉擇仍是保密的。</w:t>
      </w:r>
    </w:p>
    <w:p w14:paraId="01F91BAE" w14:textId="45157B13" w:rsidR="00CB7927" w:rsidRPr="00CB7927" w:rsidRDefault="00CB7927" w:rsidP="00CB7927">
      <w:pPr>
        <w:spacing w:after="100" w:afterAutospacing="1"/>
        <w:rPr>
          <w:rFonts w:eastAsia="PMingLiU" w:cs="Segoe UI"/>
          <w:color w:val="212529"/>
          <w:bdr w:val="single" w:sz="4" w:space="0" w:color="auto"/>
          <w:lang w:val="en-US" w:eastAsia="zh-TW"/>
        </w:rPr>
      </w:pPr>
      <w:r w:rsidRPr="00CB7927">
        <w:rPr>
          <w:rFonts w:eastAsia="PMingLiU" w:cs="Segoe UI"/>
          <w:color w:val="212529"/>
          <w:bdr w:val="single" w:sz="4" w:space="0" w:color="auto"/>
          <w:lang w:val="en-US" w:eastAsia="zh-TW"/>
        </w:rPr>
        <w:t>Next</w:t>
      </w:r>
    </w:p>
    <w:p w14:paraId="23573BE9" w14:textId="77777777" w:rsidR="005A0992" w:rsidRDefault="005A0992">
      <w:pPr>
        <w:rPr>
          <w:rFonts w:eastAsia="PMingLiU" w:cs="Segoe UI"/>
          <w:b/>
          <w:bCs/>
          <w:color w:val="212529"/>
          <w:sz w:val="28"/>
          <w:szCs w:val="28"/>
          <w:lang w:val="en-US" w:eastAsia="zh-TW"/>
        </w:rPr>
      </w:pPr>
      <w:r>
        <w:rPr>
          <w:rFonts w:eastAsia="PMingLiU" w:cs="Segoe UI"/>
          <w:b/>
          <w:bCs/>
          <w:color w:val="212529"/>
          <w:sz w:val="28"/>
          <w:szCs w:val="28"/>
          <w:lang w:val="en-US" w:eastAsia="zh-TW"/>
        </w:rPr>
        <w:br w:type="page"/>
      </w:r>
    </w:p>
    <w:p w14:paraId="0D51FB16" w14:textId="4729A2CC" w:rsidR="00BE3481" w:rsidRPr="005A0992" w:rsidRDefault="00BE3481" w:rsidP="00BE3481">
      <w:pPr>
        <w:shd w:val="clear" w:color="auto" w:fill="FFFFFF"/>
        <w:spacing w:after="100" w:afterAutospacing="1"/>
        <w:outlineLvl w:val="1"/>
        <w:rPr>
          <w:rFonts w:eastAsia="PMingLiU" w:cs="Segoe UI"/>
          <w:b/>
          <w:bCs/>
          <w:color w:val="212529"/>
          <w:sz w:val="28"/>
          <w:szCs w:val="28"/>
          <w:lang w:val="en-US" w:eastAsia="zh-TW"/>
        </w:rPr>
      </w:pPr>
      <w:r w:rsidRPr="005A0992">
        <w:rPr>
          <w:rFonts w:eastAsia="PMingLiU" w:cs="Segoe UI"/>
          <w:b/>
          <w:bCs/>
          <w:color w:val="212529"/>
          <w:sz w:val="28"/>
          <w:szCs w:val="28"/>
          <w:lang w:val="en-US" w:eastAsia="zh-TW"/>
        </w:rPr>
        <w:lastRenderedPageBreak/>
        <w:t>決策實驗</w:t>
      </w:r>
    </w:p>
    <w:p w14:paraId="1D1A2B66" w14:textId="77777777" w:rsidR="00BE3481" w:rsidRPr="00E04902" w:rsidRDefault="00BE3481" w:rsidP="00BE3481">
      <w:pPr>
        <w:shd w:val="clear" w:color="auto" w:fill="FFFFFF"/>
        <w:spacing w:after="100" w:afterAutospacing="1"/>
        <w:rPr>
          <w:rFonts w:eastAsia="PMingLiU" w:cs="Segoe UI"/>
          <w:color w:val="212529"/>
          <w:lang w:val="en-US" w:eastAsia="zh-TW"/>
        </w:rPr>
      </w:pPr>
      <w:r w:rsidRPr="00E04902">
        <w:rPr>
          <w:rFonts w:eastAsia="PMingLiU" w:cs="Segoe UI"/>
          <w:color w:val="212529"/>
          <w:lang w:val="en-US" w:eastAsia="zh-TW"/>
        </w:rPr>
        <w:t>本決策項目共有</w:t>
      </w:r>
      <w:r w:rsidRPr="00E04902">
        <w:rPr>
          <w:rFonts w:eastAsia="PMingLiU" w:cs="Segoe UI"/>
          <w:color w:val="212529"/>
          <w:lang w:val="en-US" w:eastAsia="zh-TW"/>
        </w:rPr>
        <w:t>24</w:t>
      </w:r>
      <w:r w:rsidRPr="00E04902">
        <w:rPr>
          <w:rFonts w:eastAsia="PMingLiU" w:cs="Segoe UI"/>
          <w:color w:val="212529"/>
          <w:lang w:val="en-US" w:eastAsia="zh-TW"/>
        </w:rPr>
        <w:t>個回合，每個回合裡，您將在「今天得到</w:t>
      </w:r>
      <w:r w:rsidRPr="00E04902">
        <w:rPr>
          <w:rFonts w:eastAsia="PMingLiU" w:cs="Segoe UI"/>
          <w:color w:val="212529"/>
          <w:lang w:val="en-US" w:eastAsia="zh-TW"/>
        </w:rPr>
        <w:t>100</w:t>
      </w:r>
      <w:r w:rsidRPr="00E04902">
        <w:rPr>
          <w:rFonts w:eastAsia="PMingLiU" w:cs="Segoe UI"/>
          <w:color w:val="212529"/>
          <w:lang w:val="en-US" w:eastAsia="zh-TW"/>
        </w:rPr>
        <w:t>元」與「</w:t>
      </w:r>
      <w:r w:rsidRPr="00E04902">
        <w:rPr>
          <w:rFonts w:eastAsia="PMingLiU" w:cs="Segoe UI"/>
          <w:color w:val="212529"/>
          <w:lang w:val="en-US" w:eastAsia="zh-TW"/>
        </w:rPr>
        <w:t>x</w:t>
      </w:r>
      <w:r w:rsidRPr="00E04902">
        <w:rPr>
          <w:rFonts w:eastAsia="PMingLiU" w:cs="Segoe UI"/>
          <w:color w:val="212529"/>
          <w:lang w:val="en-US" w:eastAsia="zh-TW"/>
        </w:rPr>
        <w:t>週後得到</w:t>
      </w:r>
      <w:r w:rsidRPr="00E04902">
        <w:rPr>
          <w:rFonts w:eastAsia="PMingLiU" w:cs="Segoe UI"/>
          <w:color w:val="212529"/>
          <w:lang w:val="en-US" w:eastAsia="zh-TW"/>
        </w:rPr>
        <w:t>y</w:t>
      </w:r>
      <w:r w:rsidRPr="00E04902">
        <w:rPr>
          <w:rFonts w:eastAsia="PMingLiU" w:cs="Segoe UI"/>
          <w:color w:val="212529"/>
          <w:lang w:val="en-US" w:eastAsia="zh-TW"/>
        </w:rPr>
        <w:t>元」進行抉擇，其中</w:t>
      </w:r>
      <w:r w:rsidRPr="00E04902">
        <w:rPr>
          <w:rFonts w:eastAsia="PMingLiU" w:cs="Segoe UI"/>
          <w:color w:val="212529"/>
          <w:lang w:val="en-US" w:eastAsia="zh-TW"/>
        </w:rPr>
        <w:t>x</w:t>
      </w:r>
      <w:r w:rsidRPr="00E04902">
        <w:rPr>
          <w:rFonts w:eastAsia="PMingLiU" w:cs="Segoe UI"/>
          <w:color w:val="212529"/>
          <w:lang w:val="en-US" w:eastAsia="zh-TW"/>
        </w:rPr>
        <w:t>為正數，</w:t>
      </w:r>
      <w:r w:rsidRPr="00E04902">
        <w:rPr>
          <w:rFonts w:eastAsia="PMingLiU" w:cs="Segoe UI"/>
          <w:color w:val="212529"/>
          <w:lang w:val="en-US" w:eastAsia="zh-TW"/>
        </w:rPr>
        <w:t>y</w:t>
      </w:r>
      <w:r w:rsidRPr="00E04902">
        <w:rPr>
          <w:rFonts w:eastAsia="PMingLiU" w:cs="Segoe UI"/>
          <w:color w:val="212529"/>
          <w:lang w:val="en-US" w:eastAsia="zh-TW"/>
        </w:rPr>
        <w:t>的值大於</w:t>
      </w:r>
      <w:r w:rsidRPr="00E04902">
        <w:rPr>
          <w:rFonts w:eastAsia="PMingLiU" w:cs="Segoe UI"/>
          <w:color w:val="212529"/>
          <w:lang w:val="en-US" w:eastAsia="zh-TW"/>
        </w:rPr>
        <w:t>100</w:t>
      </w:r>
      <w:r w:rsidRPr="00E04902">
        <w:rPr>
          <w:rFonts w:eastAsia="PMingLiU" w:cs="Segoe UI"/>
          <w:color w:val="212529"/>
          <w:lang w:val="en-US" w:eastAsia="zh-TW"/>
        </w:rPr>
        <w:t>。也就是說，您是否願意等待幾週以獲得高於</w:t>
      </w:r>
      <w:r w:rsidRPr="00E04902">
        <w:rPr>
          <w:rFonts w:eastAsia="PMingLiU" w:cs="Segoe UI"/>
          <w:color w:val="212529"/>
          <w:lang w:val="en-US" w:eastAsia="zh-TW"/>
        </w:rPr>
        <w:t>100</w:t>
      </w:r>
      <w:r w:rsidRPr="00E04902">
        <w:rPr>
          <w:rFonts w:eastAsia="PMingLiU" w:cs="Segoe UI"/>
          <w:color w:val="212529"/>
          <w:lang w:val="en-US" w:eastAsia="zh-TW"/>
        </w:rPr>
        <w:t>元的報酬。請注意，每個回合的時點（</w:t>
      </w:r>
      <w:r w:rsidRPr="00E04902">
        <w:rPr>
          <w:rFonts w:eastAsia="PMingLiU" w:cs="Segoe UI"/>
          <w:color w:val="212529"/>
          <w:lang w:val="en-US" w:eastAsia="zh-TW"/>
        </w:rPr>
        <w:t>x</w:t>
      </w:r>
      <w:r w:rsidRPr="00E04902">
        <w:rPr>
          <w:rFonts w:eastAsia="PMingLiU" w:cs="Segoe UI"/>
          <w:color w:val="212529"/>
          <w:lang w:val="en-US" w:eastAsia="zh-TW"/>
        </w:rPr>
        <w:t>）與金額（</w:t>
      </w:r>
      <w:r w:rsidRPr="00E04902">
        <w:rPr>
          <w:rFonts w:eastAsia="PMingLiU" w:cs="Segoe UI"/>
          <w:color w:val="212529"/>
          <w:lang w:val="en-US" w:eastAsia="zh-TW"/>
        </w:rPr>
        <w:t>y</w:t>
      </w:r>
      <w:r w:rsidRPr="00E04902">
        <w:rPr>
          <w:rFonts w:eastAsia="PMingLiU" w:cs="Segoe UI"/>
          <w:color w:val="212529"/>
          <w:lang w:val="en-US" w:eastAsia="zh-TW"/>
        </w:rPr>
        <w:t>）都會不同，請您仔細閱讀與聆聽。</w:t>
      </w:r>
    </w:p>
    <w:p w14:paraId="0FFFA892" w14:textId="70A1BAE5" w:rsidR="00BE3481" w:rsidRDefault="00BE3481" w:rsidP="00BE3481">
      <w:pPr>
        <w:shd w:val="clear" w:color="auto" w:fill="FFFFFF"/>
        <w:spacing w:after="100" w:afterAutospacing="1"/>
        <w:rPr>
          <w:rFonts w:eastAsia="PMingLiU" w:cs="Segoe UI"/>
          <w:color w:val="212529"/>
          <w:lang w:val="en-US" w:eastAsia="zh-TW"/>
        </w:rPr>
      </w:pPr>
      <w:r w:rsidRPr="00E04902">
        <w:rPr>
          <w:rFonts w:eastAsia="PMingLiU" w:cs="Segoe UI"/>
          <w:color w:val="212529"/>
          <w:lang w:val="en-US" w:eastAsia="zh-TW"/>
        </w:rPr>
        <w:t>請戴上耳機，點選下一頁。</w:t>
      </w:r>
    </w:p>
    <w:p w14:paraId="078BD35D" w14:textId="3FC8AC56" w:rsidR="00CB7927" w:rsidRPr="00CB7927" w:rsidRDefault="00CB7927" w:rsidP="00CB7927">
      <w:pPr>
        <w:spacing w:after="100" w:afterAutospacing="1"/>
        <w:rPr>
          <w:rFonts w:eastAsia="PMingLiU" w:cs="Segoe UI"/>
          <w:color w:val="212529"/>
          <w:bdr w:val="single" w:sz="4" w:space="0" w:color="auto"/>
          <w:lang w:val="en-US" w:eastAsia="zh-TW"/>
        </w:rPr>
      </w:pPr>
      <w:r w:rsidRPr="00CB7927">
        <w:rPr>
          <w:rFonts w:eastAsia="PMingLiU" w:cs="Segoe UI"/>
          <w:color w:val="212529"/>
          <w:bdr w:val="single" w:sz="4" w:space="0" w:color="auto"/>
          <w:lang w:val="en-US" w:eastAsia="zh-TW"/>
        </w:rPr>
        <w:t>Next</w:t>
      </w:r>
    </w:p>
    <w:p w14:paraId="3A707252" w14:textId="77777777" w:rsidR="005A0992" w:rsidRDefault="005A0992">
      <w:pPr>
        <w:rPr>
          <w:rFonts w:eastAsia="PMingLiU" w:cs="Segoe UI"/>
          <w:b/>
          <w:bCs/>
          <w:color w:val="212529"/>
          <w:sz w:val="28"/>
          <w:szCs w:val="28"/>
          <w:lang w:val="en-US" w:eastAsia="zh-TW"/>
        </w:rPr>
      </w:pPr>
      <w:r>
        <w:rPr>
          <w:rFonts w:eastAsia="PMingLiU" w:cs="Segoe UI"/>
          <w:b/>
          <w:bCs/>
          <w:color w:val="212529"/>
          <w:sz w:val="28"/>
          <w:szCs w:val="28"/>
          <w:lang w:val="en-US" w:eastAsia="zh-TW"/>
        </w:rPr>
        <w:br w:type="page"/>
      </w:r>
    </w:p>
    <w:p w14:paraId="5528865A" w14:textId="64A21E47" w:rsidR="00BE3481" w:rsidRPr="005A0992" w:rsidRDefault="00BE3481" w:rsidP="005A0992">
      <w:pPr>
        <w:shd w:val="clear" w:color="auto" w:fill="FFFFFF"/>
        <w:spacing w:after="100" w:afterAutospacing="1"/>
        <w:outlineLvl w:val="1"/>
        <w:rPr>
          <w:rFonts w:eastAsia="PMingLiU" w:cs="Segoe UI"/>
          <w:b/>
          <w:bCs/>
          <w:color w:val="212529"/>
          <w:sz w:val="28"/>
          <w:szCs w:val="28"/>
          <w:lang w:val="en-US" w:eastAsia="zh-TW"/>
        </w:rPr>
      </w:pPr>
      <w:r w:rsidRPr="005A0992">
        <w:rPr>
          <w:rFonts w:eastAsia="PMingLiU" w:cs="Segoe UI"/>
          <w:b/>
          <w:bCs/>
          <w:color w:val="212529"/>
          <w:sz w:val="28"/>
          <w:szCs w:val="28"/>
          <w:lang w:val="en-US" w:eastAsia="zh-TW"/>
        </w:rPr>
        <w:lastRenderedPageBreak/>
        <w:t>範例</w:t>
      </w:r>
    </w:p>
    <w:p w14:paraId="0EB70729" w14:textId="77777777" w:rsidR="00BE3481" w:rsidRPr="00E04902" w:rsidRDefault="00BE3481" w:rsidP="00BE3481">
      <w:pPr>
        <w:pBdr>
          <w:bottom w:val="single" w:sz="6" w:space="1" w:color="auto"/>
        </w:pBdr>
        <w:jc w:val="center"/>
        <w:rPr>
          <w:rFonts w:eastAsia="PMingLiU" w:cs="Arial"/>
          <w:vanish/>
          <w:sz w:val="16"/>
          <w:szCs w:val="16"/>
          <w:lang w:val="en-US" w:eastAsia="zh-TW"/>
        </w:rPr>
      </w:pPr>
      <w:r w:rsidRPr="00E04902">
        <w:rPr>
          <w:rFonts w:eastAsia="PMingLiU" w:cs="Arial" w:hint="eastAsia"/>
          <w:vanish/>
          <w:sz w:val="16"/>
          <w:szCs w:val="16"/>
          <w:lang w:val="en-US" w:eastAsia="zh-TW"/>
        </w:rPr>
        <w:t>表單的頂端</w:t>
      </w:r>
    </w:p>
    <w:p w14:paraId="1E9A68EB" w14:textId="77777777" w:rsidR="00BE3481" w:rsidRPr="00E04902" w:rsidRDefault="00BE3481" w:rsidP="00BE3481">
      <w:pPr>
        <w:spacing w:after="100" w:afterAutospacing="1"/>
        <w:rPr>
          <w:rFonts w:eastAsia="PMingLiU" w:cs="Segoe UI"/>
          <w:color w:val="212529"/>
          <w:lang w:val="en-US" w:eastAsia="zh-TW"/>
        </w:rPr>
      </w:pPr>
      <w:r w:rsidRPr="00E04902">
        <w:rPr>
          <w:rFonts w:eastAsia="PMingLiU" w:cs="Segoe UI"/>
          <w:color w:val="212529"/>
          <w:lang w:val="en-US" w:eastAsia="zh-TW"/>
        </w:rPr>
        <w:t>在進入正式的回合之前，我們先給您一個例子。</w:t>
      </w:r>
    </w:p>
    <w:p w14:paraId="24B7BB9E" w14:textId="7F255129" w:rsidR="00BE3481" w:rsidRPr="00E04902" w:rsidRDefault="00BE3481" w:rsidP="00CB7927">
      <w:pPr>
        <w:rPr>
          <w:rFonts w:eastAsia="PMingLiU" w:cs="Segoe UI"/>
          <w:color w:val="212529"/>
          <w:bdr w:val="single" w:sz="4" w:space="0" w:color="auto"/>
          <w:lang w:val="en-US" w:eastAsia="zh-TW"/>
        </w:rPr>
      </w:pPr>
      <w:r w:rsidRPr="00E04902">
        <w:rPr>
          <w:rFonts w:eastAsia="PMingLiU" w:cs="Segoe UI"/>
          <w:color w:val="212529"/>
          <w:bdr w:val="single" w:sz="4" w:space="0" w:color="auto"/>
          <w:lang w:val="en-US" w:eastAsia="zh-TW"/>
        </w:rPr>
        <w:t>請點擊播放語音</w:t>
      </w:r>
    </w:p>
    <w:p w14:paraId="55A77FE3" w14:textId="77777777" w:rsidR="00CD6F2F" w:rsidRPr="00E04902" w:rsidRDefault="00CD6F2F" w:rsidP="00BE3481">
      <w:pPr>
        <w:jc w:val="center"/>
        <w:rPr>
          <w:rFonts w:eastAsia="PMingLiU" w:cs="Segoe UI"/>
          <w:color w:val="212529"/>
          <w:bdr w:val="single" w:sz="4" w:space="0" w:color="auto"/>
          <w:lang w:val="en-US" w:eastAsia="zh-TW"/>
        </w:rPr>
      </w:pPr>
    </w:p>
    <w:p w14:paraId="09508E1C" w14:textId="77777777" w:rsidR="00BE3481" w:rsidRPr="00E04902" w:rsidRDefault="00BE3481" w:rsidP="00BE3481">
      <w:pPr>
        <w:pBdr>
          <w:bottom w:val="single" w:sz="6" w:space="1" w:color="auto"/>
        </w:pBdr>
        <w:jc w:val="center"/>
        <w:rPr>
          <w:rFonts w:eastAsia="PMingLiU" w:cs="Arial"/>
          <w:vanish/>
          <w:sz w:val="16"/>
          <w:szCs w:val="16"/>
          <w:lang w:val="en-US" w:eastAsia="zh-TW"/>
        </w:rPr>
      </w:pPr>
      <w:r w:rsidRPr="00E04902">
        <w:rPr>
          <w:rFonts w:eastAsia="PMingLiU" w:cs="Arial" w:hint="eastAsia"/>
          <w:vanish/>
          <w:sz w:val="16"/>
          <w:szCs w:val="16"/>
          <w:lang w:val="en-US" w:eastAsia="zh-TW"/>
        </w:rPr>
        <w:t>表單的頂端</w:t>
      </w:r>
    </w:p>
    <w:p w14:paraId="726880BD" w14:textId="77777777" w:rsidR="00BE3481" w:rsidRPr="00E04902" w:rsidRDefault="00BE3481" w:rsidP="00BE3481">
      <w:pPr>
        <w:spacing w:after="100" w:afterAutospacing="1"/>
        <w:rPr>
          <w:rFonts w:eastAsia="PMingLiU" w:cs="Segoe UI"/>
          <w:color w:val="212529"/>
          <w:lang w:val="en-US" w:eastAsia="zh-TW"/>
        </w:rPr>
      </w:pPr>
      <w:r w:rsidRPr="00E04902">
        <w:rPr>
          <w:rFonts w:eastAsia="PMingLiU" w:cs="Segoe UI"/>
          <w:color w:val="212529"/>
          <w:lang w:val="en-US" w:eastAsia="zh-TW"/>
        </w:rPr>
        <w:t>註：這邊的金額和日期僅是範例，在真實的實驗中，每回合的金額和日期都會不同。</w:t>
      </w:r>
    </w:p>
    <w:p w14:paraId="2E1FD82F" w14:textId="77777777" w:rsidR="00BE3481" w:rsidRPr="00E04902" w:rsidRDefault="00BE3481" w:rsidP="00BE3481">
      <w:pPr>
        <w:rPr>
          <w:rFonts w:eastAsia="PMingLiU" w:cs="Segoe UI"/>
          <w:color w:val="212529"/>
          <w:lang w:val="en-US" w:eastAsia="zh-TW"/>
        </w:rPr>
      </w:pPr>
      <w:r w:rsidRPr="00E04902">
        <w:rPr>
          <w:rFonts w:eastAsia="PMingLiU" w:cs="Segoe UI"/>
          <w:color w:val="212529"/>
          <w:lang w:val="en-US" w:eastAsia="zh-TW"/>
        </w:rPr>
        <w:t>請選擇您要今天或未來的報酬</w:t>
      </w:r>
      <w:r w:rsidRPr="00E04902">
        <w:rPr>
          <w:rFonts w:eastAsia="PMingLiU" w:cs="Segoe UI"/>
          <w:color w:val="212529"/>
          <w:lang w:val="en-US" w:eastAsia="zh-TW"/>
        </w:rPr>
        <w:t>:</w:t>
      </w:r>
    </w:p>
    <w:p w14:paraId="16B550ED" w14:textId="063611E0" w:rsidR="00BE3481" w:rsidRPr="00E04902" w:rsidRDefault="00BC0D0B" w:rsidP="00BE3481">
      <w:pPr>
        <w:numPr>
          <w:ilvl w:val="0"/>
          <w:numId w:val="5"/>
        </w:numPr>
        <w:spacing w:before="100" w:beforeAutospacing="1" w:after="100" w:afterAutospacing="1"/>
        <w:ind w:left="1020"/>
        <w:rPr>
          <w:rFonts w:eastAsia="PMingLiU" w:cs="Segoe UI"/>
          <w:color w:val="212529"/>
          <w:lang w:val="en-US" w:eastAsia="zh-TW"/>
        </w:rPr>
      </w:pPr>
      <w:r>
        <w:rPr>
          <w:rFonts w:eastAsia="PMingLiU" w:cs="Segoe UI"/>
          <w:noProof/>
          <w:color w:val="212529"/>
        </w:rPr>
        <w:pict w14:anchorId="0C73DB6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5" type="#_x0000_t75" alt="" style="width:16.9pt;height:11.25pt;mso-width-percent:0;mso-height-percent:0;mso-width-percent:0;mso-height-percent:0">
            <v:imagedata r:id="rId8" o:title=""/>
          </v:shape>
        </w:pict>
      </w:r>
      <w:r w:rsidR="00BE3481" w:rsidRPr="00E04902">
        <w:rPr>
          <w:rFonts w:eastAsia="PMingLiU" w:cs="Segoe UI"/>
          <w:color w:val="212529"/>
          <w:lang w:val="en-US" w:eastAsia="zh-TW"/>
        </w:rPr>
        <w:t>我選擇今天的報酬</w:t>
      </w:r>
    </w:p>
    <w:p w14:paraId="44EE635F" w14:textId="4119F41A" w:rsidR="00BE3481" w:rsidRPr="00E04902" w:rsidRDefault="00BC0D0B" w:rsidP="00BE3481">
      <w:pPr>
        <w:numPr>
          <w:ilvl w:val="0"/>
          <w:numId w:val="5"/>
        </w:numPr>
        <w:spacing w:before="100" w:beforeAutospacing="1" w:after="100" w:afterAutospacing="1"/>
        <w:ind w:left="1020"/>
        <w:rPr>
          <w:rFonts w:eastAsia="PMingLiU" w:cs="Segoe UI"/>
          <w:color w:val="212529"/>
          <w:lang w:val="en-US" w:eastAsia="zh-TW"/>
        </w:rPr>
      </w:pPr>
      <w:r>
        <w:rPr>
          <w:rFonts w:eastAsia="PMingLiU" w:cs="Segoe UI"/>
          <w:noProof/>
          <w:color w:val="212529"/>
        </w:rPr>
        <w:pict w14:anchorId="72FB6080">
          <v:shape id="_x0000_i1054" type="#_x0000_t75" alt="" style="width:16.9pt;height:11.25pt;mso-width-percent:0;mso-height-percent:0;mso-width-percent:0;mso-height-percent:0">
            <v:imagedata r:id="rId8" o:title=""/>
          </v:shape>
        </w:pict>
      </w:r>
      <w:r w:rsidR="00BE3481" w:rsidRPr="00E04902">
        <w:rPr>
          <w:rFonts w:eastAsia="PMingLiU" w:cs="Segoe UI"/>
          <w:color w:val="212529"/>
          <w:lang w:val="en-US" w:eastAsia="zh-TW"/>
        </w:rPr>
        <w:t>我選擇未來的報酬</w:t>
      </w:r>
    </w:p>
    <w:p w14:paraId="08671419" w14:textId="77777777" w:rsidR="00BE3481" w:rsidRPr="00E04902" w:rsidRDefault="00BE3481" w:rsidP="00BE3481">
      <w:pPr>
        <w:spacing w:after="100" w:afterAutospacing="1"/>
        <w:rPr>
          <w:rFonts w:eastAsia="PMingLiU" w:cs="Segoe UI"/>
          <w:color w:val="212529"/>
          <w:lang w:val="en-US" w:eastAsia="zh-TW"/>
        </w:rPr>
      </w:pPr>
      <w:r w:rsidRPr="00E04902">
        <w:rPr>
          <w:rFonts w:eastAsia="PMingLiU" w:cs="Segoe UI"/>
          <w:color w:val="212529"/>
          <w:lang w:val="en-US" w:eastAsia="zh-TW"/>
        </w:rPr>
        <w:t>如果您選擇今天的報酬，那代表您今天會得到</w:t>
      </w:r>
      <w:r w:rsidRPr="00E04902">
        <w:rPr>
          <w:rFonts w:eastAsia="PMingLiU" w:cs="Segoe UI"/>
          <w:color w:val="212529"/>
          <w:lang w:val="en-US" w:eastAsia="zh-TW"/>
        </w:rPr>
        <w:t>100</w:t>
      </w:r>
      <w:r w:rsidRPr="00E04902">
        <w:rPr>
          <w:rFonts w:eastAsia="PMingLiU" w:cs="Segoe UI"/>
          <w:color w:val="212529"/>
          <w:lang w:val="en-US" w:eastAsia="zh-TW"/>
        </w:rPr>
        <w:t>元。</w:t>
      </w:r>
    </w:p>
    <w:p w14:paraId="757ABBBA" w14:textId="77777777" w:rsidR="00BE3481" w:rsidRPr="00E04902" w:rsidRDefault="00BE3481" w:rsidP="00BE3481">
      <w:pPr>
        <w:spacing w:after="100" w:afterAutospacing="1"/>
        <w:rPr>
          <w:rFonts w:eastAsia="PMingLiU" w:cs="Segoe UI"/>
          <w:color w:val="212529"/>
          <w:lang w:val="en-US" w:eastAsia="zh-TW"/>
        </w:rPr>
      </w:pPr>
      <w:r w:rsidRPr="00E04902">
        <w:rPr>
          <w:rFonts w:eastAsia="PMingLiU" w:cs="Segoe UI"/>
          <w:color w:val="212529"/>
          <w:lang w:val="en-US" w:eastAsia="zh-TW"/>
        </w:rPr>
        <w:t>如果您選擇未來的報酬，那代表您會在</w:t>
      </w:r>
      <w:r w:rsidRPr="00E04902">
        <w:rPr>
          <w:rFonts w:eastAsia="PMingLiU" w:cs="Segoe UI"/>
          <w:color w:val="212529"/>
          <w:lang w:val="en-US" w:eastAsia="zh-TW"/>
        </w:rPr>
        <w:t>2</w:t>
      </w:r>
      <w:r w:rsidRPr="00E04902">
        <w:rPr>
          <w:rFonts w:eastAsia="PMingLiU" w:cs="Segoe UI"/>
          <w:color w:val="212529"/>
          <w:lang w:val="en-US" w:eastAsia="zh-TW"/>
        </w:rPr>
        <w:t>週後得到</w:t>
      </w:r>
      <w:r w:rsidRPr="00E04902">
        <w:rPr>
          <w:rFonts w:eastAsia="PMingLiU" w:cs="Segoe UI"/>
          <w:color w:val="212529"/>
          <w:lang w:val="en-US" w:eastAsia="zh-TW"/>
        </w:rPr>
        <w:t>120</w:t>
      </w:r>
      <w:r w:rsidRPr="00E04902">
        <w:rPr>
          <w:rFonts w:eastAsia="PMingLiU" w:cs="Segoe UI"/>
          <w:color w:val="212529"/>
          <w:lang w:val="en-US" w:eastAsia="zh-TW"/>
        </w:rPr>
        <w:t>元。</w:t>
      </w:r>
    </w:p>
    <w:p w14:paraId="0080B4B4" w14:textId="77777777" w:rsidR="00BE3481" w:rsidRPr="00CB7927" w:rsidRDefault="00BE3481" w:rsidP="00CB7927">
      <w:pPr>
        <w:spacing w:after="100" w:afterAutospacing="1"/>
        <w:rPr>
          <w:rFonts w:eastAsia="PMingLiU" w:cs="Segoe UI"/>
          <w:color w:val="212529"/>
          <w:bdr w:val="single" w:sz="4" w:space="0" w:color="auto"/>
          <w:lang w:val="en-US" w:eastAsia="zh-TW"/>
        </w:rPr>
      </w:pPr>
      <w:r w:rsidRPr="00CB7927">
        <w:rPr>
          <w:rFonts w:eastAsia="PMingLiU" w:cs="Segoe UI"/>
          <w:color w:val="212529"/>
          <w:bdr w:val="single" w:sz="4" w:space="0" w:color="auto"/>
          <w:lang w:val="en-US" w:eastAsia="zh-TW"/>
        </w:rPr>
        <w:t>Next</w:t>
      </w:r>
    </w:p>
    <w:p w14:paraId="1F6873A4" w14:textId="77777777" w:rsidR="005A0992" w:rsidRDefault="005A0992">
      <w:pPr>
        <w:rPr>
          <w:rFonts w:eastAsia="PMingLiU" w:cs="Segoe UI"/>
          <w:color w:val="212529"/>
          <w:sz w:val="36"/>
          <w:szCs w:val="36"/>
          <w:lang w:val="en-US" w:eastAsia="zh-TW"/>
        </w:rPr>
      </w:pPr>
      <w:r>
        <w:rPr>
          <w:rFonts w:cs="Segoe UI"/>
          <w:b/>
          <w:bCs/>
          <w:color w:val="212529"/>
          <w:lang w:eastAsia="zh-TW"/>
        </w:rPr>
        <w:br w:type="page"/>
      </w:r>
    </w:p>
    <w:p w14:paraId="55A3000F" w14:textId="06DE762E" w:rsidR="00BE3481" w:rsidRPr="005A0992" w:rsidRDefault="00BE3481" w:rsidP="00BE3481">
      <w:pPr>
        <w:pStyle w:val="Heading2"/>
        <w:shd w:val="clear" w:color="auto" w:fill="FFFFFF"/>
        <w:spacing w:before="0" w:beforeAutospacing="0"/>
        <w:rPr>
          <w:rFonts w:ascii="Times New Roman" w:hAnsi="Times New Roman" w:cs="Segoe UI"/>
          <w:color w:val="212529"/>
          <w:sz w:val="28"/>
          <w:szCs w:val="28"/>
        </w:rPr>
      </w:pPr>
      <w:r w:rsidRPr="005A0992">
        <w:rPr>
          <w:rFonts w:ascii="Times New Roman" w:hAnsi="Times New Roman" w:cs="Segoe UI"/>
          <w:color w:val="212529"/>
          <w:sz w:val="28"/>
          <w:szCs w:val="28"/>
        </w:rPr>
        <w:lastRenderedPageBreak/>
        <w:t>實驗報酬決定方式</w:t>
      </w:r>
    </w:p>
    <w:p w14:paraId="69462C9E" w14:textId="77777777" w:rsidR="00BE3481" w:rsidRPr="00E04902" w:rsidRDefault="00BE3481" w:rsidP="00BE3481">
      <w:pPr>
        <w:pStyle w:val="NormalWeb"/>
        <w:shd w:val="clear" w:color="auto" w:fill="FFFFFF"/>
        <w:spacing w:before="0" w:beforeAutospacing="0"/>
        <w:rPr>
          <w:rFonts w:eastAsia="PMingLiU" w:cs="Segoe UI"/>
          <w:color w:val="212529"/>
        </w:rPr>
      </w:pPr>
      <w:r w:rsidRPr="00E04902">
        <w:rPr>
          <w:rFonts w:eastAsia="PMingLiU" w:cs="Microsoft JhengHei" w:hint="eastAsia"/>
          <w:color w:val="212529"/>
        </w:rPr>
        <w:t>當您完成本實驗</w:t>
      </w:r>
      <w:r w:rsidRPr="00E04902">
        <w:rPr>
          <w:rFonts w:eastAsia="PMingLiU" w:cs="Segoe UI"/>
          <w:color w:val="212529"/>
        </w:rPr>
        <w:t>24</w:t>
      </w:r>
      <w:r w:rsidRPr="00E04902">
        <w:rPr>
          <w:rFonts w:eastAsia="PMingLiU" w:cs="Microsoft JhengHei" w:hint="eastAsia"/>
          <w:color w:val="212529"/>
        </w:rPr>
        <w:t>個回合的所有選擇後，電腦將隨機選出某個回合來兌現您的報酬。報酬金額以及獲得報酬的時間將會取決於這回合中您的抉擇。</w:t>
      </w:r>
    </w:p>
    <w:p w14:paraId="442A9C30" w14:textId="77777777" w:rsidR="00BE3481" w:rsidRPr="005A0992" w:rsidRDefault="00BE3481" w:rsidP="00BE3481">
      <w:pPr>
        <w:pStyle w:val="Heading2"/>
        <w:shd w:val="clear" w:color="auto" w:fill="FFFFFF"/>
        <w:spacing w:before="0" w:beforeAutospacing="0"/>
        <w:rPr>
          <w:rFonts w:ascii="Times New Roman" w:hAnsi="Times New Roman" w:cs="Segoe UI"/>
          <w:color w:val="212529"/>
          <w:sz w:val="28"/>
          <w:szCs w:val="28"/>
        </w:rPr>
      </w:pPr>
      <w:r w:rsidRPr="005A0992">
        <w:rPr>
          <w:rFonts w:ascii="Times New Roman" w:hAnsi="Times New Roman" w:cs="Segoe UI"/>
          <w:color w:val="212529"/>
          <w:sz w:val="28"/>
          <w:szCs w:val="28"/>
        </w:rPr>
        <w:t>付款方式</w:t>
      </w:r>
    </w:p>
    <w:p w14:paraId="0997F2EA" w14:textId="10755448" w:rsidR="00BE3481" w:rsidRDefault="00BE3481" w:rsidP="00BE3481">
      <w:pPr>
        <w:pStyle w:val="NormalWeb"/>
        <w:shd w:val="clear" w:color="auto" w:fill="FFFFFF"/>
        <w:spacing w:before="0" w:beforeAutospacing="0"/>
        <w:rPr>
          <w:rFonts w:eastAsia="PMingLiU" w:cs="Microsoft JhengHei"/>
          <w:color w:val="212529"/>
        </w:rPr>
      </w:pPr>
      <w:r w:rsidRPr="00E04902">
        <w:rPr>
          <w:rFonts w:eastAsia="PMingLiU" w:cs="Microsoft JhengHei" w:hint="eastAsia"/>
          <w:color w:val="212529"/>
        </w:rPr>
        <w:t>您的實驗報酬將會以</w:t>
      </w:r>
      <w:r w:rsidRPr="005A0992">
        <w:rPr>
          <w:rFonts w:eastAsia="PMingLiU" w:hint="eastAsia"/>
          <w:color w:val="212529"/>
        </w:rPr>
        <w:t>匯款</w:t>
      </w:r>
      <w:r w:rsidRPr="00E04902">
        <w:rPr>
          <w:rFonts w:eastAsia="PMingLiU" w:cs="Microsoft JhengHei" w:hint="eastAsia"/>
          <w:color w:val="212529"/>
        </w:rPr>
        <w:t>的方式支付。要是您收款的日期是數星期之後，匯款的日期也會隨之變動，而您得等到約定的時間之後才會收到匯款。要是您獲得報酬的日期是今天，那麼收到匯款金額的日期也會是今天。除此之外，保證的</w:t>
      </w:r>
      <w:r w:rsidRPr="005A0992">
        <w:rPr>
          <w:rFonts w:eastAsia="PMingLiU" w:cs="Microsoft JhengHei"/>
          <w:color w:val="212529"/>
        </w:rPr>
        <w:t>100</w:t>
      </w:r>
      <w:r w:rsidRPr="00E04902">
        <w:rPr>
          <w:rFonts w:eastAsia="PMingLiU" w:cs="Microsoft JhengHei" w:hint="eastAsia"/>
          <w:color w:val="212529"/>
        </w:rPr>
        <w:t>元出席費將在實驗後直接以</w:t>
      </w:r>
      <w:r w:rsidRPr="005A0992">
        <w:rPr>
          <w:rFonts w:eastAsia="PMingLiU" w:hint="eastAsia"/>
          <w:color w:val="212529"/>
        </w:rPr>
        <w:t>現金</w:t>
      </w:r>
      <w:r w:rsidRPr="00E04902">
        <w:rPr>
          <w:rFonts w:eastAsia="PMingLiU" w:cs="Microsoft JhengHei" w:hint="eastAsia"/>
          <w:color w:val="212529"/>
        </w:rPr>
        <w:t>支付給您。</w:t>
      </w:r>
    </w:p>
    <w:p w14:paraId="002F0B27" w14:textId="7E72B9A5" w:rsidR="00CB7927" w:rsidRPr="00CB7927" w:rsidRDefault="00CB7927" w:rsidP="00CB7927">
      <w:pPr>
        <w:spacing w:after="100" w:afterAutospacing="1"/>
        <w:rPr>
          <w:rFonts w:eastAsia="PMingLiU" w:cs="Segoe UI"/>
          <w:color w:val="212529"/>
          <w:lang w:val="en-US" w:eastAsia="zh-TW"/>
        </w:rPr>
      </w:pPr>
      <w:r w:rsidRPr="00CB7927">
        <w:rPr>
          <w:rFonts w:eastAsia="PMingLiU" w:cs="Segoe UI"/>
          <w:color w:val="212529"/>
          <w:bdr w:val="single" w:sz="4" w:space="0" w:color="auto"/>
          <w:lang w:val="en-US" w:eastAsia="zh-TW"/>
        </w:rPr>
        <w:t>Next</w:t>
      </w:r>
    </w:p>
    <w:p w14:paraId="607B0542" w14:textId="77777777" w:rsidR="00BF2239" w:rsidRPr="00E04902" w:rsidRDefault="00BF2239" w:rsidP="00BF2239">
      <w:pPr>
        <w:pBdr>
          <w:bottom w:val="single" w:sz="6" w:space="1" w:color="auto"/>
        </w:pBdr>
        <w:jc w:val="center"/>
        <w:rPr>
          <w:rFonts w:eastAsia="PMingLiU" w:cs="Arial"/>
          <w:vanish/>
          <w:sz w:val="16"/>
          <w:szCs w:val="16"/>
          <w:lang w:val="en-US" w:eastAsia="zh-TW"/>
        </w:rPr>
      </w:pPr>
      <w:r w:rsidRPr="00E04902">
        <w:rPr>
          <w:rFonts w:eastAsia="PMingLiU" w:cs="Arial" w:hint="eastAsia"/>
          <w:vanish/>
          <w:sz w:val="16"/>
          <w:szCs w:val="16"/>
          <w:lang w:val="en-US" w:eastAsia="zh-TW"/>
        </w:rPr>
        <w:t>表單的頂端</w:t>
      </w:r>
    </w:p>
    <w:p w14:paraId="6A85AC2F" w14:textId="7532ABD4" w:rsidR="00BF2239" w:rsidRDefault="00BF2239" w:rsidP="00BF2239">
      <w:pPr>
        <w:rPr>
          <w:rFonts w:eastAsia="PMingLiU" w:cs="Segoe UI"/>
          <w:color w:val="212529"/>
          <w:lang w:val="en-US" w:eastAsia="zh-TW"/>
        </w:rPr>
      </w:pPr>
      <w:r w:rsidRPr="00E04902">
        <w:rPr>
          <w:rFonts w:eastAsia="PMingLiU" w:cs="Segoe UI"/>
          <w:color w:val="212529"/>
          <w:lang w:val="en-US" w:eastAsia="zh-TW"/>
        </w:rPr>
        <w:t>實驗即將開始，若有任何疑問，請舉起手，實驗者會前往協助。</w:t>
      </w:r>
    </w:p>
    <w:p w14:paraId="33F6D336" w14:textId="77777777" w:rsidR="00CB7927" w:rsidRPr="00E04902" w:rsidRDefault="00CB7927" w:rsidP="00BF2239">
      <w:pPr>
        <w:rPr>
          <w:rFonts w:eastAsia="PMingLiU" w:cs="Segoe UI"/>
          <w:color w:val="212529"/>
          <w:lang w:val="en-US" w:eastAsia="zh-TW"/>
        </w:rPr>
      </w:pPr>
    </w:p>
    <w:p w14:paraId="252B86E7" w14:textId="77777777" w:rsidR="00BF2239" w:rsidRPr="00E04902" w:rsidRDefault="00BF2239" w:rsidP="00BF2239">
      <w:pPr>
        <w:spacing w:after="100" w:afterAutospacing="1"/>
        <w:rPr>
          <w:rFonts w:eastAsia="PMingLiU" w:cs="Segoe UI"/>
          <w:color w:val="212529"/>
          <w:lang w:val="en-US" w:eastAsia="zh-TW"/>
        </w:rPr>
      </w:pPr>
      <w:r w:rsidRPr="00CB7927">
        <w:rPr>
          <w:rFonts w:eastAsia="PMingLiU" w:cs="Segoe UI"/>
          <w:color w:val="212529"/>
          <w:bdr w:val="single" w:sz="4" w:space="0" w:color="auto"/>
          <w:lang w:val="en-US" w:eastAsia="zh-TW"/>
        </w:rPr>
        <w:t>Next</w:t>
      </w:r>
    </w:p>
    <w:p w14:paraId="11E3211D" w14:textId="366B4512" w:rsidR="00BF2239" w:rsidRPr="00327690" w:rsidRDefault="00327690" w:rsidP="00327690">
      <w:pPr>
        <w:rPr>
          <w:rFonts w:eastAsia="PMingLiU" w:cs="Arial"/>
          <w:sz w:val="16"/>
          <w:szCs w:val="16"/>
          <w:lang w:val="en-US" w:eastAsia="zh-TW"/>
        </w:rPr>
      </w:pPr>
      <w:r>
        <w:rPr>
          <w:rFonts w:eastAsia="PMingLiU" w:cs="Arial"/>
          <w:sz w:val="16"/>
          <w:szCs w:val="16"/>
          <w:lang w:val="en-US" w:eastAsia="zh-TW"/>
        </w:rPr>
        <w:br w:type="page"/>
      </w:r>
    </w:p>
    <w:p w14:paraId="65D2F29F" w14:textId="10EAC1E1" w:rsidR="00B0452B" w:rsidRPr="00B0452B" w:rsidRDefault="00B0452B" w:rsidP="005A0992">
      <w:pPr>
        <w:pStyle w:val="Heading2"/>
        <w:shd w:val="clear" w:color="auto" w:fill="FFFFFF"/>
        <w:spacing w:before="300" w:beforeAutospacing="0" w:after="300" w:afterAutospacing="0"/>
        <w:rPr>
          <w:rFonts w:ascii="Times New Roman" w:hAnsi="Times New Roman" w:cs="Segoe UI"/>
          <w:color w:val="212529"/>
          <w:sz w:val="24"/>
          <w:szCs w:val="24"/>
        </w:rPr>
      </w:pPr>
      <w:r w:rsidRPr="00B0452B">
        <w:rPr>
          <w:rFonts w:ascii="Times New Roman" w:hAnsi="Times New Roman" w:cs="Segoe UI"/>
          <w:color w:val="212529"/>
          <w:sz w:val="24"/>
          <w:szCs w:val="24"/>
        </w:rPr>
        <w:lastRenderedPageBreak/>
        <w:t xml:space="preserve">B.2 </w:t>
      </w:r>
      <w:r w:rsidRPr="00B0452B">
        <w:rPr>
          <w:rFonts w:ascii="Times New Roman" w:hAnsi="Times New Roman" w:cs="Segoe UI" w:hint="eastAsia"/>
          <w:color w:val="212529"/>
          <w:sz w:val="24"/>
          <w:szCs w:val="24"/>
        </w:rPr>
        <w:t>主要決策項目</w:t>
      </w:r>
    </w:p>
    <w:p w14:paraId="052AE7E7" w14:textId="0AFB4D58" w:rsidR="005A0992" w:rsidRPr="00E04902" w:rsidRDefault="005A0992" w:rsidP="005A0992">
      <w:pPr>
        <w:pStyle w:val="Heading2"/>
        <w:shd w:val="clear" w:color="auto" w:fill="FFFFFF"/>
        <w:spacing w:before="300" w:beforeAutospacing="0" w:after="300" w:afterAutospacing="0"/>
        <w:rPr>
          <w:rFonts w:ascii="Times New Roman" w:hAnsi="Times New Roman" w:cs="Segoe UI"/>
          <w:b w:val="0"/>
          <w:bCs w:val="0"/>
          <w:color w:val="212529"/>
        </w:rPr>
      </w:pPr>
      <w:r w:rsidRPr="00E04902">
        <w:rPr>
          <w:rFonts w:ascii="Times New Roman" w:hAnsi="Times New Roman" w:cs="Segoe UI"/>
          <w:b w:val="0"/>
          <w:bCs w:val="0"/>
          <w:color w:val="212529"/>
        </w:rPr>
        <w:t>第</w:t>
      </w:r>
      <w:r w:rsidRPr="00E04902">
        <w:rPr>
          <w:rFonts w:ascii="Times New Roman" w:hAnsi="Times New Roman" w:cs="Segoe UI" w:hint="eastAsia"/>
          <w:b w:val="0"/>
          <w:bCs w:val="0"/>
          <w:color w:val="212529"/>
        </w:rPr>
        <w:t>1</w:t>
      </w:r>
      <w:r w:rsidRPr="00E04902">
        <w:rPr>
          <w:rFonts w:ascii="Times New Roman" w:hAnsi="Times New Roman" w:cs="Segoe UI"/>
          <w:b w:val="0"/>
          <w:bCs w:val="0"/>
          <w:color w:val="212529"/>
        </w:rPr>
        <w:t>回合</w:t>
      </w:r>
    </w:p>
    <w:p w14:paraId="7E26B89B" w14:textId="44C6AAC3" w:rsidR="00421E24" w:rsidRPr="00D73189" w:rsidRDefault="005A0992" w:rsidP="00BE3481">
      <w:pPr>
        <w:pStyle w:val="NormalWeb"/>
        <w:shd w:val="clear" w:color="auto" w:fill="FFFFFF"/>
        <w:spacing w:before="0" w:beforeAutospacing="0"/>
        <w:rPr>
          <w:rFonts w:eastAsia="PMingLiU"/>
          <w:b/>
        </w:rPr>
      </w:pPr>
      <w:r>
        <w:rPr>
          <w:rFonts w:eastAsia="PMingLiU" w:hint="eastAsia"/>
          <w:b/>
          <w:u w:val="single"/>
        </w:rPr>
        <w:t>(</w:t>
      </w:r>
      <w:r w:rsidR="00D73189">
        <w:rPr>
          <w:rFonts w:eastAsia="PMingLiU" w:hint="eastAsia"/>
          <w:b/>
        </w:rPr>
        <w:t>由於各回合</w:t>
      </w:r>
      <w:r w:rsidR="00B12B5A">
        <w:rPr>
          <w:rFonts w:eastAsia="PMingLiU" w:hint="eastAsia"/>
          <w:b/>
        </w:rPr>
        <w:t>作答</w:t>
      </w:r>
      <w:r w:rsidR="00D73189">
        <w:rPr>
          <w:rFonts w:eastAsia="PMingLiU" w:hint="eastAsia"/>
          <w:b/>
        </w:rPr>
        <w:t>介面</w:t>
      </w:r>
      <w:r w:rsidR="00B0452B">
        <w:rPr>
          <w:rFonts w:eastAsia="PMingLiU" w:hint="eastAsia"/>
          <w:b/>
        </w:rPr>
        <w:t>皆相同</w:t>
      </w:r>
      <w:r w:rsidR="00D73189">
        <w:rPr>
          <w:rFonts w:eastAsia="PMingLiU" w:hint="eastAsia"/>
          <w:b/>
        </w:rPr>
        <w:t>，故此處以第一回合為例</w:t>
      </w:r>
      <w:r>
        <w:rPr>
          <w:rFonts w:eastAsia="PMingLiU" w:hint="eastAsia"/>
          <w:b/>
        </w:rPr>
        <w:t>)</w:t>
      </w:r>
    </w:p>
    <w:p w14:paraId="6192C296" w14:textId="77777777" w:rsidR="00BF2239" w:rsidRPr="00CB7927" w:rsidRDefault="00BF2239" w:rsidP="00BF2239">
      <w:pPr>
        <w:pStyle w:val="z-TopofForm"/>
        <w:rPr>
          <w:rFonts w:ascii="Times New Roman" w:hAnsi="Times New Roman"/>
          <w:bdr w:val="single" w:sz="4" w:space="0" w:color="auto"/>
        </w:rPr>
      </w:pPr>
      <w:r w:rsidRPr="00CB7927">
        <w:rPr>
          <w:rFonts w:ascii="Times New Roman" w:hAnsi="Times New Roman" w:hint="eastAsia"/>
          <w:bdr w:val="single" w:sz="4" w:space="0" w:color="auto"/>
        </w:rPr>
        <w:t>表單的頂端</w:t>
      </w:r>
    </w:p>
    <w:p w14:paraId="563FE8B4" w14:textId="245530BB" w:rsidR="00BF2239" w:rsidRDefault="00BF2239" w:rsidP="00BF2239">
      <w:pPr>
        <w:rPr>
          <w:rFonts w:eastAsia="SimSun" w:cs="Microsoft JhengHei"/>
          <w:color w:val="212529"/>
          <w:bdr w:val="single" w:sz="4" w:space="0" w:color="auto"/>
          <w:lang w:eastAsia="zh-TW"/>
        </w:rPr>
      </w:pPr>
      <w:r w:rsidRPr="00CB7927">
        <w:rPr>
          <w:rFonts w:eastAsia="PMingLiU" w:cs="Microsoft JhengHei" w:hint="eastAsia"/>
          <w:color w:val="212529"/>
          <w:bdr w:val="single" w:sz="4" w:space="0" w:color="auto"/>
          <w:lang w:eastAsia="zh-TW"/>
        </w:rPr>
        <w:t>請點擊播放語音</w:t>
      </w:r>
    </w:p>
    <w:p w14:paraId="733B29A2" w14:textId="77777777" w:rsidR="00D73189" w:rsidRPr="00D73189" w:rsidRDefault="00D73189" w:rsidP="00BF2239">
      <w:pPr>
        <w:rPr>
          <w:rFonts w:eastAsia="SimSun" w:cs="Segoe UI"/>
          <w:color w:val="212529"/>
          <w:bdr w:val="single" w:sz="4" w:space="0" w:color="auto"/>
          <w:lang w:eastAsia="zh-TW"/>
        </w:rPr>
      </w:pPr>
    </w:p>
    <w:p w14:paraId="6CCF3707" w14:textId="77777777" w:rsidR="00BF2239" w:rsidRPr="00E04902" w:rsidRDefault="00BF2239" w:rsidP="00BF2239">
      <w:pPr>
        <w:rPr>
          <w:rFonts w:eastAsia="PMingLiU" w:cs="Segoe UI"/>
          <w:color w:val="212529"/>
          <w:lang w:eastAsia="zh-TW"/>
        </w:rPr>
      </w:pPr>
      <w:r w:rsidRPr="00E04902">
        <w:rPr>
          <w:rFonts w:eastAsia="PMingLiU" w:cs="Microsoft JhengHei" w:hint="eastAsia"/>
          <w:color w:val="212529"/>
          <w:lang w:eastAsia="zh-TW"/>
        </w:rPr>
        <w:t>請選擇您要今天或未來的報酬</w:t>
      </w:r>
      <w:r w:rsidRPr="00E04902">
        <w:rPr>
          <w:rFonts w:eastAsia="PMingLiU" w:cs="Segoe UI"/>
          <w:color w:val="212529"/>
          <w:lang w:eastAsia="zh-TW"/>
        </w:rPr>
        <w:t>:</w:t>
      </w:r>
    </w:p>
    <w:p w14:paraId="647EE820" w14:textId="300DC217" w:rsidR="00BF2239" w:rsidRPr="00E04902" w:rsidRDefault="00BC0D0B" w:rsidP="00BF2239">
      <w:pPr>
        <w:numPr>
          <w:ilvl w:val="0"/>
          <w:numId w:val="6"/>
        </w:numPr>
        <w:spacing w:before="100" w:beforeAutospacing="1" w:after="100" w:afterAutospacing="1"/>
        <w:rPr>
          <w:rFonts w:eastAsia="PMingLiU" w:cs="Segoe UI"/>
          <w:color w:val="212529"/>
        </w:rPr>
      </w:pPr>
      <w:r>
        <w:rPr>
          <w:rFonts w:eastAsia="PMingLiU" w:cs="Segoe UI"/>
          <w:noProof/>
          <w:color w:val="212529"/>
        </w:rPr>
        <w:pict w14:anchorId="1968F771">
          <v:shape id="_x0000_i1053" type="#_x0000_t75" alt="" style="width:16.9pt;height:11.25pt;mso-width-percent:0;mso-height-percent:0;mso-width-percent:0;mso-height-percent:0">
            <v:imagedata r:id="rId8" o:title=""/>
          </v:shape>
        </w:pict>
      </w:r>
      <w:r w:rsidR="00BF2239" w:rsidRPr="00E04902">
        <w:rPr>
          <w:rFonts w:eastAsia="PMingLiU" w:cs="Microsoft JhengHei" w:hint="eastAsia"/>
          <w:color w:val="212529"/>
        </w:rPr>
        <w:t>我選擇今天的報酬</w:t>
      </w:r>
    </w:p>
    <w:p w14:paraId="739BF2B5" w14:textId="5D0277A1" w:rsidR="00BF2239" w:rsidRPr="00E04902" w:rsidRDefault="00BC0D0B" w:rsidP="00BF2239">
      <w:pPr>
        <w:numPr>
          <w:ilvl w:val="0"/>
          <w:numId w:val="6"/>
        </w:numPr>
        <w:spacing w:before="100" w:beforeAutospacing="1" w:after="100" w:afterAutospacing="1"/>
        <w:rPr>
          <w:rFonts w:eastAsia="PMingLiU" w:cs="Segoe UI"/>
          <w:color w:val="212529"/>
        </w:rPr>
      </w:pPr>
      <w:r>
        <w:rPr>
          <w:rFonts w:eastAsia="PMingLiU" w:cs="Segoe UI"/>
          <w:noProof/>
          <w:color w:val="212529"/>
        </w:rPr>
        <w:pict w14:anchorId="5897D623">
          <v:shape id="_x0000_i1052" type="#_x0000_t75" alt="" style="width:16.9pt;height:11.25pt;mso-width-percent:0;mso-height-percent:0;mso-width-percent:0;mso-height-percent:0">
            <v:imagedata r:id="rId8" o:title=""/>
          </v:shape>
        </w:pict>
      </w:r>
      <w:r w:rsidR="00BF2239" w:rsidRPr="00E04902">
        <w:rPr>
          <w:rFonts w:eastAsia="PMingLiU" w:cs="Microsoft JhengHei" w:hint="eastAsia"/>
          <w:color w:val="212529"/>
        </w:rPr>
        <w:t>我選擇未來的報酬</w:t>
      </w:r>
    </w:p>
    <w:p w14:paraId="531C0C2F" w14:textId="77777777" w:rsidR="00CB7927" w:rsidRPr="00CB7927" w:rsidRDefault="00CB7927" w:rsidP="00CB7927">
      <w:pPr>
        <w:spacing w:after="100" w:afterAutospacing="1"/>
        <w:rPr>
          <w:rFonts w:eastAsia="PMingLiU" w:cs="Segoe UI"/>
          <w:color w:val="212529"/>
          <w:lang w:val="en-US"/>
        </w:rPr>
      </w:pPr>
      <w:r w:rsidRPr="00CB7927">
        <w:rPr>
          <w:rFonts w:eastAsia="PMingLiU" w:cs="Segoe UI"/>
          <w:color w:val="212529"/>
          <w:bdr w:val="single" w:sz="4" w:space="0" w:color="auto"/>
          <w:lang w:val="en-US"/>
        </w:rPr>
        <w:t>Next</w:t>
      </w:r>
    </w:p>
    <w:p w14:paraId="40BAF6DA" w14:textId="77777777" w:rsidR="00BF2239" w:rsidRPr="00E04902" w:rsidRDefault="00BF2239" w:rsidP="00BF2239">
      <w:pPr>
        <w:pStyle w:val="z-BottomofForm"/>
        <w:rPr>
          <w:rFonts w:ascii="Times New Roman" w:hAnsi="Times New Roman"/>
        </w:rPr>
      </w:pPr>
      <w:r w:rsidRPr="00E04902">
        <w:rPr>
          <w:rFonts w:ascii="Times New Roman" w:hAnsi="Times New Roman" w:hint="eastAsia"/>
        </w:rPr>
        <w:t>表單的底部</w:t>
      </w:r>
    </w:p>
    <w:p w14:paraId="592628BE" w14:textId="77777777" w:rsidR="00BE3481" w:rsidRPr="00E04902" w:rsidRDefault="00BE3481" w:rsidP="00BE3481">
      <w:pPr>
        <w:pStyle w:val="NormalWeb"/>
        <w:shd w:val="clear" w:color="auto" w:fill="FFFFFF"/>
        <w:spacing w:before="0" w:beforeAutospacing="0"/>
        <w:rPr>
          <w:rFonts w:eastAsia="PMingLiU"/>
          <w:b/>
        </w:rPr>
      </w:pPr>
    </w:p>
    <w:p w14:paraId="2585D497" w14:textId="77777777" w:rsidR="00327690" w:rsidRDefault="00327690">
      <w:pPr>
        <w:rPr>
          <w:rFonts w:eastAsia="PMingLiU"/>
          <w:b/>
          <w:lang w:val="en-GB" w:eastAsia="zh-TW"/>
        </w:rPr>
      </w:pPr>
      <w:r>
        <w:rPr>
          <w:rFonts w:eastAsia="PMingLiU"/>
          <w:b/>
        </w:rPr>
        <w:br w:type="page"/>
      </w:r>
    </w:p>
    <w:p w14:paraId="4175588E" w14:textId="70D7600B" w:rsidR="00BF2239" w:rsidRPr="00B0452B" w:rsidRDefault="00B0452B" w:rsidP="00CD6F2F">
      <w:pPr>
        <w:shd w:val="clear" w:color="auto" w:fill="FFFFFF"/>
        <w:spacing w:before="300" w:after="300"/>
        <w:outlineLvl w:val="1"/>
        <w:rPr>
          <w:rFonts w:eastAsia="PMingLiU" w:cs="Segoe UI"/>
          <w:b/>
          <w:bCs/>
          <w:color w:val="212529"/>
          <w:lang w:val="en-US" w:eastAsia="zh-TW"/>
        </w:rPr>
      </w:pPr>
      <w:r w:rsidRPr="00B0452B">
        <w:rPr>
          <w:rFonts w:eastAsia="PMingLiU" w:cs="Segoe UI" w:hint="eastAsia"/>
          <w:b/>
          <w:bCs/>
          <w:color w:val="212529"/>
          <w:lang w:val="en-US" w:eastAsia="zh-TW"/>
        </w:rPr>
        <w:lastRenderedPageBreak/>
        <w:t>B</w:t>
      </w:r>
      <w:r w:rsidRPr="00B0452B">
        <w:rPr>
          <w:rFonts w:eastAsia="PMingLiU" w:cs="Segoe UI"/>
          <w:b/>
          <w:bCs/>
          <w:color w:val="212529"/>
          <w:lang w:val="en-US" w:eastAsia="zh-TW"/>
        </w:rPr>
        <w:t xml:space="preserve">.3 </w:t>
      </w:r>
      <w:r w:rsidR="00BF2239" w:rsidRPr="00B0452B">
        <w:rPr>
          <w:rFonts w:eastAsia="PMingLiU" w:cs="Segoe UI"/>
          <w:b/>
          <w:bCs/>
          <w:color w:val="212529"/>
          <w:lang w:val="en-US" w:eastAsia="zh-TW"/>
        </w:rPr>
        <w:t>實驗問卷</w:t>
      </w:r>
    </w:p>
    <w:p w14:paraId="4DD32304" w14:textId="77777777" w:rsidR="00BF2239" w:rsidRPr="00E04902" w:rsidRDefault="00BF2239" w:rsidP="00BF2239">
      <w:pPr>
        <w:pBdr>
          <w:bottom w:val="single" w:sz="6" w:space="1" w:color="auto"/>
        </w:pBdr>
        <w:jc w:val="center"/>
        <w:rPr>
          <w:rFonts w:eastAsia="PMingLiU" w:cs="Arial"/>
          <w:vanish/>
          <w:sz w:val="16"/>
          <w:szCs w:val="16"/>
          <w:lang w:val="en-US" w:eastAsia="zh-TW"/>
        </w:rPr>
      </w:pPr>
      <w:r w:rsidRPr="00E04902">
        <w:rPr>
          <w:rFonts w:eastAsia="PMingLiU" w:cs="Arial" w:hint="eastAsia"/>
          <w:vanish/>
          <w:sz w:val="16"/>
          <w:szCs w:val="16"/>
          <w:lang w:val="en-US" w:eastAsia="zh-TW"/>
        </w:rPr>
        <w:t>表單的頂端</w:t>
      </w:r>
    </w:p>
    <w:p w14:paraId="37F32BB7" w14:textId="77777777" w:rsidR="00BF2239" w:rsidRPr="00E04902" w:rsidRDefault="00BF2239" w:rsidP="00BF2239">
      <w:pPr>
        <w:rPr>
          <w:rFonts w:eastAsia="PMingLiU" w:cs="Segoe UI"/>
          <w:color w:val="212529"/>
          <w:lang w:val="en-US" w:eastAsia="zh-TW"/>
        </w:rPr>
      </w:pPr>
      <w:r w:rsidRPr="00E04902">
        <w:rPr>
          <w:rFonts w:eastAsia="PMingLiU" w:cs="Segoe UI"/>
          <w:color w:val="212529"/>
          <w:lang w:val="en-US" w:eastAsia="zh-TW"/>
        </w:rPr>
        <w:t>1.</w:t>
      </w:r>
      <w:r w:rsidRPr="00E04902">
        <w:rPr>
          <w:rFonts w:eastAsia="PMingLiU" w:cs="Segoe UI"/>
          <w:color w:val="212529"/>
          <w:lang w:val="en-US" w:eastAsia="zh-TW"/>
        </w:rPr>
        <w:t>您的性別是</w:t>
      </w:r>
      <w:r w:rsidRPr="00E04902">
        <w:rPr>
          <w:rFonts w:eastAsia="PMingLiU" w:cs="Segoe UI"/>
          <w:color w:val="212529"/>
          <w:lang w:val="en-US" w:eastAsia="zh-TW"/>
        </w:rPr>
        <w:t>:</w:t>
      </w:r>
    </w:p>
    <w:p w14:paraId="06E0EE77" w14:textId="2A5C3AE8" w:rsidR="00BF2239" w:rsidRPr="00E04902" w:rsidRDefault="00BC0D0B" w:rsidP="00BF2239">
      <w:pPr>
        <w:widowControl w:val="0"/>
        <w:numPr>
          <w:ilvl w:val="0"/>
          <w:numId w:val="7"/>
        </w:numPr>
        <w:spacing w:before="100" w:beforeAutospacing="1" w:after="100" w:afterAutospacing="1"/>
        <w:rPr>
          <w:rFonts w:eastAsia="PMingLiU" w:cs="Segoe UI"/>
          <w:color w:val="212529"/>
          <w:lang w:val="en-US" w:eastAsia="zh-TW"/>
        </w:rPr>
      </w:pPr>
      <w:r>
        <w:rPr>
          <w:rFonts w:eastAsia="PMingLiU" w:cs="Segoe UI"/>
          <w:noProof/>
          <w:color w:val="212529"/>
        </w:rPr>
        <w:pict w14:anchorId="43815F7E">
          <v:shape id="_x0000_i1051" type="#_x0000_t75" alt="" style="width:16.9pt;height:11.25pt;mso-width-percent:0;mso-height-percent:0;mso-width-percent:0;mso-height-percent:0">
            <v:imagedata r:id="rId8" o:title=""/>
          </v:shape>
        </w:pict>
      </w:r>
      <w:r w:rsidR="00BF2239" w:rsidRPr="00E04902">
        <w:rPr>
          <w:rFonts w:eastAsia="PMingLiU" w:cs="Segoe UI"/>
          <w:color w:val="212529"/>
          <w:lang w:val="en-US" w:eastAsia="zh-TW"/>
        </w:rPr>
        <w:t>男</w:t>
      </w:r>
    </w:p>
    <w:p w14:paraId="7E28FCAE" w14:textId="09FA7642" w:rsidR="00BF2239" w:rsidRPr="00E04902" w:rsidRDefault="00BC0D0B" w:rsidP="00BF2239">
      <w:pPr>
        <w:widowControl w:val="0"/>
        <w:numPr>
          <w:ilvl w:val="0"/>
          <w:numId w:val="7"/>
        </w:numPr>
        <w:spacing w:before="100" w:beforeAutospacing="1" w:after="100" w:afterAutospacing="1"/>
        <w:rPr>
          <w:rFonts w:eastAsia="PMingLiU" w:cs="Segoe UI"/>
          <w:color w:val="212529"/>
          <w:lang w:val="en-US" w:eastAsia="zh-TW"/>
        </w:rPr>
      </w:pPr>
      <w:r>
        <w:rPr>
          <w:rFonts w:eastAsia="PMingLiU" w:cs="Segoe UI"/>
          <w:noProof/>
          <w:color w:val="212529"/>
        </w:rPr>
        <w:pict w14:anchorId="2383888E">
          <v:shape id="_x0000_i1050" type="#_x0000_t75" alt="" style="width:16.9pt;height:11.25pt;mso-width-percent:0;mso-height-percent:0;mso-width-percent:0;mso-height-percent:0">
            <v:imagedata r:id="rId8" o:title=""/>
          </v:shape>
        </w:pict>
      </w:r>
      <w:r w:rsidR="00BF2239" w:rsidRPr="00E04902">
        <w:rPr>
          <w:rFonts w:eastAsia="PMingLiU" w:cs="Segoe UI"/>
          <w:color w:val="212529"/>
          <w:lang w:val="en-US" w:eastAsia="zh-TW"/>
        </w:rPr>
        <w:t>女</w:t>
      </w:r>
    </w:p>
    <w:p w14:paraId="05729AEC" w14:textId="782AA7DA" w:rsidR="00BF2239" w:rsidRPr="00E04902" w:rsidRDefault="00BC0D0B" w:rsidP="00BF2239">
      <w:pPr>
        <w:widowControl w:val="0"/>
        <w:numPr>
          <w:ilvl w:val="0"/>
          <w:numId w:val="7"/>
        </w:numPr>
        <w:spacing w:before="100" w:beforeAutospacing="1" w:after="100" w:afterAutospacing="1"/>
        <w:rPr>
          <w:rFonts w:eastAsia="PMingLiU" w:cs="Segoe UI"/>
          <w:color w:val="212529"/>
          <w:lang w:val="en-US" w:eastAsia="zh-TW"/>
        </w:rPr>
      </w:pPr>
      <w:r>
        <w:rPr>
          <w:rFonts w:eastAsia="PMingLiU" w:cs="Segoe UI"/>
          <w:noProof/>
          <w:color w:val="212529"/>
        </w:rPr>
        <w:pict w14:anchorId="56FAE398">
          <v:shape id="_x0000_i1049" type="#_x0000_t75" alt="" style="width:16.9pt;height:11.25pt;mso-width-percent:0;mso-height-percent:0;mso-width-percent:0;mso-height-percent:0">
            <v:imagedata r:id="rId8" o:title=""/>
          </v:shape>
        </w:pict>
      </w:r>
      <w:r w:rsidR="00BF2239" w:rsidRPr="00E04902">
        <w:rPr>
          <w:rFonts w:eastAsia="PMingLiU" w:cs="Segoe UI"/>
          <w:color w:val="212529"/>
          <w:lang w:val="en-US" w:eastAsia="zh-TW"/>
        </w:rPr>
        <w:t>不指定</w:t>
      </w:r>
    </w:p>
    <w:p w14:paraId="18ADFF04" w14:textId="77777777" w:rsidR="00BF2239" w:rsidRPr="00E04902" w:rsidRDefault="00BF2239" w:rsidP="00BF2239">
      <w:pPr>
        <w:rPr>
          <w:rFonts w:eastAsia="PMingLiU" w:cs="Segoe UI"/>
          <w:color w:val="212529"/>
          <w:lang w:val="en-US" w:eastAsia="zh-TW"/>
        </w:rPr>
      </w:pPr>
      <w:r w:rsidRPr="00E04902">
        <w:rPr>
          <w:rFonts w:eastAsia="PMingLiU" w:cs="Segoe UI"/>
          <w:color w:val="212529"/>
          <w:lang w:val="en-US" w:eastAsia="zh-TW"/>
        </w:rPr>
        <w:t>2.</w:t>
      </w:r>
      <w:r w:rsidRPr="00E04902">
        <w:rPr>
          <w:rFonts w:eastAsia="PMingLiU" w:cs="Segoe UI"/>
          <w:color w:val="212529"/>
          <w:lang w:val="en-US" w:eastAsia="zh-TW"/>
        </w:rPr>
        <w:t>您的血型是</w:t>
      </w:r>
      <w:r w:rsidRPr="00E04902">
        <w:rPr>
          <w:rFonts w:eastAsia="PMingLiU" w:cs="Segoe UI"/>
          <w:color w:val="212529"/>
          <w:lang w:val="en-US" w:eastAsia="zh-TW"/>
        </w:rPr>
        <w:t>:</w:t>
      </w:r>
    </w:p>
    <w:p w14:paraId="661D0787" w14:textId="0CB5DD7D" w:rsidR="00BF2239" w:rsidRPr="00E04902" w:rsidRDefault="00BC0D0B" w:rsidP="00BF2239">
      <w:pPr>
        <w:widowControl w:val="0"/>
        <w:numPr>
          <w:ilvl w:val="0"/>
          <w:numId w:val="8"/>
        </w:numPr>
        <w:spacing w:before="100" w:beforeAutospacing="1" w:after="100" w:afterAutospacing="1"/>
        <w:rPr>
          <w:rFonts w:eastAsia="PMingLiU" w:cs="Segoe UI"/>
          <w:color w:val="212529"/>
          <w:lang w:val="en-US" w:eastAsia="zh-TW"/>
        </w:rPr>
      </w:pPr>
      <w:r>
        <w:rPr>
          <w:rFonts w:eastAsia="PMingLiU" w:cs="Segoe UI"/>
          <w:noProof/>
          <w:color w:val="212529"/>
        </w:rPr>
        <w:pict w14:anchorId="1757638D">
          <v:shape id="_x0000_i1048" type="#_x0000_t75" alt="" style="width:16.9pt;height:11.25pt;mso-width-percent:0;mso-height-percent:0;mso-width-percent:0;mso-height-percent:0">
            <v:imagedata r:id="rId8" o:title=""/>
          </v:shape>
        </w:pict>
      </w:r>
      <w:r w:rsidR="00BF2239" w:rsidRPr="00E04902">
        <w:rPr>
          <w:rFonts w:eastAsia="PMingLiU" w:cs="Segoe UI"/>
          <w:color w:val="212529"/>
          <w:lang w:val="en-US" w:eastAsia="zh-TW"/>
        </w:rPr>
        <w:t>A</w:t>
      </w:r>
      <w:r w:rsidR="00BF2239" w:rsidRPr="00E04902">
        <w:rPr>
          <w:rFonts w:eastAsia="PMingLiU" w:cs="Segoe UI"/>
          <w:color w:val="212529"/>
          <w:lang w:val="en-US" w:eastAsia="zh-TW"/>
        </w:rPr>
        <w:t>型</w:t>
      </w:r>
    </w:p>
    <w:p w14:paraId="02B6C666" w14:textId="023113D4" w:rsidR="00BF2239" w:rsidRPr="00E04902" w:rsidRDefault="00BC0D0B" w:rsidP="00BF2239">
      <w:pPr>
        <w:widowControl w:val="0"/>
        <w:numPr>
          <w:ilvl w:val="0"/>
          <w:numId w:val="8"/>
        </w:numPr>
        <w:spacing w:before="100" w:beforeAutospacing="1" w:after="100" w:afterAutospacing="1"/>
        <w:rPr>
          <w:rFonts w:eastAsia="PMingLiU" w:cs="Segoe UI"/>
          <w:color w:val="212529"/>
          <w:lang w:val="en-US" w:eastAsia="zh-TW"/>
        </w:rPr>
      </w:pPr>
      <w:r>
        <w:rPr>
          <w:rFonts w:eastAsia="PMingLiU" w:cs="Segoe UI"/>
          <w:noProof/>
          <w:color w:val="212529"/>
        </w:rPr>
        <w:pict w14:anchorId="1CC515A7">
          <v:shape id="_x0000_i1047" type="#_x0000_t75" alt="" style="width:16.9pt;height:11.25pt;mso-width-percent:0;mso-height-percent:0;mso-width-percent:0;mso-height-percent:0">
            <v:imagedata r:id="rId8" o:title=""/>
          </v:shape>
        </w:pict>
      </w:r>
      <w:r w:rsidR="00BF2239" w:rsidRPr="00E04902">
        <w:rPr>
          <w:rFonts w:eastAsia="PMingLiU" w:cs="Segoe UI"/>
          <w:color w:val="212529"/>
          <w:lang w:val="en-US" w:eastAsia="zh-TW"/>
        </w:rPr>
        <w:t>B</w:t>
      </w:r>
      <w:r w:rsidR="00BF2239" w:rsidRPr="00E04902">
        <w:rPr>
          <w:rFonts w:eastAsia="PMingLiU" w:cs="Segoe UI"/>
          <w:color w:val="212529"/>
          <w:lang w:val="en-US" w:eastAsia="zh-TW"/>
        </w:rPr>
        <w:t>型</w:t>
      </w:r>
    </w:p>
    <w:p w14:paraId="38E5F04D" w14:textId="6F77D0D5" w:rsidR="00BF2239" w:rsidRPr="00E04902" w:rsidRDefault="00BC0D0B" w:rsidP="00BF2239">
      <w:pPr>
        <w:widowControl w:val="0"/>
        <w:numPr>
          <w:ilvl w:val="0"/>
          <w:numId w:val="8"/>
        </w:numPr>
        <w:spacing w:before="100" w:beforeAutospacing="1" w:after="100" w:afterAutospacing="1"/>
        <w:rPr>
          <w:rFonts w:eastAsia="PMingLiU" w:cs="Segoe UI"/>
          <w:color w:val="212529"/>
          <w:lang w:val="en-US" w:eastAsia="zh-TW"/>
        </w:rPr>
      </w:pPr>
      <w:r>
        <w:rPr>
          <w:rFonts w:eastAsia="PMingLiU" w:cs="Segoe UI"/>
          <w:noProof/>
          <w:color w:val="212529"/>
        </w:rPr>
        <w:pict w14:anchorId="241F683F">
          <v:shape id="_x0000_i1046" type="#_x0000_t75" alt="" style="width:16.9pt;height:11.25pt;mso-width-percent:0;mso-height-percent:0;mso-width-percent:0;mso-height-percent:0">
            <v:imagedata r:id="rId8" o:title=""/>
          </v:shape>
        </w:pict>
      </w:r>
      <w:r w:rsidR="00BF2239" w:rsidRPr="00E04902">
        <w:rPr>
          <w:rFonts w:eastAsia="PMingLiU" w:cs="Segoe UI"/>
          <w:color w:val="212529"/>
          <w:lang w:val="en-US" w:eastAsia="zh-TW"/>
        </w:rPr>
        <w:t>AB</w:t>
      </w:r>
      <w:r w:rsidR="00BF2239" w:rsidRPr="00E04902">
        <w:rPr>
          <w:rFonts w:eastAsia="PMingLiU" w:cs="Segoe UI"/>
          <w:color w:val="212529"/>
          <w:lang w:val="en-US" w:eastAsia="zh-TW"/>
        </w:rPr>
        <w:t>型</w:t>
      </w:r>
    </w:p>
    <w:p w14:paraId="68408B1F" w14:textId="3AF1D865" w:rsidR="00BF2239" w:rsidRPr="00E04902" w:rsidRDefault="00BC0D0B" w:rsidP="00BF2239">
      <w:pPr>
        <w:widowControl w:val="0"/>
        <w:numPr>
          <w:ilvl w:val="0"/>
          <w:numId w:val="8"/>
        </w:numPr>
        <w:spacing w:before="100" w:beforeAutospacing="1" w:after="100" w:afterAutospacing="1"/>
        <w:rPr>
          <w:rFonts w:eastAsia="PMingLiU" w:cs="Segoe UI"/>
          <w:color w:val="212529"/>
          <w:lang w:val="en-US" w:eastAsia="zh-TW"/>
        </w:rPr>
      </w:pPr>
      <w:r>
        <w:rPr>
          <w:rFonts w:eastAsia="PMingLiU" w:cs="Segoe UI"/>
          <w:noProof/>
          <w:color w:val="212529"/>
        </w:rPr>
        <w:pict w14:anchorId="0552DF61">
          <v:shape id="_x0000_i1045" type="#_x0000_t75" alt="" style="width:16.9pt;height:11.25pt;mso-width-percent:0;mso-height-percent:0;mso-width-percent:0;mso-height-percent:0">
            <v:imagedata r:id="rId8" o:title=""/>
          </v:shape>
        </w:pict>
      </w:r>
      <w:r w:rsidR="00BF2239" w:rsidRPr="00E04902">
        <w:rPr>
          <w:rFonts w:eastAsia="PMingLiU" w:cs="Segoe UI"/>
          <w:color w:val="212529"/>
          <w:lang w:val="en-US" w:eastAsia="zh-TW"/>
        </w:rPr>
        <w:t>O</w:t>
      </w:r>
      <w:r w:rsidR="00BF2239" w:rsidRPr="00E04902">
        <w:rPr>
          <w:rFonts w:eastAsia="PMingLiU" w:cs="Segoe UI"/>
          <w:color w:val="212529"/>
          <w:lang w:val="en-US" w:eastAsia="zh-TW"/>
        </w:rPr>
        <w:t>型</w:t>
      </w:r>
    </w:p>
    <w:p w14:paraId="0F260A3E" w14:textId="6A100FDD" w:rsidR="00BF2239" w:rsidRPr="00E04902" w:rsidRDefault="00BC0D0B" w:rsidP="00BF2239">
      <w:pPr>
        <w:widowControl w:val="0"/>
        <w:numPr>
          <w:ilvl w:val="0"/>
          <w:numId w:val="8"/>
        </w:numPr>
        <w:spacing w:before="100" w:beforeAutospacing="1" w:after="100" w:afterAutospacing="1"/>
        <w:rPr>
          <w:rFonts w:eastAsia="PMingLiU" w:cs="Segoe UI"/>
          <w:color w:val="212529"/>
          <w:lang w:val="en-US" w:eastAsia="zh-TW"/>
        </w:rPr>
      </w:pPr>
      <w:r>
        <w:rPr>
          <w:rFonts w:eastAsia="PMingLiU" w:cs="Segoe UI"/>
          <w:noProof/>
          <w:color w:val="212529"/>
        </w:rPr>
        <w:pict w14:anchorId="5A5962E3">
          <v:shape id="_x0000_i1044" type="#_x0000_t75" alt="" style="width:16.9pt;height:11.25pt;mso-width-percent:0;mso-height-percent:0;mso-width-percent:0;mso-height-percent:0">
            <v:imagedata r:id="rId8" o:title=""/>
          </v:shape>
        </w:pict>
      </w:r>
      <w:r w:rsidR="00BF2239" w:rsidRPr="00E04902">
        <w:rPr>
          <w:rFonts w:eastAsia="PMingLiU" w:cs="Segoe UI"/>
          <w:color w:val="212529"/>
          <w:lang w:val="en-US" w:eastAsia="zh-TW"/>
        </w:rPr>
        <w:t>未知</w:t>
      </w:r>
    </w:p>
    <w:p w14:paraId="4163A82B" w14:textId="5F9ED770" w:rsidR="00BF2239" w:rsidRPr="00E04902" w:rsidRDefault="00BC0D0B" w:rsidP="00BF2239">
      <w:pPr>
        <w:widowControl w:val="0"/>
        <w:numPr>
          <w:ilvl w:val="0"/>
          <w:numId w:val="8"/>
        </w:numPr>
        <w:spacing w:before="100" w:beforeAutospacing="1" w:after="100" w:afterAutospacing="1"/>
        <w:rPr>
          <w:rFonts w:eastAsia="PMingLiU" w:cs="Segoe UI"/>
          <w:color w:val="212529"/>
          <w:lang w:val="en-US" w:eastAsia="zh-TW"/>
        </w:rPr>
      </w:pPr>
      <w:r>
        <w:rPr>
          <w:rFonts w:eastAsia="PMingLiU" w:cs="Segoe UI"/>
          <w:noProof/>
          <w:color w:val="212529"/>
        </w:rPr>
        <w:pict w14:anchorId="2A5CEE32">
          <v:shape id="_x0000_i1043" type="#_x0000_t75" alt="" style="width:16.9pt;height:11.25pt;mso-width-percent:0;mso-height-percent:0;mso-width-percent:0;mso-height-percent:0">
            <v:imagedata r:id="rId8" o:title=""/>
          </v:shape>
        </w:pict>
      </w:r>
      <w:r w:rsidR="00BF2239" w:rsidRPr="00E04902">
        <w:rPr>
          <w:rFonts w:eastAsia="PMingLiU" w:cs="Segoe UI"/>
          <w:color w:val="212529"/>
          <w:lang w:val="en-US" w:eastAsia="zh-TW"/>
        </w:rPr>
        <w:t>以上皆非</w:t>
      </w:r>
    </w:p>
    <w:p w14:paraId="27374394" w14:textId="77777777" w:rsidR="00BF2239" w:rsidRPr="00E04902" w:rsidRDefault="00BF2239" w:rsidP="00BF2239">
      <w:pPr>
        <w:rPr>
          <w:rFonts w:eastAsia="PMingLiU" w:cs="Segoe UI"/>
          <w:color w:val="212529"/>
          <w:lang w:val="en-US" w:eastAsia="zh-TW"/>
        </w:rPr>
      </w:pPr>
      <w:r w:rsidRPr="00E04902">
        <w:rPr>
          <w:rFonts w:eastAsia="PMingLiU" w:cs="Segoe UI"/>
          <w:color w:val="212529"/>
          <w:lang w:val="en-US" w:eastAsia="zh-TW"/>
        </w:rPr>
        <w:t>3.</w:t>
      </w:r>
      <w:r w:rsidRPr="00E04902">
        <w:rPr>
          <w:rFonts w:eastAsia="PMingLiU" w:cs="Segoe UI"/>
          <w:color w:val="212529"/>
          <w:lang w:val="en-US" w:eastAsia="zh-TW"/>
        </w:rPr>
        <w:t>您是否為台灣本地生</w:t>
      </w:r>
      <w:r w:rsidRPr="00E04902">
        <w:rPr>
          <w:rFonts w:eastAsia="PMingLiU" w:cs="Segoe UI"/>
          <w:color w:val="212529"/>
          <w:lang w:val="en-US" w:eastAsia="zh-TW"/>
        </w:rPr>
        <w:t>:</w:t>
      </w:r>
    </w:p>
    <w:p w14:paraId="0E2842F6" w14:textId="3064FAE4" w:rsidR="00BF2239" w:rsidRPr="00E04902" w:rsidRDefault="00BC0D0B" w:rsidP="00BF2239">
      <w:pPr>
        <w:widowControl w:val="0"/>
        <w:numPr>
          <w:ilvl w:val="0"/>
          <w:numId w:val="9"/>
        </w:numPr>
        <w:spacing w:before="100" w:beforeAutospacing="1" w:after="100" w:afterAutospacing="1"/>
        <w:rPr>
          <w:rFonts w:eastAsia="PMingLiU" w:cs="Segoe UI"/>
          <w:color w:val="212529"/>
          <w:lang w:val="en-US" w:eastAsia="zh-TW"/>
        </w:rPr>
      </w:pPr>
      <w:r>
        <w:rPr>
          <w:rFonts w:eastAsia="PMingLiU" w:cs="Segoe UI"/>
          <w:noProof/>
          <w:color w:val="212529"/>
        </w:rPr>
        <w:pict w14:anchorId="7A81EF14">
          <v:shape id="_x0000_i1042" type="#_x0000_t75" alt="" style="width:16.9pt;height:11.25pt;mso-width-percent:0;mso-height-percent:0;mso-width-percent:0;mso-height-percent:0">
            <v:imagedata r:id="rId8" o:title=""/>
          </v:shape>
        </w:pict>
      </w:r>
      <w:r w:rsidR="00BF2239" w:rsidRPr="00E04902">
        <w:rPr>
          <w:rFonts w:eastAsia="PMingLiU" w:cs="Segoe UI"/>
          <w:color w:val="212529"/>
          <w:lang w:val="en-US" w:eastAsia="zh-TW"/>
        </w:rPr>
        <w:t>台灣本地生</w:t>
      </w:r>
    </w:p>
    <w:p w14:paraId="399D81B4" w14:textId="00896292" w:rsidR="00BF2239" w:rsidRPr="00E04902" w:rsidRDefault="00BC0D0B" w:rsidP="00BF2239">
      <w:pPr>
        <w:widowControl w:val="0"/>
        <w:numPr>
          <w:ilvl w:val="0"/>
          <w:numId w:val="9"/>
        </w:numPr>
        <w:spacing w:before="100" w:beforeAutospacing="1" w:after="100" w:afterAutospacing="1"/>
        <w:rPr>
          <w:rFonts w:eastAsia="PMingLiU" w:cs="Segoe UI"/>
          <w:color w:val="212529"/>
          <w:lang w:val="en-US" w:eastAsia="zh-TW"/>
        </w:rPr>
      </w:pPr>
      <w:r>
        <w:rPr>
          <w:rFonts w:eastAsia="PMingLiU" w:cs="Segoe UI"/>
          <w:noProof/>
          <w:color w:val="212529"/>
        </w:rPr>
        <w:pict w14:anchorId="65766244">
          <v:shape id="_x0000_i1041" type="#_x0000_t75" alt="" style="width:16.9pt;height:11.25pt;mso-width-percent:0;mso-height-percent:0;mso-width-percent:0;mso-height-percent:0">
            <v:imagedata r:id="rId8" o:title=""/>
          </v:shape>
        </w:pict>
      </w:r>
      <w:r w:rsidR="00BF2239" w:rsidRPr="00E04902">
        <w:rPr>
          <w:rFonts w:eastAsia="PMingLiU" w:cs="Segoe UI"/>
          <w:color w:val="212529"/>
          <w:lang w:val="en-US" w:eastAsia="zh-TW"/>
        </w:rPr>
        <w:t>非台灣本地生（例如僑生、外籍交換生學生）</w:t>
      </w:r>
    </w:p>
    <w:p w14:paraId="6A85A1EB" w14:textId="77777777" w:rsidR="00BF2239" w:rsidRPr="00E04902" w:rsidRDefault="00BF2239" w:rsidP="00BF2239">
      <w:pPr>
        <w:rPr>
          <w:rFonts w:eastAsia="PMingLiU" w:cs="Segoe UI"/>
          <w:color w:val="212529"/>
          <w:lang w:val="en-US" w:eastAsia="zh-TW"/>
        </w:rPr>
      </w:pPr>
      <w:r w:rsidRPr="00E04902">
        <w:rPr>
          <w:rFonts w:eastAsia="PMingLiU" w:cs="Segoe UI"/>
          <w:color w:val="212529"/>
          <w:lang w:val="en-US" w:eastAsia="zh-TW"/>
        </w:rPr>
        <w:t>4.</w:t>
      </w:r>
      <w:r w:rsidRPr="00E04902">
        <w:rPr>
          <w:rFonts w:eastAsia="PMingLiU" w:cs="Segoe UI"/>
          <w:color w:val="212529"/>
          <w:lang w:val="en-US" w:eastAsia="zh-TW"/>
        </w:rPr>
        <w:t>您是否是經濟系或管理學院的學生</w:t>
      </w:r>
      <w:r w:rsidRPr="00E04902">
        <w:rPr>
          <w:rFonts w:eastAsia="PMingLiU" w:cs="Segoe UI"/>
          <w:color w:val="212529"/>
          <w:lang w:val="en-US" w:eastAsia="zh-TW"/>
        </w:rPr>
        <w:t>:</w:t>
      </w:r>
    </w:p>
    <w:p w14:paraId="23A191CF" w14:textId="72150188" w:rsidR="00BF2239" w:rsidRPr="00E04902" w:rsidRDefault="00BC0D0B" w:rsidP="00BF2239">
      <w:pPr>
        <w:widowControl w:val="0"/>
        <w:numPr>
          <w:ilvl w:val="0"/>
          <w:numId w:val="10"/>
        </w:numPr>
        <w:spacing w:before="100" w:beforeAutospacing="1" w:after="100" w:afterAutospacing="1"/>
        <w:rPr>
          <w:rFonts w:eastAsia="PMingLiU" w:cs="Segoe UI"/>
          <w:color w:val="212529"/>
          <w:lang w:val="en-US" w:eastAsia="zh-TW"/>
        </w:rPr>
      </w:pPr>
      <w:r>
        <w:rPr>
          <w:rFonts w:eastAsia="PMingLiU" w:cs="Segoe UI"/>
          <w:noProof/>
          <w:color w:val="212529"/>
        </w:rPr>
        <w:pict w14:anchorId="3663D235">
          <v:shape id="_x0000_i1040" type="#_x0000_t75" alt="" style="width:16.9pt;height:11.25pt;mso-width-percent:0;mso-height-percent:0;mso-width-percent:0;mso-height-percent:0">
            <v:imagedata r:id="rId8" o:title=""/>
          </v:shape>
        </w:pict>
      </w:r>
      <w:r w:rsidR="00BF2239" w:rsidRPr="00E04902">
        <w:rPr>
          <w:rFonts w:eastAsia="PMingLiU" w:cs="Segoe UI"/>
          <w:color w:val="212529"/>
          <w:lang w:val="en-US" w:eastAsia="zh-TW"/>
        </w:rPr>
        <w:t>是</w:t>
      </w:r>
    </w:p>
    <w:p w14:paraId="08637916" w14:textId="68D9D4B0" w:rsidR="00BF2239" w:rsidRPr="00E04902" w:rsidRDefault="00BC0D0B" w:rsidP="00BF2239">
      <w:pPr>
        <w:widowControl w:val="0"/>
        <w:numPr>
          <w:ilvl w:val="0"/>
          <w:numId w:val="10"/>
        </w:numPr>
        <w:spacing w:before="100" w:beforeAutospacing="1" w:after="100" w:afterAutospacing="1"/>
        <w:rPr>
          <w:rFonts w:eastAsia="PMingLiU" w:cs="Segoe UI"/>
          <w:color w:val="212529"/>
          <w:lang w:val="en-US" w:eastAsia="zh-TW"/>
        </w:rPr>
      </w:pPr>
      <w:r>
        <w:rPr>
          <w:rFonts w:eastAsia="PMingLiU" w:cs="Segoe UI"/>
          <w:noProof/>
          <w:color w:val="212529"/>
        </w:rPr>
        <w:pict w14:anchorId="76ED4882">
          <v:shape id="_x0000_i1039" type="#_x0000_t75" alt="" style="width:16.9pt;height:11.25pt;mso-width-percent:0;mso-height-percent:0;mso-width-percent:0;mso-height-percent:0">
            <v:imagedata r:id="rId8" o:title=""/>
          </v:shape>
        </w:pict>
      </w:r>
      <w:r w:rsidR="00BF2239" w:rsidRPr="00E04902">
        <w:rPr>
          <w:rFonts w:eastAsia="PMingLiU" w:cs="Segoe UI"/>
          <w:color w:val="212529"/>
          <w:lang w:val="en-US" w:eastAsia="zh-TW"/>
        </w:rPr>
        <w:t>否</w:t>
      </w:r>
    </w:p>
    <w:p w14:paraId="6B28EE06" w14:textId="77777777" w:rsidR="00BF2239" w:rsidRPr="00E04902" w:rsidRDefault="00BF2239" w:rsidP="00BF2239">
      <w:pPr>
        <w:rPr>
          <w:rFonts w:eastAsia="PMingLiU" w:cs="Segoe UI"/>
          <w:color w:val="212529"/>
          <w:lang w:val="en-US" w:eastAsia="zh-TW"/>
        </w:rPr>
      </w:pPr>
      <w:r w:rsidRPr="00E04902">
        <w:rPr>
          <w:rFonts w:eastAsia="PMingLiU" w:cs="Segoe UI"/>
          <w:color w:val="212529"/>
          <w:lang w:val="en-US" w:eastAsia="zh-TW"/>
        </w:rPr>
        <w:t>5.</w:t>
      </w:r>
      <w:r w:rsidRPr="00E04902">
        <w:rPr>
          <w:rFonts w:eastAsia="PMingLiU" w:cs="Segoe UI"/>
          <w:color w:val="212529"/>
          <w:lang w:val="en-US" w:eastAsia="zh-TW"/>
        </w:rPr>
        <w:t>您修過多少門經濟學的課程</w:t>
      </w:r>
      <w:r w:rsidRPr="00E04902">
        <w:rPr>
          <w:rFonts w:eastAsia="PMingLiU" w:cs="Segoe UI"/>
          <w:color w:val="212529"/>
          <w:lang w:val="en-US" w:eastAsia="zh-TW"/>
        </w:rPr>
        <w:t>:</w:t>
      </w:r>
    </w:p>
    <w:p w14:paraId="1C403C64" w14:textId="34EB3F63" w:rsidR="00BF2239" w:rsidRPr="00E04902" w:rsidRDefault="00BC0D0B" w:rsidP="00BF2239">
      <w:pPr>
        <w:widowControl w:val="0"/>
        <w:numPr>
          <w:ilvl w:val="0"/>
          <w:numId w:val="11"/>
        </w:numPr>
        <w:spacing w:before="100" w:beforeAutospacing="1" w:after="100" w:afterAutospacing="1"/>
        <w:rPr>
          <w:rFonts w:eastAsia="PMingLiU" w:cs="Segoe UI"/>
          <w:color w:val="212529"/>
          <w:lang w:val="en-US" w:eastAsia="zh-TW"/>
        </w:rPr>
      </w:pPr>
      <w:r>
        <w:rPr>
          <w:rFonts w:eastAsia="PMingLiU" w:cs="Segoe UI"/>
          <w:noProof/>
          <w:color w:val="212529"/>
        </w:rPr>
        <w:pict w14:anchorId="3707DF16">
          <v:shape id="_x0000_i1038" type="#_x0000_t75" alt="" style="width:16.9pt;height:11.25pt;mso-width-percent:0;mso-height-percent:0;mso-width-percent:0;mso-height-percent:0">
            <v:imagedata r:id="rId8" o:title=""/>
          </v:shape>
        </w:pict>
      </w:r>
      <w:r w:rsidR="00BF2239" w:rsidRPr="00E04902">
        <w:rPr>
          <w:rFonts w:eastAsia="PMingLiU" w:cs="Segoe UI"/>
          <w:color w:val="212529"/>
          <w:lang w:val="en-US" w:eastAsia="zh-TW"/>
        </w:rPr>
        <w:t>0</w:t>
      </w:r>
      <w:r w:rsidR="00BF2239" w:rsidRPr="00E04902">
        <w:rPr>
          <w:rFonts w:eastAsia="PMingLiU" w:cs="Segoe UI"/>
          <w:color w:val="212529"/>
          <w:lang w:val="en-US" w:eastAsia="zh-TW"/>
        </w:rPr>
        <w:t>門</w:t>
      </w:r>
    </w:p>
    <w:p w14:paraId="6759847E" w14:textId="5B4A67C8" w:rsidR="00BF2239" w:rsidRPr="00E04902" w:rsidRDefault="00BC0D0B" w:rsidP="00BF2239">
      <w:pPr>
        <w:widowControl w:val="0"/>
        <w:numPr>
          <w:ilvl w:val="0"/>
          <w:numId w:val="11"/>
        </w:numPr>
        <w:spacing w:before="100" w:beforeAutospacing="1" w:after="100" w:afterAutospacing="1"/>
        <w:rPr>
          <w:rFonts w:eastAsia="PMingLiU" w:cs="Segoe UI"/>
          <w:color w:val="212529"/>
          <w:lang w:val="en-US" w:eastAsia="zh-TW"/>
        </w:rPr>
      </w:pPr>
      <w:r>
        <w:rPr>
          <w:rFonts w:eastAsia="PMingLiU" w:cs="Segoe UI"/>
          <w:noProof/>
          <w:color w:val="212529"/>
        </w:rPr>
        <w:pict w14:anchorId="3F15692D">
          <v:shape id="_x0000_i1037" type="#_x0000_t75" alt="" style="width:16.9pt;height:11.25pt;mso-width-percent:0;mso-height-percent:0;mso-width-percent:0;mso-height-percent:0">
            <v:imagedata r:id="rId8" o:title=""/>
          </v:shape>
        </w:pict>
      </w:r>
      <w:r w:rsidR="00BF2239" w:rsidRPr="00E04902">
        <w:rPr>
          <w:rFonts w:eastAsia="PMingLiU" w:cs="Segoe UI"/>
          <w:color w:val="212529"/>
          <w:lang w:val="en-US" w:eastAsia="zh-TW"/>
        </w:rPr>
        <w:t>1</w:t>
      </w:r>
      <w:r w:rsidR="00BF2239" w:rsidRPr="00E04902">
        <w:rPr>
          <w:rFonts w:eastAsia="PMingLiU" w:cs="Segoe UI"/>
          <w:color w:val="212529"/>
          <w:lang w:val="en-US" w:eastAsia="zh-TW"/>
        </w:rPr>
        <w:t>門</w:t>
      </w:r>
    </w:p>
    <w:p w14:paraId="703CD081" w14:textId="21DBD3E2" w:rsidR="00BF2239" w:rsidRPr="00E04902" w:rsidRDefault="00BC0D0B" w:rsidP="00BF2239">
      <w:pPr>
        <w:widowControl w:val="0"/>
        <w:numPr>
          <w:ilvl w:val="0"/>
          <w:numId w:val="11"/>
        </w:numPr>
        <w:spacing w:before="100" w:beforeAutospacing="1" w:after="100" w:afterAutospacing="1"/>
        <w:rPr>
          <w:rFonts w:eastAsia="PMingLiU" w:cs="Segoe UI"/>
          <w:color w:val="212529"/>
          <w:lang w:val="en-US" w:eastAsia="zh-TW"/>
        </w:rPr>
      </w:pPr>
      <w:r>
        <w:rPr>
          <w:rFonts w:eastAsia="PMingLiU" w:cs="Segoe UI"/>
          <w:noProof/>
          <w:color w:val="212529"/>
        </w:rPr>
        <w:pict w14:anchorId="6DC3E456">
          <v:shape id="_x0000_i1036" type="#_x0000_t75" alt="" style="width:16.9pt;height:11.25pt;mso-width-percent:0;mso-height-percent:0;mso-width-percent:0;mso-height-percent:0">
            <v:imagedata r:id="rId8" o:title=""/>
          </v:shape>
        </w:pict>
      </w:r>
      <w:r w:rsidR="00BF2239" w:rsidRPr="00E04902">
        <w:rPr>
          <w:rFonts w:eastAsia="PMingLiU" w:cs="Segoe UI"/>
          <w:color w:val="212529"/>
          <w:lang w:val="en-US" w:eastAsia="zh-TW"/>
        </w:rPr>
        <w:t>2</w:t>
      </w:r>
      <w:r w:rsidR="00BF2239" w:rsidRPr="00E04902">
        <w:rPr>
          <w:rFonts w:eastAsia="PMingLiU" w:cs="Segoe UI"/>
          <w:color w:val="212529"/>
          <w:lang w:val="en-US" w:eastAsia="zh-TW"/>
        </w:rPr>
        <w:t>門</w:t>
      </w:r>
    </w:p>
    <w:p w14:paraId="6817D2EE" w14:textId="7368EED7" w:rsidR="00BF2239" w:rsidRPr="00E04902" w:rsidRDefault="00BC0D0B" w:rsidP="00BF2239">
      <w:pPr>
        <w:widowControl w:val="0"/>
        <w:numPr>
          <w:ilvl w:val="0"/>
          <w:numId w:val="11"/>
        </w:numPr>
        <w:spacing w:before="100" w:beforeAutospacing="1" w:after="100" w:afterAutospacing="1"/>
        <w:rPr>
          <w:rFonts w:eastAsia="PMingLiU" w:cs="Segoe UI"/>
          <w:color w:val="212529"/>
          <w:lang w:val="en-US" w:eastAsia="zh-TW"/>
        </w:rPr>
      </w:pPr>
      <w:r>
        <w:rPr>
          <w:rFonts w:eastAsia="PMingLiU" w:cs="Segoe UI"/>
          <w:noProof/>
          <w:color w:val="212529"/>
        </w:rPr>
        <w:pict w14:anchorId="1FF7BAFA">
          <v:shape id="_x0000_i1035" type="#_x0000_t75" alt="" style="width:16.9pt;height:11.25pt;mso-width-percent:0;mso-height-percent:0;mso-width-percent:0;mso-height-percent:0">
            <v:imagedata r:id="rId8" o:title=""/>
          </v:shape>
        </w:pict>
      </w:r>
      <w:r w:rsidR="00BF2239" w:rsidRPr="00E04902">
        <w:rPr>
          <w:rFonts w:eastAsia="PMingLiU" w:cs="Segoe UI"/>
          <w:color w:val="212529"/>
          <w:lang w:val="en-US" w:eastAsia="zh-TW"/>
        </w:rPr>
        <w:t>3</w:t>
      </w:r>
      <w:r w:rsidR="00BF2239" w:rsidRPr="00E04902">
        <w:rPr>
          <w:rFonts w:eastAsia="PMingLiU" w:cs="Segoe UI"/>
          <w:color w:val="212529"/>
          <w:lang w:val="en-US" w:eastAsia="zh-TW"/>
        </w:rPr>
        <w:t>門</w:t>
      </w:r>
    </w:p>
    <w:p w14:paraId="7503EE37" w14:textId="413F7591" w:rsidR="00BF2239" w:rsidRPr="00E04902" w:rsidRDefault="00BC0D0B" w:rsidP="00BF2239">
      <w:pPr>
        <w:widowControl w:val="0"/>
        <w:numPr>
          <w:ilvl w:val="0"/>
          <w:numId w:val="11"/>
        </w:numPr>
        <w:spacing w:before="100" w:beforeAutospacing="1" w:after="100" w:afterAutospacing="1"/>
        <w:rPr>
          <w:rFonts w:eastAsia="PMingLiU" w:cs="Segoe UI"/>
          <w:color w:val="212529"/>
          <w:lang w:val="en-US" w:eastAsia="zh-TW"/>
        </w:rPr>
      </w:pPr>
      <w:r>
        <w:rPr>
          <w:rFonts w:eastAsia="PMingLiU" w:cs="Segoe UI"/>
          <w:noProof/>
          <w:color w:val="212529"/>
        </w:rPr>
        <w:pict w14:anchorId="47525C30">
          <v:shape id="_x0000_i1034" type="#_x0000_t75" alt="" style="width:16.9pt;height:11.25pt;mso-width-percent:0;mso-height-percent:0;mso-width-percent:0;mso-height-percent:0">
            <v:imagedata r:id="rId8" o:title=""/>
          </v:shape>
        </w:pict>
      </w:r>
      <w:r w:rsidR="00BF2239" w:rsidRPr="00E04902">
        <w:rPr>
          <w:rFonts w:eastAsia="PMingLiU" w:cs="Segoe UI"/>
          <w:color w:val="212529"/>
          <w:lang w:val="en-US" w:eastAsia="zh-TW"/>
        </w:rPr>
        <w:t>4</w:t>
      </w:r>
      <w:r w:rsidR="00BF2239" w:rsidRPr="00E04902">
        <w:rPr>
          <w:rFonts w:eastAsia="PMingLiU" w:cs="Segoe UI"/>
          <w:color w:val="212529"/>
          <w:lang w:val="en-US" w:eastAsia="zh-TW"/>
        </w:rPr>
        <w:t>門</w:t>
      </w:r>
    </w:p>
    <w:p w14:paraId="32D6BA8E" w14:textId="001DA2C0" w:rsidR="00BF2239" w:rsidRPr="00E04902" w:rsidRDefault="00BC0D0B" w:rsidP="00BF2239">
      <w:pPr>
        <w:widowControl w:val="0"/>
        <w:numPr>
          <w:ilvl w:val="0"/>
          <w:numId w:val="11"/>
        </w:numPr>
        <w:spacing w:before="100" w:beforeAutospacing="1" w:after="100" w:afterAutospacing="1"/>
        <w:rPr>
          <w:rFonts w:eastAsia="PMingLiU" w:cs="Segoe UI"/>
          <w:color w:val="212529"/>
          <w:lang w:val="en-US" w:eastAsia="zh-TW"/>
        </w:rPr>
      </w:pPr>
      <w:r>
        <w:rPr>
          <w:rFonts w:eastAsia="PMingLiU" w:cs="Segoe UI"/>
          <w:noProof/>
          <w:color w:val="212529"/>
        </w:rPr>
        <w:pict w14:anchorId="7620CD34">
          <v:shape id="_x0000_i1033" type="#_x0000_t75" alt="" style="width:16.9pt;height:11.25pt;mso-width-percent:0;mso-height-percent:0;mso-width-percent:0;mso-height-percent:0">
            <v:imagedata r:id="rId8" o:title=""/>
          </v:shape>
        </w:pict>
      </w:r>
      <w:r w:rsidR="00BF2239" w:rsidRPr="00E04902">
        <w:rPr>
          <w:rFonts w:eastAsia="PMingLiU" w:cs="Segoe UI"/>
          <w:color w:val="212529"/>
          <w:lang w:val="en-US" w:eastAsia="zh-TW"/>
        </w:rPr>
        <w:t>5</w:t>
      </w:r>
      <w:r w:rsidR="00BF2239" w:rsidRPr="00E04902">
        <w:rPr>
          <w:rFonts w:eastAsia="PMingLiU" w:cs="Segoe UI"/>
          <w:color w:val="212529"/>
          <w:lang w:val="en-US" w:eastAsia="zh-TW"/>
        </w:rPr>
        <w:t>門</w:t>
      </w:r>
    </w:p>
    <w:p w14:paraId="72BF95C0" w14:textId="226CB201" w:rsidR="00BF2239" w:rsidRPr="00E04902" w:rsidRDefault="00BC0D0B" w:rsidP="00BF2239">
      <w:pPr>
        <w:widowControl w:val="0"/>
        <w:numPr>
          <w:ilvl w:val="0"/>
          <w:numId w:val="11"/>
        </w:numPr>
        <w:spacing w:before="100" w:beforeAutospacing="1" w:after="100" w:afterAutospacing="1"/>
        <w:rPr>
          <w:rFonts w:eastAsia="PMingLiU" w:cs="Segoe UI"/>
          <w:color w:val="212529"/>
          <w:lang w:val="en-US" w:eastAsia="zh-TW"/>
        </w:rPr>
      </w:pPr>
      <w:r>
        <w:rPr>
          <w:rFonts w:eastAsia="PMingLiU" w:cs="Segoe UI"/>
          <w:noProof/>
          <w:color w:val="212529"/>
        </w:rPr>
        <w:pict w14:anchorId="69CAFDA6">
          <v:shape id="_x0000_i1032" type="#_x0000_t75" alt="" style="width:16.9pt;height:11.25pt;mso-width-percent:0;mso-height-percent:0;mso-width-percent:0;mso-height-percent:0">
            <v:imagedata r:id="rId8" o:title=""/>
          </v:shape>
        </w:pict>
      </w:r>
      <w:r w:rsidR="00BF2239" w:rsidRPr="00E04902">
        <w:rPr>
          <w:rFonts w:eastAsia="PMingLiU" w:cs="Segoe UI"/>
          <w:color w:val="212529"/>
          <w:lang w:val="en-US" w:eastAsia="zh-TW"/>
        </w:rPr>
        <w:t>超過</w:t>
      </w:r>
      <w:r w:rsidR="00BF2239" w:rsidRPr="00E04902">
        <w:rPr>
          <w:rFonts w:eastAsia="PMingLiU" w:cs="Segoe UI"/>
          <w:color w:val="212529"/>
          <w:lang w:val="en-US" w:eastAsia="zh-TW"/>
        </w:rPr>
        <w:t>5</w:t>
      </w:r>
      <w:r w:rsidR="00BF2239" w:rsidRPr="00E04902">
        <w:rPr>
          <w:rFonts w:eastAsia="PMingLiU" w:cs="Segoe UI"/>
          <w:color w:val="212529"/>
          <w:lang w:val="en-US" w:eastAsia="zh-TW"/>
        </w:rPr>
        <w:t>門</w:t>
      </w:r>
    </w:p>
    <w:p w14:paraId="3AE0E17C" w14:textId="77777777" w:rsidR="00BF2239" w:rsidRPr="00E04902" w:rsidRDefault="00BF2239" w:rsidP="00BF2239">
      <w:pPr>
        <w:rPr>
          <w:rFonts w:eastAsia="PMingLiU" w:cs="Segoe UI"/>
          <w:color w:val="212529"/>
          <w:lang w:val="en-US" w:eastAsia="zh-TW"/>
        </w:rPr>
      </w:pPr>
      <w:r w:rsidRPr="00E04902">
        <w:rPr>
          <w:rFonts w:eastAsia="PMingLiU" w:cs="Segoe UI"/>
          <w:color w:val="212529"/>
          <w:lang w:val="en-US" w:eastAsia="zh-TW"/>
        </w:rPr>
        <w:t>6.</w:t>
      </w:r>
      <w:r w:rsidRPr="00E04902">
        <w:rPr>
          <w:rFonts w:eastAsia="PMingLiU" w:cs="Segoe UI"/>
          <w:color w:val="212529"/>
          <w:lang w:val="en-US" w:eastAsia="zh-TW"/>
        </w:rPr>
        <w:t>您的系級是</w:t>
      </w:r>
      <w:r w:rsidRPr="00E04902">
        <w:rPr>
          <w:rFonts w:eastAsia="PMingLiU" w:cs="Segoe UI"/>
          <w:color w:val="212529"/>
          <w:lang w:val="en-US" w:eastAsia="zh-TW"/>
        </w:rPr>
        <w:t>:</w:t>
      </w:r>
    </w:p>
    <w:p w14:paraId="603719E7" w14:textId="54794F43" w:rsidR="00BF2239" w:rsidRPr="00E04902" w:rsidRDefault="00BC0D0B" w:rsidP="00BF2239">
      <w:pPr>
        <w:widowControl w:val="0"/>
        <w:numPr>
          <w:ilvl w:val="0"/>
          <w:numId w:val="12"/>
        </w:numPr>
        <w:spacing w:before="100" w:beforeAutospacing="1" w:after="100" w:afterAutospacing="1"/>
        <w:rPr>
          <w:rFonts w:eastAsia="PMingLiU" w:cs="Segoe UI"/>
          <w:color w:val="212529"/>
          <w:lang w:val="en-US" w:eastAsia="zh-TW"/>
        </w:rPr>
      </w:pPr>
      <w:r>
        <w:rPr>
          <w:rFonts w:eastAsia="PMingLiU" w:cs="Segoe UI"/>
          <w:noProof/>
          <w:color w:val="212529"/>
        </w:rPr>
        <w:pict w14:anchorId="5169D894">
          <v:shape id="_x0000_i1031" type="#_x0000_t75" alt="" style="width:16.9pt;height:11.25pt;mso-width-percent:0;mso-height-percent:0;mso-width-percent:0;mso-height-percent:0">
            <v:imagedata r:id="rId8" o:title=""/>
          </v:shape>
        </w:pict>
      </w:r>
      <w:r w:rsidR="00BF2239" w:rsidRPr="00E04902">
        <w:rPr>
          <w:rFonts w:eastAsia="PMingLiU" w:cs="Segoe UI"/>
          <w:color w:val="212529"/>
          <w:lang w:val="en-US" w:eastAsia="zh-TW"/>
        </w:rPr>
        <w:t>大學部</w:t>
      </w:r>
      <w:r w:rsidR="00BF2239" w:rsidRPr="00E04902">
        <w:rPr>
          <w:rFonts w:eastAsia="PMingLiU" w:cs="Segoe UI"/>
          <w:color w:val="212529"/>
          <w:lang w:val="en-US" w:eastAsia="zh-TW"/>
        </w:rPr>
        <w:t>1</w:t>
      </w:r>
      <w:r w:rsidR="00BF2239" w:rsidRPr="00E04902">
        <w:rPr>
          <w:rFonts w:eastAsia="PMingLiU" w:cs="Segoe UI"/>
          <w:color w:val="212529"/>
          <w:lang w:val="en-US" w:eastAsia="zh-TW"/>
        </w:rPr>
        <w:t>年級</w:t>
      </w:r>
    </w:p>
    <w:p w14:paraId="3CE9942D" w14:textId="32F9E7F5" w:rsidR="00BF2239" w:rsidRPr="00E04902" w:rsidRDefault="00BC0D0B" w:rsidP="00BF2239">
      <w:pPr>
        <w:widowControl w:val="0"/>
        <w:numPr>
          <w:ilvl w:val="0"/>
          <w:numId w:val="12"/>
        </w:numPr>
        <w:spacing w:before="100" w:beforeAutospacing="1" w:after="100" w:afterAutospacing="1"/>
        <w:rPr>
          <w:rFonts w:eastAsia="PMingLiU" w:cs="Segoe UI"/>
          <w:color w:val="212529"/>
          <w:lang w:val="en-US" w:eastAsia="zh-TW"/>
        </w:rPr>
      </w:pPr>
      <w:r>
        <w:rPr>
          <w:rFonts w:eastAsia="PMingLiU" w:cs="Segoe UI"/>
          <w:noProof/>
          <w:color w:val="212529"/>
        </w:rPr>
        <w:pict w14:anchorId="3D4A7DD1">
          <v:shape id="_x0000_i1030" type="#_x0000_t75" alt="" style="width:16.9pt;height:11.25pt;mso-width-percent:0;mso-height-percent:0;mso-width-percent:0;mso-height-percent:0">
            <v:imagedata r:id="rId8" o:title=""/>
          </v:shape>
        </w:pict>
      </w:r>
      <w:r w:rsidR="00BF2239" w:rsidRPr="00E04902">
        <w:rPr>
          <w:rFonts w:eastAsia="PMingLiU" w:cs="Segoe UI"/>
          <w:color w:val="212529"/>
          <w:lang w:val="en-US" w:eastAsia="zh-TW"/>
        </w:rPr>
        <w:t>大學部</w:t>
      </w:r>
      <w:r w:rsidR="00BF2239" w:rsidRPr="00E04902">
        <w:rPr>
          <w:rFonts w:eastAsia="PMingLiU" w:cs="Segoe UI"/>
          <w:color w:val="212529"/>
          <w:lang w:val="en-US" w:eastAsia="zh-TW"/>
        </w:rPr>
        <w:t>2</w:t>
      </w:r>
      <w:r w:rsidR="00BF2239" w:rsidRPr="00E04902">
        <w:rPr>
          <w:rFonts w:eastAsia="PMingLiU" w:cs="Segoe UI"/>
          <w:color w:val="212529"/>
          <w:lang w:val="en-US" w:eastAsia="zh-TW"/>
        </w:rPr>
        <w:t>年級</w:t>
      </w:r>
    </w:p>
    <w:p w14:paraId="67E65358" w14:textId="6FF16928" w:rsidR="00BF2239" w:rsidRPr="00E04902" w:rsidRDefault="00BC0D0B" w:rsidP="00BF2239">
      <w:pPr>
        <w:widowControl w:val="0"/>
        <w:numPr>
          <w:ilvl w:val="0"/>
          <w:numId w:val="12"/>
        </w:numPr>
        <w:spacing w:before="100" w:beforeAutospacing="1" w:after="100" w:afterAutospacing="1"/>
        <w:rPr>
          <w:rFonts w:eastAsia="PMingLiU" w:cs="Segoe UI"/>
          <w:color w:val="212529"/>
          <w:lang w:val="en-US" w:eastAsia="zh-TW"/>
        </w:rPr>
      </w:pPr>
      <w:r>
        <w:rPr>
          <w:rFonts w:eastAsia="PMingLiU" w:cs="Segoe UI"/>
          <w:noProof/>
          <w:color w:val="212529"/>
        </w:rPr>
        <w:pict w14:anchorId="4CDE2D99">
          <v:shape id="_x0000_i1029" type="#_x0000_t75" alt="" style="width:16.9pt;height:11.25pt;mso-width-percent:0;mso-height-percent:0;mso-width-percent:0;mso-height-percent:0">
            <v:imagedata r:id="rId8" o:title=""/>
          </v:shape>
        </w:pict>
      </w:r>
      <w:r w:rsidR="00BF2239" w:rsidRPr="00E04902">
        <w:rPr>
          <w:rFonts w:eastAsia="PMingLiU" w:cs="Segoe UI"/>
          <w:color w:val="212529"/>
          <w:lang w:val="en-US" w:eastAsia="zh-TW"/>
        </w:rPr>
        <w:t>大學部</w:t>
      </w:r>
      <w:r w:rsidR="00BF2239" w:rsidRPr="00E04902">
        <w:rPr>
          <w:rFonts w:eastAsia="PMingLiU" w:cs="Segoe UI"/>
          <w:color w:val="212529"/>
          <w:lang w:val="en-US" w:eastAsia="zh-TW"/>
        </w:rPr>
        <w:t>3</w:t>
      </w:r>
      <w:r w:rsidR="00BF2239" w:rsidRPr="00E04902">
        <w:rPr>
          <w:rFonts w:eastAsia="PMingLiU" w:cs="Segoe UI"/>
          <w:color w:val="212529"/>
          <w:lang w:val="en-US" w:eastAsia="zh-TW"/>
        </w:rPr>
        <w:t>年級</w:t>
      </w:r>
    </w:p>
    <w:p w14:paraId="0A183E60" w14:textId="531C864F" w:rsidR="00BF2239" w:rsidRPr="00E04902" w:rsidRDefault="00BC0D0B" w:rsidP="00BF2239">
      <w:pPr>
        <w:widowControl w:val="0"/>
        <w:numPr>
          <w:ilvl w:val="0"/>
          <w:numId w:val="12"/>
        </w:numPr>
        <w:spacing w:before="100" w:beforeAutospacing="1" w:after="100" w:afterAutospacing="1"/>
        <w:rPr>
          <w:rFonts w:eastAsia="PMingLiU" w:cs="Segoe UI"/>
          <w:color w:val="212529"/>
          <w:lang w:val="en-US" w:eastAsia="zh-TW"/>
        </w:rPr>
      </w:pPr>
      <w:r>
        <w:rPr>
          <w:rFonts w:eastAsia="PMingLiU" w:cs="Segoe UI"/>
          <w:noProof/>
          <w:color w:val="212529"/>
        </w:rPr>
        <w:pict w14:anchorId="26508C2B">
          <v:shape id="_x0000_i1028" type="#_x0000_t75" alt="" style="width:16.9pt;height:11.25pt;mso-width-percent:0;mso-height-percent:0;mso-width-percent:0;mso-height-percent:0">
            <v:imagedata r:id="rId8" o:title=""/>
          </v:shape>
        </w:pict>
      </w:r>
      <w:r w:rsidR="00BF2239" w:rsidRPr="00E04902">
        <w:rPr>
          <w:rFonts w:eastAsia="PMingLiU" w:cs="Segoe UI"/>
          <w:color w:val="212529"/>
          <w:lang w:val="en-US" w:eastAsia="zh-TW"/>
        </w:rPr>
        <w:t>大學部</w:t>
      </w:r>
      <w:r w:rsidR="00BF2239" w:rsidRPr="00E04902">
        <w:rPr>
          <w:rFonts w:eastAsia="PMingLiU" w:cs="Segoe UI"/>
          <w:color w:val="212529"/>
          <w:lang w:val="en-US" w:eastAsia="zh-TW"/>
        </w:rPr>
        <w:t>4</w:t>
      </w:r>
      <w:r w:rsidR="00BF2239" w:rsidRPr="00E04902">
        <w:rPr>
          <w:rFonts w:eastAsia="PMingLiU" w:cs="Segoe UI"/>
          <w:color w:val="212529"/>
          <w:lang w:val="en-US" w:eastAsia="zh-TW"/>
        </w:rPr>
        <w:t>年級</w:t>
      </w:r>
    </w:p>
    <w:p w14:paraId="5F1D8F76" w14:textId="38540EA1" w:rsidR="00BF2239" w:rsidRPr="00E04902" w:rsidRDefault="00BC0D0B" w:rsidP="00BF2239">
      <w:pPr>
        <w:widowControl w:val="0"/>
        <w:numPr>
          <w:ilvl w:val="0"/>
          <w:numId w:val="12"/>
        </w:numPr>
        <w:spacing w:before="100" w:beforeAutospacing="1" w:after="100" w:afterAutospacing="1"/>
        <w:rPr>
          <w:rFonts w:eastAsia="PMingLiU" w:cs="Segoe UI"/>
          <w:color w:val="212529"/>
          <w:lang w:val="en-US" w:eastAsia="zh-TW"/>
        </w:rPr>
      </w:pPr>
      <w:r>
        <w:rPr>
          <w:rFonts w:eastAsia="PMingLiU" w:cs="Segoe UI"/>
          <w:noProof/>
          <w:color w:val="212529"/>
        </w:rPr>
        <w:pict w14:anchorId="44137C98">
          <v:shape id="_x0000_i1027" type="#_x0000_t75" alt="" style="width:16.9pt;height:11.25pt;mso-width-percent:0;mso-height-percent:0;mso-width-percent:0;mso-height-percent:0">
            <v:imagedata r:id="rId8" o:title=""/>
          </v:shape>
        </w:pict>
      </w:r>
      <w:r w:rsidR="00BF2239" w:rsidRPr="00E04902">
        <w:rPr>
          <w:rFonts w:eastAsia="PMingLiU" w:cs="Segoe UI"/>
          <w:color w:val="212529"/>
          <w:lang w:val="en-US" w:eastAsia="zh-TW"/>
        </w:rPr>
        <w:t>大學部</w:t>
      </w:r>
      <w:r w:rsidR="00BF2239" w:rsidRPr="00E04902">
        <w:rPr>
          <w:rFonts w:eastAsia="PMingLiU" w:cs="Segoe UI"/>
          <w:color w:val="212529"/>
          <w:lang w:val="en-US" w:eastAsia="zh-TW"/>
        </w:rPr>
        <w:t>5</w:t>
      </w:r>
      <w:r w:rsidR="00BF2239" w:rsidRPr="00E04902">
        <w:rPr>
          <w:rFonts w:eastAsia="PMingLiU" w:cs="Segoe UI"/>
          <w:color w:val="212529"/>
          <w:lang w:val="en-US" w:eastAsia="zh-TW"/>
        </w:rPr>
        <w:t>年級以上</w:t>
      </w:r>
    </w:p>
    <w:p w14:paraId="0C15909D" w14:textId="6638BA4D" w:rsidR="00BF2239" w:rsidRPr="00E04902" w:rsidRDefault="00BC0D0B" w:rsidP="00BF2239">
      <w:pPr>
        <w:widowControl w:val="0"/>
        <w:numPr>
          <w:ilvl w:val="0"/>
          <w:numId w:val="12"/>
        </w:numPr>
        <w:spacing w:before="100" w:beforeAutospacing="1" w:after="100" w:afterAutospacing="1"/>
        <w:rPr>
          <w:rFonts w:eastAsia="PMingLiU" w:cs="Segoe UI"/>
          <w:color w:val="212529"/>
          <w:lang w:val="en-US" w:eastAsia="zh-TW"/>
        </w:rPr>
      </w:pPr>
      <w:r>
        <w:rPr>
          <w:rFonts w:eastAsia="PMingLiU" w:cs="Segoe UI"/>
          <w:noProof/>
          <w:color w:val="212529"/>
        </w:rPr>
        <w:pict w14:anchorId="394AEA98">
          <v:shape id="_x0000_i1026" type="#_x0000_t75" alt="" style="width:16.9pt;height:11.25pt;mso-width-percent:0;mso-height-percent:0;mso-width-percent:0;mso-height-percent:0">
            <v:imagedata r:id="rId8" o:title=""/>
          </v:shape>
        </w:pict>
      </w:r>
      <w:r w:rsidR="00BF2239" w:rsidRPr="00E04902">
        <w:rPr>
          <w:rFonts w:eastAsia="PMingLiU" w:cs="Segoe UI"/>
          <w:color w:val="212529"/>
          <w:lang w:val="en-US" w:eastAsia="zh-TW"/>
        </w:rPr>
        <w:t>碩士班學生</w:t>
      </w:r>
    </w:p>
    <w:p w14:paraId="32599C58" w14:textId="77777777" w:rsidR="00BF2239" w:rsidRPr="00E04902" w:rsidRDefault="00BF2239" w:rsidP="00BF2239">
      <w:pPr>
        <w:rPr>
          <w:rFonts w:eastAsia="PMingLiU" w:cs="Segoe UI"/>
          <w:color w:val="212529"/>
          <w:lang w:val="en-US" w:eastAsia="zh-TW"/>
        </w:rPr>
      </w:pPr>
      <w:r w:rsidRPr="00E04902">
        <w:rPr>
          <w:rFonts w:eastAsia="PMingLiU" w:cs="Segoe UI"/>
          <w:color w:val="212529"/>
          <w:lang w:val="en-US" w:eastAsia="zh-TW"/>
        </w:rPr>
        <w:lastRenderedPageBreak/>
        <w:t>7.</w:t>
      </w:r>
      <w:r w:rsidRPr="00E04902">
        <w:rPr>
          <w:rFonts w:eastAsia="PMingLiU" w:cs="Segoe UI"/>
          <w:color w:val="212529"/>
          <w:lang w:val="en-US" w:eastAsia="zh-TW"/>
        </w:rPr>
        <w:t>請您猜測本實驗的目的為何</w:t>
      </w:r>
      <w:r w:rsidRPr="00E04902">
        <w:rPr>
          <w:rFonts w:eastAsia="PMingLiU" w:cs="Segoe UI"/>
          <w:color w:val="212529"/>
          <w:lang w:val="en-US" w:eastAsia="zh-TW"/>
        </w:rPr>
        <w:t>:</w:t>
      </w:r>
    </w:p>
    <w:p w14:paraId="32CFB67C" w14:textId="40F7744B" w:rsidR="00BF2239" w:rsidRDefault="00BC0D0B" w:rsidP="00BF2239">
      <w:pPr>
        <w:rPr>
          <w:rFonts w:eastAsia="PMingLiU" w:cs="Segoe UI"/>
          <w:color w:val="212529"/>
        </w:rPr>
      </w:pPr>
      <w:r>
        <w:rPr>
          <w:rFonts w:eastAsia="PMingLiU" w:cs="Segoe UI"/>
          <w:noProof/>
          <w:color w:val="212529"/>
        </w:rPr>
        <w:pict w14:anchorId="457516F0">
          <v:shape id="_x0000_i1025" type="#_x0000_t75" alt="" style="width:164.05pt;height:98.3pt;mso-width-percent:0;mso-height-percent:0;mso-width-percent:0;mso-height-percent:0">
            <v:imagedata r:id="rId9" o:title=""/>
          </v:shape>
        </w:pict>
      </w:r>
    </w:p>
    <w:p w14:paraId="460AC279" w14:textId="77777777" w:rsidR="00CB7927" w:rsidRPr="00E04902" w:rsidRDefault="00CB7927" w:rsidP="00BF2239">
      <w:pPr>
        <w:rPr>
          <w:rFonts w:eastAsia="PMingLiU" w:cs="Segoe UI"/>
          <w:color w:val="212529"/>
          <w:lang w:val="en-US" w:eastAsia="zh-TW"/>
        </w:rPr>
      </w:pPr>
    </w:p>
    <w:p w14:paraId="659876B5" w14:textId="77777777" w:rsidR="00BF2239" w:rsidRPr="00CB7927" w:rsidRDefault="00BF2239" w:rsidP="00BF2239">
      <w:pPr>
        <w:spacing w:after="100" w:afterAutospacing="1"/>
        <w:rPr>
          <w:rFonts w:eastAsia="PMingLiU" w:cs="Segoe UI"/>
          <w:color w:val="212529"/>
          <w:bdr w:val="single" w:sz="4" w:space="0" w:color="auto"/>
          <w:lang w:val="en-US" w:eastAsia="zh-TW"/>
        </w:rPr>
      </w:pPr>
      <w:r w:rsidRPr="00CB7927">
        <w:rPr>
          <w:rFonts w:eastAsia="PMingLiU" w:cs="Segoe UI"/>
          <w:color w:val="212529"/>
          <w:bdr w:val="single" w:sz="4" w:space="0" w:color="auto"/>
          <w:lang w:val="en-US" w:eastAsia="zh-TW"/>
        </w:rPr>
        <w:t>Next</w:t>
      </w:r>
    </w:p>
    <w:p w14:paraId="64A100AE" w14:textId="19CA8689" w:rsidR="00BE3481" w:rsidRPr="00E04902" w:rsidRDefault="00BE3481" w:rsidP="00BE3481">
      <w:pPr>
        <w:pBdr>
          <w:top w:val="single" w:sz="6" w:space="1" w:color="auto"/>
        </w:pBdr>
        <w:jc w:val="center"/>
        <w:rPr>
          <w:rFonts w:eastAsia="PMingLiU" w:cs="Arial"/>
          <w:vanish/>
          <w:sz w:val="16"/>
          <w:szCs w:val="16"/>
          <w:lang w:val="en-US" w:eastAsia="zh-TW"/>
        </w:rPr>
      </w:pPr>
      <w:r w:rsidRPr="00E04902">
        <w:rPr>
          <w:rFonts w:eastAsia="PMingLiU" w:cs="Arial" w:hint="eastAsia"/>
          <w:vanish/>
          <w:sz w:val="16"/>
          <w:szCs w:val="16"/>
          <w:lang w:val="en-US" w:eastAsia="zh-TW"/>
        </w:rPr>
        <w:t>表單的底部</w:t>
      </w:r>
    </w:p>
    <w:p w14:paraId="7A476431" w14:textId="77777777" w:rsidR="00F91085" w:rsidRPr="00E04902" w:rsidRDefault="00F91085" w:rsidP="006C4640">
      <w:pPr>
        <w:spacing w:before="120" w:after="120" w:line="480" w:lineRule="auto"/>
        <w:jc w:val="both"/>
        <w:rPr>
          <w:rFonts w:eastAsia="PMingLiU"/>
        </w:rPr>
      </w:pPr>
    </w:p>
    <w:sectPr w:rsidR="00F91085" w:rsidRPr="00E04902" w:rsidSect="001D4165">
      <w:footerReference w:type="even" r:id="rId10"/>
      <w:footerReference w:type="default" r:id="rId11"/>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BDB61C" w14:textId="77777777" w:rsidR="00BC0D0B" w:rsidRDefault="00BC0D0B" w:rsidP="00744954">
      <w:r>
        <w:separator/>
      </w:r>
    </w:p>
  </w:endnote>
  <w:endnote w:type="continuationSeparator" w:id="0">
    <w:p w14:paraId="3B115809" w14:textId="77777777" w:rsidR="00BC0D0B" w:rsidRDefault="00BC0D0B" w:rsidP="007449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MingLiU">
    <w:altName w:val="新細明體"/>
    <w:panose1 w:val="02020500000000000000"/>
    <w:charset w:val="88"/>
    <w:family w:val="roman"/>
    <w:pitch w:val="variable"/>
    <w:sig w:usb0="A00002FF" w:usb1="28CFFCFA" w:usb2="00000016" w:usb3="00000000" w:csb0="00100001"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Noto Sans Chakma">
    <w:panose1 w:val="020B0502040504020204"/>
    <w:charset w:val="00"/>
    <w:family w:val="swiss"/>
    <w:pitch w:val="variable"/>
    <w:sig w:usb0="80010003" w:usb1="02002000" w:usb2="00000400" w:usb3="00000000" w:csb0="00000001"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Microsoft JhengHei">
    <w:panose1 w:val="020B0604030504040204"/>
    <w:charset w:val="88"/>
    <w:family w:val="swiss"/>
    <w:pitch w:val="variable"/>
    <w:sig w:usb0="00000087" w:usb1="288F4000" w:usb2="00000016" w:usb3="00000000" w:csb0="00100009"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0F8C09" w14:textId="77777777" w:rsidR="00906319" w:rsidRDefault="00906319" w:rsidP="00100EA8">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456EEAE" w14:textId="77777777" w:rsidR="00906319" w:rsidRDefault="00906319" w:rsidP="0007617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2F858C" w14:textId="18794D1A" w:rsidR="00906319" w:rsidRDefault="00906319" w:rsidP="00100EA8">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940D6">
      <w:rPr>
        <w:rStyle w:val="PageNumber"/>
        <w:noProof/>
      </w:rPr>
      <w:t>17</w:t>
    </w:r>
    <w:r>
      <w:rPr>
        <w:rStyle w:val="PageNumber"/>
      </w:rPr>
      <w:fldChar w:fldCharType="end"/>
    </w:r>
  </w:p>
  <w:p w14:paraId="7C36ED03" w14:textId="77777777" w:rsidR="00906319" w:rsidRDefault="00906319" w:rsidP="0007617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BCBF05" w14:textId="77777777" w:rsidR="00BC0D0B" w:rsidRDefault="00BC0D0B" w:rsidP="00744954">
      <w:r>
        <w:separator/>
      </w:r>
    </w:p>
  </w:footnote>
  <w:footnote w:type="continuationSeparator" w:id="0">
    <w:p w14:paraId="0F6CEAFB" w14:textId="77777777" w:rsidR="00BC0D0B" w:rsidRDefault="00BC0D0B" w:rsidP="007449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C4140"/>
    <w:multiLevelType w:val="hybridMultilevel"/>
    <w:tmpl w:val="6D62C032"/>
    <w:lvl w:ilvl="0" w:tplc="6088CEF6">
      <w:start w:val="1"/>
      <w:numFmt w:val="decimal"/>
      <w:lvlText w:val="%1."/>
      <w:lvlJc w:val="left"/>
      <w:pPr>
        <w:ind w:left="720" w:hanging="360"/>
      </w:pPr>
      <w:rPr>
        <w:rFonts w:ascii="PMingLiU" w:eastAsia="PMingLiU" w:hAnsi="PMingLiU" w:cs="PMingLiU"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BD6107"/>
    <w:multiLevelType w:val="multilevel"/>
    <w:tmpl w:val="3CF61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A3214C2"/>
    <w:multiLevelType w:val="multilevel"/>
    <w:tmpl w:val="37BC95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0D5331C"/>
    <w:multiLevelType w:val="multilevel"/>
    <w:tmpl w:val="FA94B7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F72837"/>
    <w:multiLevelType w:val="multilevel"/>
    <w:tmpl w:val="1F1CEF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5D33846"/>
    <w:multiLevelType w:val="hybridMultilevel"/>
    <w:tmpl w:val="BE5ED216"/>
    <w:lvl w:ilvl="0" w:tplc="2B84DCA2">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2C224A22"/>
    <w:multiLevelType w:val="hybridMultilevel"/>
    <w:tmpl w:val="6DE6AF86"/>
    <w:lvl w:ilvl="0" w:tplc="CD2A817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2FA228C6"/>
    <w:multiLevelType w:val="multilevel"/>
    <w:tmpl w:val="FED270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0A97BAE"/>
    <w:multiLevelType w:val="hybridMultilevel"/>
    <w:tmpl w:val="7832A5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B0B20AB"/>
    <w:multiLevelType w:val="multilevel"/>
    <w:tmpl w:val="DC0A26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EE56E62"/>
    <w:multiLevelType w:val="hybridMultilevel"/>
    <w:tmpl w:val="4FD044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FA2371C"/>
    <w:multiLevelType w:val="multilevel"/>
    <w:tmpl w:val="BC8823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C6020F3"/>
    <w:multiLevelType w:val="hybridMultilevel"/>
    <w:tmpl w:val="6D62C032"/>
    <w:lvl w:ilvl="0" w:tplc="6088CEF6">
      <w:start w:val="1"/>
      <w:numFmt w:val="decimal"/>
      <w:lvlText w:val="%1."/>
      <w:lvlJc w:val="left"/>
      <w:pPr>
        <w:ind w:left="720" w:hanging="360"/>
      </w:pPr>
      <w:rPr>
        <w:rFonts w:ascii="PMingLiU" w:eastAsia="PMingLiU" w:hAnsi="PMingLiU" w:cs="PMingLiU"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4FC3BFD"/>
    <w:multiLevelType w:val="multilevel"/>
    <w:tmpl w:val="53A689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10"/>
  </w:num>
  <w:num w:numId="3">
    <w:abstractNumId w:val="12"/>
  </w:num>
  <w:num w:numId="4">
    <w:abstractNumId w:val="0"/>
  </w:num>
  <w:num w:numId="5">
    <w:abstractNumId w:val="9"/>
  </w:num>
  <w:num w:numId="6">
    <w:abstractNumId w:val="13"/>
  </w:num>
  <w:num w:numId="7">
    <w:abstractNumId w:val="3"/>
  </w:num>
  <w:num w:numId="8">
    <w:abstractNumId w:val="7"/>
  </w:num>
  <w:num w:numId="9">
    <w:abstractNumId w:val="1"/>
  </w:num>
  <w:num w:numId="10">
    <w:abstractNumId w:val="2"/>
  </w:num>
  <w:num w:numId="11">
    <w:abstractNumId w:val="11"/>
  </w:num>
  <w:num w:numId="12">
    <w:abstractNumId w:val="4"/>
  </w:num>
  <w:num w:numId="13">
    <w:abstractNumId w:val="8"/>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66A8"/>
    <w:rsid w:val="00000986"/>
    <w:rsid w:val="00003C8F"/>
    <w:rsid w:val="00007633"/>
    <w:rsid w:val="00007908"/>
    <w:rsid w:val="000130F9"/>
    <w:rsid w:val="000141D9"/>
    <w:rsid w:val="00014255"/>
    <w:rsid w:val="00016FC5"/>
    <w:rsid w:val="00017AB5"/>
    <w:rsid w:val="00021214"/>
    <w:rsid w:val="000220CD"/>
    <w:rsid w:val="0002544B"/>
    <w:rsid w:val="00026745"/>
    <w:rsid w:val="000305D0"/>
    <w:rsid w:val="00031DB1"/>
    <w:rsid w:val="0003375F"/>
    <w:rsid w:val="00035EF0"/>
    <w:rsid w:val="00036CB7"/>
    <w:rsid w:val="0004235A"/>
    <w:rsid w:val="0004339D"/>
    <w:rsid w:val="00045DF4"/>
    <w:rsid w:val="0005162F"/>
    <w:rsid w:val="000531B2"/>
    <w:rsid w:val="00053551"/>
    <w:rsid w:val="00053AB8"/>
    <w:rsid w:val="00056609"/>
    <w:rsid w:val="000569D5"/>
    <w:rsid w:val="000569E0"/>
    <w:rsid w:val="00060CCF"/>
    <w:rsid w:val="00062132"/>
    <w:rsid w:val="00062BC6"/>
    <w:rsid w:val="0006381F"/>
    <w:rsid w:val="00064825"/>
    <w:rsid w:val="0006662B"/>
    <w:rsid w:val="00067B53"/>
    <w:rsid w:val="00076176"/>
    <w:rsid w:val="000771E2"/>
    <w:rsid w:val="000832D3"/>
    <w:rsid w:val="00083576"/>
    <w:rsid w:val="00085CBA"/>
    <w:rsid w:val="000869F5"/>
    <w:rsid w:val="000878D0"/>
    <w:rsid w:val="00087AD8"/>
    <w:rsid w:val="00091A00"/>
    <w:rsid w:val="00091C9C"/>
    <w:rsid w:val="0009380F"/>
    <w:rsid w:val="00097D33"/>
    <w:rsid w:val="000A2114"/>
    <w:rsid w:val="000A25A2"/>
    <w:rsid w:val="000A4BF0"/>
    <w:rsid w:val="000B01DA"/>
    <w:rsid w:val="000B0742"/>
    <w:rsid w:val="000B0A04"/>
    <w:rsid w:val="000B3BBC"/>
    <w:rsid w:val="000B4E03"/>
    <w:rsid w:val="000B666A"/>
    <w:rsid w:val="000C3360"/>
    <w:rsid w:val="000C426C"/>
    <w:rsid w:val="000C47DB"/>
    <w:rsid w:val="000C503E"/>
    <w:rsid w:val="000C520D"/>
    <w:rsid w:val="000C5C93"/>
    <w:rsid w:val="000C71B4"/>
    <w:rsid w:val="000D051B"/>
    <w:rsid w:val="000D1862"/>
    <w:rsid w:val="000D1B7D"/>
    <w:rsid w:val="000D33CA"/>
    <w:rsid w:val="000D5CC8"/>
    <w:rsid w:val="000E080A"/>
    <w:rsid w:val="000E1AC2"/>
    <w:rsid w:val="000E26C9"/>
    <w:rsid w:val="000E2E76"/>
    <w:rsid w:val="000E3FA0"/>
    <w:rsid w:val="000E481D"/>
    <w:rsid w:val="000E4923"/>
    <w:rsid w:val="000E6F61"/>
    <w:rsid w:val="000E7632"/>
    <w:rsid w:val="000F2AD1"/>
    <w:rsid w:val="000F2B57"/>
    <w:rsid w:val="000F339F"/>
    <w:rsid w:val="000F7A69"/>
    <w:rsid w:val="00100EA8"/>
    <w:rsid w:val="00101088"/>
    <w:rsid w:val="00104692"/>
    <w:rsid w:val="00105D86"/>
    <w:rsid w:val="00106AF2"/>
    <w:rsid w:val="00110A5B"/>
    <w:rsid w:val="00111CD5"/>
    <w:rsid w:val="0011486C"/>
    <w:rsid w:val="00114EB8"/>
    <w:rsid w:val="001200AC"/>
    <w:rsid w:val="001216B8"/>
    <w:rsid w:val="00123895"/>
    <w:rsid w:val="0013014A"/>
    <w:rsid w:val="00130DF4"/>
    <w:rsid w:val="00130E47"/>
    <w:rsid w:val="0013101C"/>
    <w:rsid w:val="00131825"/>
    <w:rsid w:val="00131AB4"/>
    <w:rsid w:val="00132B62"/>
    <w:rsid w:val="0013588B"/>
    <w:rsid w:val="00135F33"/>
    <w:rsid w:val="00137343"/>
    <w:rsid w:val="00137AE2"/>
    <w:rsid w:val="001410CD"/>
    <w:rsid w:val="00141173"/>
    <w:rsid w:val="00145703"/>
    <w:rsid w:val="00145AB7"/>
    <w:rsid w:val="00150518"/>
    <w:rsid w:val="00151662"/>
    <w:rsid w:val="0015256C"/>
    <w:rsid w:val="00152DB0"/>
    <w:rsid w:val="00153E5A"/>
    <w:rsid w:val="00156220"/>
    <w:rsid w:val="00156DDB"/>
    <w:rsid w:val="00161ADB"/>
    <w:rsid w:val="001630C6"/>
    <w:rsid w:val="0016419D"/>
    <w:rsid w:val="001644B0"/>
    <w:rsid w:val="001656FD"/>
    <w:rsid w:val="00170514"/>
    <w:rsid w:val="00172E3C"/>
    <w:rsid w:val="00176758"/>
    <w:rsid w:val="001803E6"/>
    <w:rsid w:val="00185CC0"/>
    <w:rsid w:val="00190094"/>
    <w:rsid w:val="001901ED"/>
    <w:rsid w:val="00190903"/>
    <w:rsid w:val="001913A9"/>
    <w:rsid w:val="00191963"/>
    <w:rsid w:val="00193C1B"/>
    <w:rsid w:val="00195C7F"/>
    <w:rsid w:val="001960BE"/>
    <w:rsid w:val="001A0C2C"/>
    <w:rsid w:val="001A3F86"/>
    <w:rsid w:val="001A402B"/>
    <w:rsid w:val="001A418B"/>
    <w:rsid w:val="001A5FD9"/>
    <w:rsid w:val="001A68BE"/>
    <w:rsid w:val="001B04F8"/>
    <w:rsid w:val="001B2120"/>
    <w:rsid w:val="001B36F6"/>
    <w:rsid w:val="001B48DE"/>
    <w:rsid w:val="001B4D17"/>
    <w:rsid w:val="001B6CF5"/>
    <w:rsid w:val="001C146C"/>
    <w:rsid w:val="001C14E3"/>
    <w:rsid w:val="001C436F"/>
    <w:rsid w:val="001C56E2"/>
    <w:rsid w:val="001C6202"/>
    <w:rsid w:val="001D05C6"/>
    <w:rsid w:val="001D0880"/>
    <w:rsid w:val="001D35A0"/>
    <w:rsid w:val="001D39F7"/>
    <w:rsid w:val="001D4165"/>
    <w:rsid w:val="001D4EEC"/>
    <w:rsid w:val="001D55EE"/>
    <w:rsid w:val="001D67CE"/>
    <w:rsid w:val="001D6D9B"/>
    <w:rsid w:val="001D7CDF"/>
    <w:rsid w:val="001E1CF6"/>
    <w:rsid w:val="001E3370"/>
    <w:rsid w:val="001E5A75"/>
    <w:rsid w:val="001E641A"/>
    <w:rsid w:val="001E647D"/>
    <w:rsid w:val="001F2BAE"/>
    <w:rsid w:val="001F2E45"/>
    <w:rsid w:val="001F376E"/>
    <w:rsid w:val="001F5523"/>
    <w:rsid w:val="001F5E96"/>
    <w:rsid w:val="001F6301"/>
    <w:rsid w:val="001F6341"/>
    <w:rsid w:val="00200B1A"/>
    <w:rsid w:val="002018B7"/>
    <w:rsid w:val="00201E89"/>
    <w:rsid w:val="0020588D"/>
    <w:rsid w:val="00207F5F"/>
    <w:rsid w:val="00211257"/>
    <w:rsid w:val="00212313"/>
    <w:rsid w:val="00213DD4"/>
    <w:rsid w:val="0021778B"/>
    <w:rsid w:val="0022197E"/>
    <w:rsid w:val="0022256E"/>
    <w:rsid w:val="002226BD"/>
    <w:rsid w:val="002238F7"/>
    <w:rsid w:val="0022396B"/>
    <w:rsid w:val="002240E7"/>
    <w:rsid w:val="0022693E"/>
    <w:rsid w:val="00227E15"/>
    <w:rsid w:val="00234155"/>
    <w:rsid w:val="00236CE8"/>
    <w:rsid w:val="00236E1B"/>
    <w:rsid w:val="00236F84"/>
    <w:rsid w:val="0024005E"/>
    <w:rsid w:val="00240C9F"/>
    <w:rsid w:val="00241E02"/>
    <w:rsid w:val="002421D9"/>
    <w:rsid w:val="00243193"/>
    <w:rsid w:val="00244480"/>
    <w:rsid w:val="00244A34"/>
    <w:rsid w:val="00244F53"/>
    <w:rsid w:val="002463EF"/>
    <w:rsid w:val="00246C11"/>
    <w:rsid w:val="002479BA"/>
    <w:rsid w:val="00251583"/>
    <w:rsid w:val="002544F6"/>
    <w:rsid w:val="00254E60"/>
    <w:rsid w:val="0025603F"/>
    <w:rsid w:val="00256347"/>
    <w:rsid w:val="002564CE"/>
    <w:rsid w:val="00260AC7"/>
    <w:rsid w:val="002610DB"/>
    <w:rsid w:val="002618A9"/>
    <w:rsid w:val="002622D1"/>
    <w:rsid w:val="0026275D"/>
    <w:rsid w:val="00264571"/>
    <w:rsid w:val="0026465F"/>
    <w:rsid w:val="0026520B"/>
    <w:rsid w:val="00266093"/>
    <w:rsid w:val="00266DD5"/>
    <w:rsid w:val="00267FD1"/>
    <w:rsid w:val="00270A86"/>
    <w:rsid w:val="00271BCA"/>
    <w:rsid w:val="002720B3"/>
    <w:rsid w:val="00272DE4"/>
    <w:rsid w:val="002754B7"/>
    <w:rsid w:val="002778D9"/>
    <w:rsid w:val="00283A89"/>
    <w:rsid w:val="00284246"/>
    <w:rsid w:val="002869A9"/>
    <w:rsid w:val="00286C4D"/>
    <w:rsid w:val="00290515"/>
    <w:rsid w:val="0029089F"/>
    <w:rsid w:val="00290C72"/>
    <w:rsid w:val="00296B83"/>
    <w:rsid w:val="002A16CE"/>
    <w:rsid w:val="002A219B"/>
    <w:rsid w:val="002A30A1"/>
    <w:rsid w:val="002A3D63"/>
    <w:rsid w:val="002A4274"/>
    <w:rsid w:val="002A477B"/>
    <w:rsid w:val="002A5703"/>
    <w:rsid w:val="002A69A8"/>
    <w:rsid w:val="002A792F"/>
    <w:rsid w:val="002B355B"/>
    <w:rsid w:val="002B7D78"/>
    <w:rsid w:val="002C0F44"/>
    <w:rsid w:val="002C163B"/>
    <w:rsid w:val="002C288C"/>
    <w:rsid w:val="002C40E3"/>
    <w:rsid w:val="002C535E"/>
    <w:rsid w:val="002C657D"/>
    <w:rsid w:val="002D058B"/>
    <w:rsid w:val="002D388E"/>
    <w:rsid w:val="002D4F14"/>
    <w:rsid w:val="002D62BA"/>
    <w:rsid w:val="002E2297"/>
    <w:rsid w:val="002E7146"/>
    <w:rsid w:val="002E7A39"/>
    <w:rsid w:val="002F0852"/>
    <w:rsid w:val="002F24BC"/>
    <w:rsid w:val="002F2F68"/>
    <w:rsid w:val="002F41C0"/>
    <w:rsid w:val="002F4794"/>
    <w:rsid w:val="002F5571"/>
    <w:rsid w:val="002F6092"/>
    <w:rsid w:val="002F6506"/>
    <w:rsid w:val="002F6D47"/>
    <w:rsid w:val="0030006D"/>
    <w:rsid w:val="003016D0"/>
    <w:rsid w:val="00302058"/>
    <w:rsid w:val="0030243E"/>
    <w:rsid w:val="00303A91"/>
    <w:rsid w:val="003043D5"/>
    <w:rsid w:val="003055A7"/>
    <w:rsid w:val="0030714B"/>
    <w:rsid w:val="0031015F"/>
    <w:rsid w:val="003105AD"/>
    <w:rsid w:val="003160A3"/>
    <w:rsid w:val="0031675E"/>
    <w:rsid w:val="00323A53"/>
    <w:rsid w:val="003241C4"/>
    <w:rsid w:val="003251ED"/>
    <w:rsid w:val="003259F9"/>
    <w:rsid w:val="00327690"/>
    <w:rsid w:val="0033195F"/>
    <w:rsid w:val="00331D4A"/>
    <w:rsid w:val="00333E44"/>
    <w:rsid w:val="00335079"/>
    <w:rsid w:val="00336424"/>
    <w:rsid w:val="003377EA"/>
    <w:rsid w:val="00337C82"/>
    <w:rsid w:val="00342F3A"/>
    <w:rsid w:val="003450EF"/>
    <w:rsid w:val="003524ED"/>
    <w:rsid w:val="003525D5"/>
    <w:rsid w:val="00352988"/>
    <w:rsid w:val="00353001"/>
    <w:rsid w:val="00354AB7"/>
    <w:rsid w:val="00355004"/>
    <w:rsid w:val="0035761B"/>
    <w:rsid w:val="00357939"/>
    <w:rsid w:val="00360733"/>
    <w:rsid w:val="00360789"/>
    <w:rsid w:val="00360A00"/>
    <w:rsid w:val="00362372"/>
    <w:rsid w:val="00364AFE"/>
    <w:rsid w:val="00366037"/>
    <w:rsid w:val="003674BD"/>
    <w:rsid w:val="003677FD"/>
    <w:rsid w:val="00367D9D"/>
    <w:rsid w:val="003714FC"/>
    <w:rsid w:val="00371C26"/>
    <w:rsid w:val="00371CC0"/>
    <w:rsid w:val="003742EA"/>
    <w:rsid w:val="00374E96"/>
    <w:rsid w:val="00376899"/>
    <w:rsid w:val="00380039"/>
    <w:rsid w:val="00381C43"/>
    <w:rsid w:val="00383009"/>
    <w:rsid w:val="00386E30"/>
    <w:rsid w:val="00387051"/>
    <w:rsid w:val="00391F6A"/>
    <w:rsid w:val="00392C99"/>
    <w:rsid w:val="00394CB3"/>
    <w:rsid w:val="00395CB4"/>
    <w:rsid w:val="003A1D2B"/>
    <w:rsid w:val="003A1DFA"/>
    <w:rsid w:val="003A3DBF"/>
    <w:rsid w:val="003A4641"/>
    <w:rsid w:val="003B140A"/>
    <w:rsid w:val="003B1526"/>
    <w:rsid w:val="003B667E"/>
    <w:rsid w:val="003C00B7"/>
    <w:rsid w:val="003C12BC"/>
    <w:rsid w:val="003C2D87"/>
    <w:rsid w:val="003C60DC"/>
    <w:rsid w:val="003C64DC"/>
    <w:rsid w:val="003C7240"/>
    <w:rsid w:val="003D025F"/>
    <w:rsid w:val="003D369B"/>
    <w:rsid w:val="003D5A19"/>
    <w:rsid w:val="003D6BDF"/>
    <w:rsid w:val="003D749C"/>
    <w:rsid w:val="003D7989"/>
    <w:rsid w:val="003E1623"/>
    <w:rsid w:val="003E1E10"/>
    <w:rsid w:val="003E3757"/>
    <w:rsid w:val="003F0DC9"/>
    <w:rsid w:val="003F1493"/>
    <w:rsid w:val="003F308E"/>
    <w:rsid w:val="003F3095"/>
    <w:rsid w:val="003F4D49"/>
    <w:rsid w:val="003F76D8"/>
    <w:rsid w:val="00400923"/>
    <w:rsid w:val="00402A68"/>
    <w:rsid w:val="00402B78"/>
    <w:rsid w:val="004052E4"/>
    <w:rsid w:val="00405A13"/>
    <w:rsid w:val="004068C0"/>
    <w:rsid w:val="00410050"/>
    <w:rsid w:val="0041045B"/>
    <w:rsid w:val="004104F9"/>
    <w:rsid w:val="0041055A"/>
    <w:rsid w:val="00411FFE"/>
    <w:rsid w:val="00416A35"/>
    <w:rsid w:val="00417F5C"/>
    <w:rsid w:val="00420C87"/>
    <w:rsid w:val="00421621"/>
    <w:rsid w:val="00421E24"/>
    <w:rsid w:val="004224DB"/>
    <w:rsid w:val="00422603"/>
    <w:rsid w:val="004231F3"/>
    <w:rsid w:val="004234CC"/>
    <w:rsid w:val="004235FC"/>
    <w:rsid w:val="0042432C"/>
    <w:rsid w:val="00426749"/>
    <w:rsid w:val="00426C72"/>
    <w:rsid w:val="00426F12"/>
    <w:rsid w:val="00431BB5"/>
    <w:rsid w:val="004325E5"/>
    <w:rsid w:val="004335E0"/>
    <w:rsid w:val="00436C7E"/>
    <w:rsid w:val="004373D0"/>
    <w:rsid w:val="004377EF"/>
    <w:rsid w:val="0044306B"/>
    <w:rsid w:val="00443E06"/>
    <w:rsid w:val="004445D6"/>
    <w:rsid w:val="004479E2"/>
    <w:rsid w:val="00447C98"/>
    <w:rsid w:val="004503CB"/>
    <w:rsid w:val="00450B1B"/>
    <w:rsid w:val="00452047"/>
    <w:rsid w:val="00452D46"/>
    <w:rsid w:val="00452E02"/>
    <w:rsid w:val="00453509"/>
    <w:rsid w:val="00454107"/>
    <w:rsid w:val="004561C5"/>
    <w:rsid w:val="00456DEB"/>
    <w:rsid w:val="00457862"/>
    <w:rsid w:val="00460EA3"/>
    <w:rsid w:val="00465EA2"/>
    <w:rsid w:val="00465F9C"/>
    <w:rsid w:val="004663D8"/>
    <w:rsid w:val="00466B1C"/>
    <w:rsid w:val="004671F8"/>
    <w:rsid w:val="0047002C"/>
    <w:rsid w:val="00470BBC"/>
    <w:rsid w:val="004711BD"/>
    <w:rsid w:val="00471655"/>
    <w:rsid w:val="00473C7E"/>
    <w:rsid w:val="00474E19"/>
    <w:rsid w:val="00475772"/>
    <w:rsid w:val="00475DF3"/>
    <w:rsid w:val="00476F2D"/>
    <w:rsid w:val="00477775"/>
    <w:rsid w:val="004809FB"/>
    <w:rsid w:val="004849B5"/>
    <w:rsid w:val="00486A53"/>
    <w:rsid w:val="00486F37"/>
    <w:rsid w:val="00487642"/>
    <w:rsid w:val="00491333"/>
    <w:rsid w:val="00491FD2"/>
    <w:rsid w:val="0049492B"/>
    <w:rsid w:val="00495286"/>
    <w:rsid w:val="004A15EB"/>
    <w:rsid w:val="004A2663"/>
    <w:rsid w:val="004A5F66"/>
    <w:rsid w:val="004A76A4"/>
    <w:rsid w:val="004B5AC3"/>
    <w:rsid w:val="004B790C"/>
    <w:rsid w:val="004C0C2C"/>
    <w:rsid w:val="004C1B72"/>
    <w:rsid w:val="004C2DB2"/>
    <w:rsid w:val="004C31C5"/>
    <w:rsid w:val="004D0153"/>
    <w:rsid w:val="004D1DEB"/>
    <w:rsid w:val="004D35AE"/>
    <w:rsid w:val="004D3989"/>
    <w:rsid w:val="004D4D2F"/>
    <w:rsid w:val="004D5EC9"/>
    <w:rsid w:val="004D70A4"/>
    <w:rsid w:val="004E1463"/>
    <w:rsid w:val="004E54ED"/>
    <w:rsid w:val="004E57FF"/>
    <w:rsid w:val="004E5F42"/>
    <w:rsid w:val="004E6F84"/>
    <w:rsid w:val="004F197C"/>
    <w:rsid w:val="004F56D1"/>
    <w:rsid w:val="004F68A8"/>
    <w:rsid w:val="004F7D5D"/>
    <w:rsid w:val="005006D0"/>
    <w:rsid w:val="00501CA5"/>
    <w:rsid w:val="00504E62"/>
    <w:rsid w:val="00506E02"/>
    <w:rsid w:val="0050717C"/>
    <w:rsid w:val="00507B8D"/>
    <w:rsid w:val="0051043D"/>
    <w:rsid w:val="0051061A"/>
    <w:rsid w:val="005138D4"/>
    <w:rsid w:val="005143C7"/>
    <w:rsid w:val="00514622"/>
    <w:rsid w:val="00514D05"/>
    <w:rsid w:val="00520D74"/>
    <w:rsid w:val="00522784"/>
    <w:rsid w:val="00523334"/>
    <w:rsid w:val="005244FE"/>
    <w:rsid w:val="00525C83"/>
    <w:rsid w:val="00530F97"/>
    <w:rsid w:val="00531541"/>
    <w:rsid w:val="005322E9"/>
    <w:rsid w:val="005327FB"/>
    <w:rsid w:val="00541AB2"/>
    <w:rsid w:val="00543355"/>
    <w:rsid w:val="00543C13"/>
    <w:rsid w:val="00545342"/>
    <w:rsid w:val="005457D7"/>
    <w:rsid w:val="00546499"/>
    <w:rsid w:val="00550F2D"/>
    <w:rsid w:val="005567F5"/>
    <w:rsid w:val="00556F0D"/>
    <w:rsid w:val="005603FE"/>
    <w:rsid w:val="005607F9"/>
    <w:rsid w:val="005625FE"/>
    <w:rsid w:val="0056307E"/>
    <w:rsid w:val="005645BE"/>
    <w:rsid w:val="0056475F"/>
    <w:rsid w:val="00565142"/>
    <w:rsid w:val="00565C47"/>
    <w:rsid w:val="0057424B"/>
    <w:rsid w:val="0057663F"/>
    <w:rsid w:val="00582254"/>
    <w:rsid w:val="00582388"/>
    <w:rsid w:val="00583826"/>
    <w:rsid w:val="0058529F"/>
    <w:rsid w:val="0058738D"/>
    <w:rsid w:val="00590B31"/>
    <w:rsid w:val="005912E2"/>
    <w:rsid w:val="00591B2B"/>
    <w:rsid w:val="0059310E"/>
    <w:rsid w:val="005940D6"/>
    <w:rsid w:val="00595867"/>
    <w:rsid w:val="00595AF2"/>
    <w:rsid w:val="005A0992"/>
    <w:rsid w:val="005A0F4E"/>
    <w:rsid w:val="005A1227"/>
    <w:rsid w:val="005A1F58"/>
    <w:rsid w:val="005A402E"/>
    <w:rsid w:val="005A4A20"/>
    <w:rsid w:val="005A7282"/>
    <w:rsid w:val="005B099F"/>
    <w:rsid w:val="005B0A10"/>
    <w:rsid w:val="005B696A"/>
    <w:rsid w:val="005C043C"/>
    <w:rsid w:val="005C0CCA"/>
    <w:rsid w:val="005C3463"/>
    <w:rsid w:val="005C56FC"/>
    <w:rsid w:val="005C5E79"/>
    <w:rsid w:val="005C5FF8"/>
    <w:rsid w:val="005D0819"/>
    <w:rsid w:val="005D11D1"/>
    <w:rsid w:val="005D1856"/>
    <w:rsid w:val="005D1D6F"/>
    <w:rsid w:val="005D2C58"/>
    <w:rsid w:val="005D40ED"/>
    <w:rsid w:val="005D4954"/>
    <w:rsid w:val="005E0CC5"/>
    <w:rsid w:val="005E0EF1"/>
    <w:rsid w:val="005E1754"/>
    <w:rsid w:val="005E1D0B"/>
    <w:rsid w:val="005E1E16"/>
    <w:rsid w:val="005E3547"/>
    <w:rsid w:val="005E37A1"/>
    <w:rsid w:val="005F1872"/>
    <w:rsid w:val="00600EC5"/>
    <w:rsid w:val="006017D1"/>
    <w:rsid w:val="00602370"/>
    <w:rsid w:val="0060505C"/>
    <w:rsid w:val="00606534"/>
    <w:rsid w:val="0060717B"/>
    <w:rsid w:val="006126E7"/>
    <w:rsid w:val="0061360E"/>
    <w:rsid w:val="00613A34"/>
    <w:rsid w:val="00613A8E"/>
    <w:rsid w:val="00613F6C"/>
    <w:rsid w:val="00620FC7"/>
    <w:rsid w:val="0062219A"/>
    <w:rsid w:val="00622B43"/>
    <w:rsid w:val="00624E70"/>
    <w:rsid w:val="00626649"/>
    <w:rsid w:val="00626E5E"/>
    <w:rsid w:val="006277C0"/>
    <w:rsid w:val="00627F21"/>
    <w:rsid w:val="00631E6A"/>
    <w:rsid w:val="00632187"/>
    <w:rsid w:val="00632AF6"/>
    <w:rsid w:val="00632C81"/>
    <w:rsid w:val="00637183"/>
    <w:rsid w:val="00640927"/>
    <w:rsid w:val="00640D18"/>
    <w:rsid w:val="00640F83"/>
    <w:rsid w:val="00641C96"/>
    <w:rsid w:val="00642BF6"/>
    <w:rsid w:val="00643BE7"/>
    <w:rsid w:val="00644F9B"/>
    <w:rsid w:val="00647F8C"/>
    <w:rsid w:val="00651A0C"/>
    <w:rsid w:val="00653633"/>
    <w:rsid w:val="00653BD7"/>
    <w:rsid w:val="006542F7"/>
    <w:rsid w:val="00654CAF"/>
    <w:rsid w:val="00656D69"/>
    <w:rsid w:val="006570CF"/>
    <w:rsid w:val="00665C36"/>
    <w:rsid w:val="00665CA3"/>
    <w:rsid w:val="0066677B"/>
    <w:rsid w:val="00667280"/>
    <w:rsid w:val="00670389"/>
    <w:rsid w:val="00670C32"/>
    <w:rsid w:val="006710D8"/>
    <w:rsid w:val="0067210F"/>
    <w:rsid w:val="0067277B"/>
    <w:rsid w:val="00674133"/>
    <w:rsid w:val="006776C3"/>
    <w:rsid w:val="00681280"/>
    <w:rsid w:val="00683C38"/>
    <w:rsid w:val="00685FA6"/>
    <w:rsid w:val="00686391"/>
    <w:rsid w:val="006866EB"/>
    <w:rsid w:val="006872A6"/>
    <w:rsid w:val="00687920"/>
    <w:rsid w:val="00690A24"/>
    <w:rsid w:val="00690EE8"/>
    <w:rsid w:val="006919B4"/>
    <w:rsid w:val="006922B4"/>
    <w:rsid w:val="006951D7"/>
    <w:rsid w:val="00697A03"/>
    <w:rsid w:val="006A072B"/>
    <w:rsid w:val="006A107B"/>
    <w:rsid w:val="006A4996"/>
    <w:rsid w:val="006A65B6"/>
    <w:rsid w:val="006A6956"/>
    <w:rsid w:val="006A79E6"/>
    <w:rsid w:val="006B0AF0"/>
    <w:rsid w:val="006B22C4"/>
    <w:rsid w:val="006B53BB"/>
    <w:rsid w:val="006B60F5"/>
    <w:rsid w:val="006B6371"/>
    <w:rsid w:val="006B70C7"/>
    <w:rsid w:val="006B7235"/>
    <w:rsid w:val="006C2B22"/>
    <w:rsid w:val="006C4640"/>
    <w:rsid w:val="006C4792"/>
    <w:rsid w:val="006C77C4"/>
    <w:rsid w:val="006C7DFC"/>
    <w:rsid w:val="006D00AA"/>
    <w:rsid w:val="006D2685"/>
    <w:rsid w:val="006D705B"/>
    <w:rsid w:val="006D758C"/>
    <w:rsid w:val="006D7E31"/>
    <w:rsid w:val="006E2B1D"/>
    <w:rsid w:val="006E2FB4"/>
    <w:rsid w:val="006E3CEC"/>
    <w:rsid w:val="006E4E19"/>
    <w:rsid w:val="006E4F98"/>
    <w:rsid w:val="006E75C4"/>
    <w:rsid w:val="006F19CD"/>
    <w:rsid w:val="006F381F"/>
    <w:rsid w:val="006F674C"/>
    <w:rsid w:val="006F6C8C"/>
    <w:rsid w:val="006F74CA"/>
    <w:rsid w:val="00700280"/>
    <w:rsid w:val="00701505"/>
    <w:rsid w:val="007040C0"/>
    <w:rsid w:val="007048C0"/>
    <w:rsid w:val="00704A2A"/>
    <w:rsid w:val="00710D14"/>
    <w:rsid w:val="00714DEC"/>
    <w:rsid w:val="00715537"/>
    <w:rsid w:val="00715D99"/>
    <w:rsid w:val="0071658C"/>
    <w:rsid w:val="0072049B"/>
    <w:rsid w:val="00720611"/>
    <w:rsid w:val="00720ECC"/>
    <w:rsid w:val="007214C6"/>
    <w:rsid w:val="007309A7"/>
    <w:rsid w:val="0073294C"/>
    <w:rsid w:val="007332FF"/>
    <w:rsid w:val="00733D16"/>
    <w:rsid w:val="00733DBA"/>
    <w:rsid w:val="00737605"/>
    <w:rsid w:val="0074033A"/>
    <w:rsid w:val="00741074"/>
    <w:rsid w:val="007418FB"/>
    <w:rsid w:val="00743A08"/>
    <w:rsid w:val="007447CE"/>
    <w:rsid w:val="007447DB"/>
    <w:rsid w:val="00744954"/>
    <w:rsid w:val="00750997"/>
    <w:rsid w:val="0075157E"/>
    <w:rsid w:val="00751F67"/>
    <w:rsid w:val="00753551"/>
    <w:rsid w:val="00753D08"/>
    <w:rsid w:val="00757426"/>
    <w:rsid w:val="00757461"/>
    <w:rsid w:val="007574FA"/>
    <w:rsid w:val="00760FC1"/>
    <w:rsid w:val="00761769"/>
    <w:rsid w:val="007650FC"/>
    <w:rsid w:val="00767413"/>
    <w:rsid w:val="00767853"/>
    <w:rsid w:val="00771D5B"/>
    <w:rsid w:val="0077297F"/>
    <w:rsid w:val="00774606"/>
    <w:rsid w:val="00775FC9"/>
    <w:rsid w:val="00776AD8"/>
    <w:rsid w:val="00777D11"/>
    <w:rsid w:val="00780754"/>
    <w:rsid w:val="00785F6E"/>
    <w:rsid w:val="007865DE"/>
    <w:rsid w:val="0078688B"/>
    <w:rsid w:val="0079148B"/>
    <w:rsid w:val="00794424"/>
    <w:rsid w:val="007950D2"/>
    <w:rsid w:val="00797AF4"/>
    <w:rsid w:val="007A0898"/>
    <w:rsid w:val="007A231C"/>
    <w:rsid w:val="007A3BBE"/>
    <w:rsid w:val="007A5986"/>
    <w:rsid w:val="007A63F9"/>
    <w:rsid w:val="007A7326"/>
    <w:rsid w:val="007A79FC"/>
    <w:rsid w:val="007B36B3"/>
    <w:rsid w:val="007B36C7"/>
    <w:rsid w:val="007B48EB"/>
    <w:rsid w:val="007C0250"/>
    <w:rsid w:val="007C1344"/>
    <w:rsid w:val="007C219A"/>
    <w:rsid w:val="007C246B"/>
    <w:rsid w:val="007C24B7"/>
    <w:rsid w:val="007C2C6B"/>
    <w:rsid w:val="007C48DC"/>
    <w:rsid w:val="007C4EA5"/>
    <w:rsid w:val="007C7FEA"/>
    <w:rsid w:val="007D0760"/>
    <w:rsid w:val="007D2996"/>
    <w:rsid w:val="007D2B6A"/>
    <w:rsid w:val="007D69D2"/>
    <w:rsid w:val="007D7CC7"/>
    <w:rsid w:val="007E09EE"/>
    <w:rsid w:val="007E2D48"/>
    <w:rsid w:val="007E3A15"/>
    <w:rsid w:val="007E3BCC"/>
    <w:rsid w:val="007E5DDC"/>
    <w:rsid w:val="007E68BD"/>
    <w:rsid w:val="007E6A52"/>
    <w:rsid w:val="007E7587"/>
    <w:rsid w:val="007E79DD"/>
    <w:rsid w:val="007F279D"/>
    <w:rsid w:val="007F36C6"/>
    <w:rsid w:val="007F41CC"/>
    <w:rsid w:val="007F6340"/>
    <w:rsid w:val="007F7E35"/>
    <w:rsid w:val="00804FC1"/>
    <w:rsid w:val="00805CB1"/>
    <w:rsid w:val="008067E8"/>
    <w:rsid w:val="00806F15"/>
    <w:rsid w:val="0081072D"/>
    <w:rsid w:val="00810DC9"/>
    <w:rsid w:val="00810E8F"/>
    <w:rsid w:val="00811C16"/>
    <w:rsid w:val="00815589"/>
    <w:rsid w:val="00815804"/>
    <w:rsid w:val="00817ECD"/>
    <w:rsid w:val="00817FA8"/>
    <w:rsid w:val="008208AA"/>
    <w:rsid w:val="008230D6"/>
    <w:rsid w:val="008244D4"/>
    <w:rsid w:val="00826BFC"/>
    <w:rsid w:val="00830835"/>
    <w:rsid w:val="00830874"/>
    <w:rsid w:val="00830AC0"/>
    <w:rsid w:val="00831439"/>
    <w:rsid w:val="00831922"/>
    <w:rsid w:val="008332D3"/>
    <w:rsid w:val="00833910"/>
    <w:rsid w:val="00837170"/>
    <w:rsid w:val="00837F13"/>
    <w:rsid w:val="00840E8F"/>
    <w:rsid w:val="00840EE9"/>
    <w:rsid w:val="008412C2"/>
    <w:rsid w:val="008426B2"/>
    <w:rsid w:val="00843023"/>
    <w:rsid w:val="0084426A"/>
    <w:rsid w:val="008450CE"/>
    <w:rsid w:val="00846914"/>
    <w:rsid w:val="00852E5C"/>
    <w:rsid w:val="00853A88"/>
    <w:rsid w:val="00853E74"/>
    <w:rsid w:val="0085425C"/>
    <w:rsid w:val="008545C9"/>
    <w:rsid w:val="00854653"/>
    <w:rsid w:val="008552AB"/>
    <w:rsid w:val="008568CF"/>
    <w:rsid w:val="0085791D"/>
    <w:rsid w:val="008633E3"/>
    <w:rsid w:val="00865BC2"/>
    <w:rsid w:val="00865FDD"/>
    <w:rsid w:val="00866394"/>
    <w:rsid w:val="008671C5"/>
    <w:rsid w:val="0087085D"/>
    <w:rsid w:val="00872A5E"/>
    <w:rsid w:val="0087502B"/>
    <w:rsid w:val="00875032"/>
    <w:rsid w:val="0087685B"/>
    <w:rsid w:val="00881612"/>
    <w:rsid w:val="0088234A"/>
    <w:rsid w:val="00885808"/>
    <w:rsid w:val="00886BB8"/>
    <w:rsid w:val="00887532"/>
    <w:rsid w:val="008928EB"/>
    <w:rsid w:val="00893691"/>
    <w:rsid w:val="00894E7C"/>
    <w:rsid w:val="008953D1"/>
    <w:rsid w:val="00895F98"/>
    <w:rsid w:val="008A00AE"/>
    <w:rsid w:val="008A0A75"/>
    <w:rsid w:val="008A1AA7"/>
    <w:rsid w:val="008A29A6"/>
    <w:rsid w:val="008A623C"/>
    <w:rsid w:val="008B1C87"/>
    <w:rsid w:val="008B2456"/>
    <w:rsid w:val="008B259F"/>
    <w:rsid w:val="008B4E7D"/>
    <w:rsid w:val="008B5399"/>
    <w:rsid w:val="008B53DB"/>
    <w:rsid w:val="008B6F89"/>
    <w:rsid w:val="008C093B"/>
    <w:rsid w:val="008C2DE1"/>
    <w:rsid w:val="008C4B65"/>
    <w:rsid w:val="008C58B6"/>
    <w:rsid w:val="008C600A"/>
    <w:rsid w:val="008C60BC"/>
    <w:rsid w:val="008C62B6"/>
    <w:rsid w:val="008D00E0"/>
    <w:rsid w:val="008D09E5"/>
    <w:rsid w:val="008D315B"/>
    <w:rsid w:val="008D3CCE"/>
    <w:rsid w:val="008D4AA8"/>
    <w:rsid w:val="008D532B"/>
    <w:rsid w:val="008D599D"/>
    <w:rsid w:val="008D626A"/>
    <w:rsid w:val="008D6F44"/>
    <w:rsid w:val="008D7632"/>
    <w:rsid w:val="008D78C0"/>
    <w:rsid w:val="008E1B53"/>
    <w:rsid w:val="008E25B9"/>
    <w:rsid w:val="008E4940"/>
    <w:rsid w:val="008E4D7C"/>
    <w:rsid w:val="008E4F1F"/>
    <w:rsid w:val="008E5C76"/>
    <w:rsid w:val="008F06F1"/>
    <w:rsid w:val="008F1980"/>
    <w:rsid w:val="008F1EBE"/>
    <w:rsid w:val="008F4A7D"/>
    <w:rsid w:val="008F5328"/>
    <w:rsid w:val="008F61AF"/>
    <w:rsid w:val="008F62A2"/>
    <w:rsid w:val="008F6863"/>
    <w:rsid w:val="008F6918"/>
    <w:rsid w:val="008F6FB0"/>
    <w:rsid w:val="0090241E"/>
    <w:rsid w:val="00904091"/>
    <w:rsid w:val="00906319"/>
    <w:rsid w:val="00910971"/>
    <w:rsid w:val="00920D9F"/>
    <w:rsid w:val="00921C66"/>
    <w:rsid w:val="00924C52"/>
    <w:rsid w:val="00926295"/>
    <w:rsid w:val="00932A2A"/>
    <w:rsid w:val="009340D6"/>
    <w:rsid w:val="0093449D"/>
    <w:rsid w:val="00935049"/>
    <w:rsid w:val="00935935"/>
    <w:rsid w:val="00936E5E"/>
    <w:rsid w:val="00937287"/>
    <w:rsid w:val="00937E10"/>
    <w:rsid w:val="00940091"/>
    <w:rsid w:val="00944673"/>
    <w:rsid w:val="009461A7"/>
    <w:rsid w:val="009466E4"/>
    <w:rsid w:val="009519D8"/>
    <w:rsid w:val="00952158"/>
    <w:rsid w:val="00954AB9"/>
    <w:rsid w:val="009560E4"/>
    <w:rsid w:val="00956AB8"/>
    <w:rsid w:val="00960F9C"/>
    <w:rsid w:val="0096791E"/>
    <w:rsid w:val="009709FD"/>
    <w:rsid w:val="0097186C"/>
    <w:rsid w:val="00971B6B"/>
    <w:rsid w:val="00973435"/>
    <w:rsid w:val="009747FB"/>
    <w:rsid w:val="009754C9"/>
    <w:rsid w:val="00977D45"/>
    <w:rsid w:val="00980B5C"/>
    <w:rsid w:val="00982324"/>
    <w:rsid w:val="00985FEE"/>
    <w:rsid w:val="00986741"/>
    <w:rsid w:val="00986D7D"/>
    <w:rsid w:val="009874DD"/>
    <w:rsid w:val="009946C1"/>
    <w:rsid w:val="009950F9"/>
    <w:rsid w:val="009952C1"/>
    <w:rsid w:val="009962DD"/>
    <w:rsid w:val="009963C6"/>
    <w:rsid w:val="009A161C"/>
    <w:rsid w:val="009A177F"/>
    <w:rsid w:val="009A4901"/>
    <w:rsid w:val="009B211A"/>
    <w:rsid w:val="009B4A8B"/>
    <w:rsid w:val="009B5312"/>
    <w:rsid w:val="009C0A7A"/>
    <w:rsid w:val="009C11CD"/>
    <w:rsid w:val="009C4ED8"/>
    <w:rsid w:val="009C5D8F"/>
    <w:rsid w:val="009C621B"/>
    <w:rsid w:val="009C784D"/>
    <w:rsid w:val="009D1D1B"/>
    <w:rsid w:val="009E06D8"/>
    <w:rsid w:val="009E1A88"/>
    <w:rsid w:val="009E2684"/>
    <w:rsid w:val="009E2BCB"/>
    <w:rsid w:val="009E4764"/>
    <w:rsid w:val="009E66B4"/>
    <w:rsid w:val="009F04DB"/>
    <w:rsid w:val="009F33CB"/>
    <w:rsid w:val="009F3D7C"/>
    <w:rsid w:val="009F6C4A"/>
    <w:rsid w:val="00A017E8"/>
    <w:rsid w:val="00A02F6D"/>
    <w:rsid w:val="00A0404C"/>
    <w:rsid w:val="00A05C20"/>
    <w:rsid w:val="00A06A95"/>
    <w:rsid w:val="00A07AF5"/>
    <w:rsid w:val="00A107A2"/>
    <w:rsid w:val="00A10E59"/>
    <w:rsid w:val="00A110FA"/>
    <w:rsid w:val="00A13F30"/>
    <w:rsid w:val="00A146CE"/>
    <w:rsid w:val="00A14FCC"/>
    <w:rsid w:val="00A15972"/>
    <w:rsid w:val="00A16919"/>
    <w:rsid w:val="00A17E33"/>
    <w:rsid w:val="00A239ED"/>
    <w:rsid w:val="00A24049"/>
    <w:rsid w:val="00A24CC8"/>
    <w:rsid w:val="00A269B2"/>
    <w:rsid w:val="00A328C8"/>
    <w:rsid w:val="00A3306F"/>
    <w:rsid w:val="00A34493"/>
    <w:rsid w:val="00A3712E"/>
    <w:rsid w:val="00A376AA"/>
    <w:rsid w:val="00A420E3"/>
    <w:rsid w:val="00A45155"/>
    <w:rsid w:val="00A454DC"/>
    <w:rsid w:val="00A46E9A"/>
    <w:rsid w:val="00A4750E"/>
    <w:rsid w:val="00A47FA1"/>
    <w:rsid w:val="00A5008A"/>
    <w:rsid w:val="00A50B1A"/>
    <w:rsid w:val="00A5130A"/>
    <w:rsid w:val="00A53FCB"/>
    <w:rsid w:val="00A545E4"/>
    <w:rsid w:val="00A6099A"/>
    <w:rsid w:val="00A60C5B"/>
    <w:rsid w:val="00A6208D"/>
    <w:rsid w:val="00A63319"/>
    <w:rsid w:val="00A6514C"/>
    <w:rsid w:val="00A6610F"/>
    <w:rsid w:val="00A666A8"/>
    <w:rsid w:val="00A66CBD"/>
    <w:rsid w:val="00A7003F"/>
    <w:rsid w:val="00A722B4"/>
    <w:rsid w:val="00A72D44"/>
    <w:rsid w:val="00A730A9"/>
    <w:rsid w:val="00A734CB"/>
    <w:rsid w:val="00A74F3F"/>
    <w:rsid w:val="00A75975"/>
    <w:rsid w:val="00A76175"/>
    <w:rsid w:val="00A769B4"/>
    <w:rsid w:val="00A822F1"/>
    <w:rsid w:val="00A835ED"/>
    <w:rsid w:val="00A84106"/>
    <w:rsid w:val="00A852E4"/>
    <w:rsid w:val="00A854DB"/>
    <w:rsid w:val="00A85FEA"/>
    <w:rsid w:val="00A9095C"/>
    <w:rsid w:val="00A925A1"/>
    <w:rsid w:val="00A96927"/>
    <w:rsid w:val="00A9734C"/>
    <w:rsid w:val="00A97B41"/>
    <w:rsid w:val="00AA01FC"/>
    <w:rsid w:val="00AA02B4"/>
    <w:rsid w:val="00AA15C3"/>
    <w:rsid w:val="00AA23A2"/>
    <w:rsid w:val="00AA25CE"/>
    <w:rsid w:val="00AA2A8B"/>
    <w:rsid w:val="00AA3C08"/>
    <w:rsid w:val="00AA562D"/>
    <w:rsid w:val="00AA5BD3"/>
    <w:rsid w:val="00AB07C8"/>
    <w:rsid w:val="00AB0FB0"/>
    <w:rsid w:val="00AC1F3E"/>
    <w:rsid w:val="00AC20AD"/>
    <w:rsid w:val="00AC26C6"/>
    <w:rsid w:val="00AC373E"/>
    <w:rsid w:val="00AC3B60"/>
    <w:rsid w:val="00AC5889"/>
    <w:rsid w:val="00AC628A"/>
    <w:rsid w:val="00AC761D"/>
    <w:rsid w:val="00AD0303"/>
    <w:rsid w:val="00AD0635"/>
    <w:rsid w:val="00AD06CB"/>
    <w:rsid w:val="00AD446D"/>
    <w:rsid w:val="00AE05DF"/>
    <w:rsid w:val="00AE2B4E"/>
    <w:rsid w:val="00AE5575"/>
    <w:rsid w:val="00AE707D"/>
    <w:rsid w:val="00AF1FAF"/>
    <w:rsid w:val="00B00085"/>
    <w:rsid w:val="00B00D0C"/>
    <w:rsid w:val="00B00D9A"/>
    <w:rsid w:val="00B01D59"/>
    <w:rsid w:val="00B0440E"/>
    <w:rsid w:val="00B0452B"/>
    <w:rsid w:val="00B045A4"/>
    <w:rsid w:val="00B05CAB"/>
    <w:rsid w:val="00B06829"/>
    <w:rsid w:val="00B06A77"/>
    <w:rsid w:val="00B071A5"/>
    <w:rsid w:val="00B12B5A"/>
    <w:rsid w:val="00B13C99"/>
    <w:rsid w:val="00B22D05"/>
    <w:rsid w:val="00B25944"/>
    <w:rsid w:val="00B2719A"/>
    <w:rsid w:val="00B27ED7"/>
    <w:rsid w:val="00B32781"/>
    <w:rsid w:val="00B344EA"/>
    <w:rsid w:val="00B35F04"/>
    <w:rsid w:val="00B3674B"/>
    <w:rsid w:val="00B36CAB"/>
    <w:rsid w:val="00B3751B"/>
    <w:rsid w:val="00B3767B"/>
    <w:rsid w:val="00B37B68"/>
    <w:rsid w:val="00B42361"/>
    <w:rsid w:val="00B463BA"/>
    <w:rsid w:val="00B500E9"/>
    <w:rsid w:val="00B514DF"/>
    <w:rsid w:val="00B531E7"/>
    <w:rsid w:val="00B56A7D"/>
    <w:rsid w:val="00B570EA"/>
    <w:rsid w:val="00B577C5"/>
    <w:rsid w:val="00B6118F"/>
    <w:rsid w:val="00B61278"/>
    <w:rsid w:val="00B61765"/>
    <w:rsid w:val="00B61D5C"/>
    <w:rsid w:val="00B623B3"/>
    <w:rsid w:val="00B6253A"/>
    <w:rsid w:val="00B6305F"/>
    <w:rsid w:val="00B63123"/>
    <w:rsid w:val="00B6361A"/>
    <w:rsid w:val="00B638F6"/>
    <w:rsid w:val="00B63EE6"/>
    <w:rsid w:val="00B6433C"/>
    <w:rsid w:val="00B666CD"/>
    <w:rsid w:val="00B6671A"/>
    <w:rsid w:val="00B732E8"/>
    <w:rsid w:val="00B73BF0"/>
    <w:rsid w:val="00B74AEF"/>
    <w:rsid w:val="00B74CD1"/>
    <w:rsid w:val="00B75927"/>
    <w:rsid w:val="00B80672"/>
    <w:rsid w:val="00B80879"/>
    <w:rsid w:val="00B80B88"/>
    <w:rsid w:val="00B86701"/>
    <w:rsid w:val="00B86B1D"/>
    <w:rsid w:val="00B90B67"/>
    <w:rsid w:val="00B91F20"/>
    <w:rsid w:val="00B93DD0"/>
    <w:rsid w:val="00B94B7F"/>
    <w:rsid w:val="00B963A1"/>
    <w:rsid w:val="00B96D01"/>
    <w:rsid w:val="00BA06C4"/>
    <w:rsid w:val="00BA0C7D"/>
    <w:rsid w:val="00BA0DE2"/>
    <w:rsid w:val="00BA5489"/>
    <w:rsid w:val="00BA5570"/>
    <w:rsid w:val="00BC0D0B"/>
    <w:rsid w:val="00BC4012"/>
    <w:rsid w:val="00BC44FC"/>
    <w:rsid w:val="00BC680E"/>
    <w:rsid w:val="00BD07A2"/>
    <w:rsid w:val="00BD1D24"/>
    <w:rsid w:val="00BD2920"/>
    <w:rsid w:val="00BD37FC"/>
    <w:rsid w:val="00BD6A2F"/>
    <w:rsid w:val="00BD6AC7"/>
    <w:rsid w:val="00BE005E"/>
    <w:rsid w:val="00BE12DA"/>
    <w:rsid w:val="00BE1BC4"/>
    <w:rsid w:val="00BE2657"/>
    <w:rsid w:val="00BE3481"/>
    <w:rsid w:val="00BE35A4"/>
    <w:rsid w:val="00BE3EE6"/>
    <w:rsid w:val="00BE4101"/>
    <w:rsid w:val="00BE412E"/>
    <w:rsid w:val="00BE651A"/>
    <w:rsid w:val="00BE77F5"/>
    <w:rsid w:val="00BF2239"/>
    <w:rsid w:val="00BF2AAE"/>
    <w:rsid w:val="00BF3041"/>
    <w:rsid w:val="00BF5307"/>
    <w:rsid w:val="00BF5EC1"/>
    <w:rsid w:val="00C00052"/>
    <w:rsid w:val="00C00E84"/>
    <w:rsid w:val="00C01C7B"/>
    <w:rsid w:val="00C049AB"/>
    <w:rsid w:val="00C05713"/>
    <w:rsid w:val="00C05AEC"/>
    <w:rsid w:val="00C05BB7"/>
    <w:rsid w:val="00C05C58"/>
    <w:rsid w:val="00C121DB"/>
    <w:rsid w:val="00C1289C"/>
    <w:rsid w:val="00C13DA5"/>
    <w:rsid w:val="00C16C42"/>
    <w:rsid w:val="00C17964"/>
    <w:rsid w:val="00C20264"/>
    <w:rsid w:val="00C20A26"/>
    <w:rsid w:val="00C20ABE"/>
    <w:rsid w:val="00C21EE5"/>
    <w:rsid w:val="00C259CA"/>
    <w:rsid w:val="00C30FF2"/>
    <w:rsid w:val="00C35FA9"/>
    <w:rsid w:val="00C40229"/>
    <w:rsid w:val="00C412E1"/>
    <w:rsid w:val="00C42782"/>
    <w:rsid w:val="00C4295E"/>
    <w:rsid w:val="00C44646"/>
    <w:rsid w:val="00C451AA"/>
    <w:rsid w:val="00C4550F"/>
    <w:rsid w:val="00C46515"/>
    <w:rsid w:val="00C5430B"/>
    <w:rsid w:val="00C56364"/>
    <w:rsid w:val="00C56736"/>
    <w:rsid w:val="00C609E1"/>
    <w:rsid w:val="00C60AB0"/>
    <w:rsid w:val="00C61324"/>
    <w:rsid w:val="00C61359"/>
    <w:rsid w:val="00C61DB7"/>
    <w:rsid w:val="00C62D57"/>
    <w:rsid w:val="00C63D5D"/>
    <w:rsid w:val="00C63FA0"/>
    <w:rsid w:val="00C647B3"/>
    <w:rsid w:val="00C648DD"/>
    <w:rsid w:val="00C67DDB"/>
    <w:rsid w:val="00C708E7"/>
    <w:rsid w:val="00C73E52"/>
    <w:rsid w:val="00C75F81"/>
    <w:rsid w:val="00C76C27"/>
    <w:rsid w:val="00C80898"/>
    <w:rsid w:val="00C80D7A"/>
    <w:rsid w:val="00C81372"/>
    <w:rsid w:val="00C839B2"/>
    <w:rsid w:val="00C839E7"/>
    <w:rsid w:val="00C8496B"/>
    <w:rsid w:val="00C874E0"/>
    <w:rsid w:val="00C91633"/>
    <w:rsid w:val="00C9287F"/>
    <w:rsid w:val="00C92F38"/>
    <w:rsid w:val="00C9367C"/>
    <w:rsid w:val="00C950BA"/>
    <w:rsid w:val="00C96785"/>
    <w:rsid w:val="00C9706F"/>
    <w:rsid w:val="00C97CD5"/>
    <w:rsid w:val="00C97D2C"/>
    <w:rsid w:val="00CA3A3C"/>
    <w:rsid w:val="00CA4F56"/>
    <w:rsid w:val="00CB02EF"/>
    <w:rsid w:val="00CB0773"/>
    <w:rsid w:val="00CB081E"/>
    <w:rsid w:val="00CB082E"/>
    <w:rsid w:val="00CB089E"/>
    <w:rsid w:val="00CB10C9"/>
    <w:rsid w:val="00CB1E49"/>
    <w:rsid w:val="00CB299F"/>
    <w:rsid w:val="00CB3EC0"/>
    <w:rsid w:val="00CB7927"/>
    <w:rsid w:val="00CC1678"/>
    <w:rsid w:val="00CD0B95"/>
    <w:rsid w:val="00CD0F92"/>
    <w:rsid w:val="00CD2145"/>
    <w:rsid w:val="00CD316E"/>
    <w:rsid w:val="00CD6F2F"/>
    <w:rsid w:val="00CD789D"/>
    <w:rsid w:val="00CD7FCD"/>
    <w:rsid w:val="00CE4D38"/>
    <w:rsid w:val="00CE5B3E"/>
    <w:rsid w:val="00CE5EDF"/>
    <w:rsid w:val="00CE5FE6"/>
    <w:rsid w:val="00CE675E"/>
    <w:rsid w:val="00CE77FC"/>
    <w:rsid w:val="00CE7FB0"/>
    <w:rsid w:val="00CF0ADF"/>
    <w:rsid w:val="00CF18CE"/>
    <w:rsid w:val="00CF290C"/>
    <w:rsid w:val="00CF3695"/>
    <w:rsid w:val="00CF4E86"/>
    <w:rsid w:val="00CF6C60"/>
    <w:rsid w:val="00CF7A41"/>
    <w:rsid w:val="00CF7E6A"/>
    <w:rsid w:val="00D01D60"/>
    <w:rsid w:val="00D05EBB"/>
    <w:rsid w:val="00D076D8"/>
    <w:rsid w:val="00D10BC1"/>
    <w:rsid w:val="00D10D23"/>
    <w:rsid w:val="00D130B4"/>
    <w:rsid w:val="00D13452"/>
    <w:rsid w:val="00D142FA"/>
    <w:rsid w:val="00D148DE"/>
    <w:rsid w:val="00D14DF7"/>
    <w:rsid w:val="00D1565C"/>
    <w:rsid w:val="00D1662D"/>
    <w:rsid w:val="00D17404"/>
    <w:rsid w:val="00D23B85"/>
    <w:rsid w:val="00D24176"/>
    <w:rsid w:val="00D2650D"/>
    <w:rsid w:val="00D26BAC"/>
    <w:rsid w:val="00D354BE"/>
    <w:rsid w:val="00D365D9"/>
    <w:rsid w:val="00D43914"/>
    <w:rsid w:val="00D45055"/>
    <w:rsid w:val="00D52877"/>
    <w:rsid w:val="00D54141"/>
    <w:rsid w:val="00D55D96"/>
    <w:rsid w:val="00D56B6D"/>
    <w:rsid w:val="00D57C49"/>
    <w:rsid w:val="00D64353"/>
    <w:rsid w:val="00D64E09"/>
    <w:rsid w:val="00D65610"/>
    <w:rsid w:val="00D70395"/>
    <w:rsid w:val="00D72B6B"/>
    <w:rsid w:val="00D73189"/>
    <w:rsid w:val="00D77638"/>
    <w:rsid w:val="00D8096A"/>
    <w:rsid w:val="00D81D15"/>
    <w:rsid w:val="00D81F60"/>
    <w:rsid w:val="00D850F8"/>
    <w:rsid w:val="00D86B69"/>
    <w:rsid w:val="00D87F8C"/>
    <w:rsid w:val="00D9065E"/>
    <w:rsid w:val="00D90E96"/>
    <w:rsid w:val="00D94328"/>
    <w:rsid w:val="00D951C2"/>
    <w:rsid w:val="00D97426"/>
    <w:rsid w:val="00DA1901"/>
    <w:rsid w:val="00DA3077"/>
    <w:rsid w:val="00DA52DB"/>
    <w:rsid w:val="00DA6D08"/>
    <w:rsid w:val="00DA7219"/>
    <w:rsid w:val="00DB0450"/>
    <w:rsid w:val="00DB1B42"/>
    <w:rsid w:val="00DB7235"/>
    <w:rsid w:val="00DB7467"/>
    <w:rsid w:val="00DC1F7B"/>
    <w:rsid w:val="00DC254D"/>
    <w:rsid w:val="00DC5BF2"/>
    <w:rsid w:val="00DC66DE"/>
    <w:rsid w:val="00DC7757"/>
    <w:rsid w:val="00DD2148"/>
    <w:rsid w:val="00DD260F"/>
    <w:rsid w:val="00DD3DBB"/>
    <w:rsid w:val="00DD44B4"/>
    <w:rsid w:val="00DD533B"/>
    <w:rsid w:val="00DD6FB7"/>
    <w:rsid w:val="00DE144C"/>
    <w:rsid w:val="00DE326D"/>
    <w:rsid w:val="00DE6B49"/>
    <w:rsid w:val="00DE6F6B"/>
    <w:rsid w:val="00DF2D15"/>
    <w:rsid w:val="00DF2D4B"/>
    <w:rsid w:val="00DF5661"/>
    <w:rsid w:val="00DF681F"/>
    <w:rsid w:val="00E00097"/>
    <w:rsid w:val="00E01BDC"/>
    <w:rsid w:val="00E01C7F"/>
    <w:rsid w:val="00E02B3B"/>
    <w:rsid w:val="00E02D97"/>
    <w:rsid w:val="00E03BBB"/>
    <w:rsid w:val="00E03F5E"/>
    <w:rsid w:val="00E04902"/>
    <w:rsid w:val="00E0551B"/>
    <w:rsid w:val="00E06434"/>
    <w:rsid w:val="00E07033"/>
    <w:rsid w:val="00E07B83"/>
    <w:rsid w:val="00E10990"/>
    <w:rsid w:val="00E109DF"/>
    <w:rsid w:val="00E11531"/>
    <w:rsid w:val="00E125CE"/>
    <w:rsid w:val="00E129EE"/>
    <w:rsid w:val="00E14C9F"/>
    <w:rsid w:val="00E17FC5"/>
    <w:rsid w:val="00E20834"/>
    <w:rsid w:val="00E2575B"/>
    <w:rsid w:val="00E2727D"/>
    <w:rsid w:val="00E302F6"/>
    <w:rsid w:val="00E30DE3"/>
    <w:rsid w:val="00E32BFA"/>
    <w:rsid w:val="00E33021"/>
    <w:rsid w:val="00E333E7"/>
    <w:rsid w:val="00E359F1"/>
    <w:rsid w:val="00E41F06"/>
    <w:rsid w:val="00E4216B"/>
    <w:rsid w:val="00E424C0"/>
    <w:rsid w:val="00E44072"/>
    <w:rsid w:val="00E44684"/>
    <w:rsid w:val="00E44853"/>
    <w:rsid w:val="00E4695E"/>
    <w:rsid w:val="00E46D5C"/>
    <w:rsid w:val="00E4748E"/>
    <w:rsid w:val="00E474B1"/>
    <w:rsid w:val="00E47F12"/>
    <w:rsid w:val="00E505D7"/>
    <w:rsid w:val="00E5431E"/>
    <w:rsid w:val="00E54FC0"/>
    <w:rsid w:val="00E613BB"/>
    <w:rsid w:val="00E624F3"/>
    <w:rsid w:val="00E6359A"/>
    <w:rsid w:val="00E64D69"/>
    <w:rsid w:val="00E66F60"/>
    <w:rsid w:val="00E7030F"/>
    <w:rsid w:val="00E703BC"/>
    <w:rsid w:val="00E71BB8"/>
    <w:rsid w:val="00E72011"/>
    <w:rsid w:val="00E72A90"/>
    <w:rsid w:val="00E72FCA"/>
    <w:rsid w:val="00E73712"/>
    <w:rsid w:val="00E76CD6"/>
    <w:rsid w:val="00E804A6"/>
    <w:rsid w:val="00E829F3"/>
    <w:rsid w:val="00E843E3"/>
    <w:rsid w:val="00E9053C"/>
    <w:rsid w:val="00E920A3"/>
    <w:rsid w:val="00E9482F"/>
    <w:rsid w:val="00E954AC"/>
    <w:rsid w:val="00E95C2A"/>
    <w:rsid w:val="00EA1CD1"/>
    <w:rsid w:val="00EA399A"/>
    <w:rsid w:val="00EA39AB"/>
    <w:rsid w:val="00EA4A26"/>
    <w:rsid w:val="00EA4AEB"/>
    <w:rsid w:val="00EA6AB7"/>
    <w:rsid w:val="00EB2B79"/>
    <w:rsid w:val="00EB3773"/>
    <w:rsid w:val="00EB4632"/>
    <w:rsid w:val="00EB6A2D"/>
    <w:rsid w:val="00EB7026"/>
    <w:rsid w:val="00EC2F52"/>
    <w:rsid w:val="00EC42DD"/>
    <w:rsid w:val="00EC445D"/>
    <w:rsid w:val="00EC4D71"/>
    <w:rsid w:val="00EC79D6"/>
    <w:rsid w:val="00ED240B"/>
    <w:rsid w:val="00ED2959"/>
    <w:rsid w:val="00ED6947"/>
    <w:rsid w:val="00ED78F3"/>
    <w:rsid w:val="00EE0D4D"/>
    <w:rsid w:val="00EE32E5"/>
    <w:rsid w:val="00EE4786"/>
    <w:rsid w:val="00EE52A3"/>
    <w:rsid w:val="00EE6856"/>
    <w:rsid w:val="00EF10ED"/>
    <w:rsid w:val="00EF3AA5"/>
    <w:rsid w:val="00EF7927"/>
    <w:rsid w:val="00F017BA"/>
    <w:rsid w:val="00F023E8"/>
    <w:rsid w:val="00F02F07"/>
    <w:rsid w:val="00F03174"/>
    <w:rsid w:val="00F04F81"/>
    <w:rsid w:val="00F04FC4"/>
    <w:rsid w:val="00F05C4C"/>
    <w:rsid w:val="00F1014F"/>
    <w:rsid w:val="00F127BD"/>
    <w:rsid w:val="00F16741"/>
    <w:rsid w:val="00F2090E"/>
    <w:rsid w:val="00F21D74"/>
    <w:rsid w:val="00F2220F"/>
    <w:rsid w:val="00F2305F"/>
    <w:rsid w:val="00F236B3"/>
    <w:rsid w:val="00F2427E"/>
    <w:rsid w:val="00F2579C"/>
    <w:rsid w:val="00F27374"/>
    <w:rsid w:val="00F31393"/>
    <w:rsid w:val="00F32F93"/>
    <w:rsid w:val="00F41DC5"/>
    <w:rsid w:val="00F4406D"/>
    <w:rsid w:val="00F44638"/>
    <w:rsid w:val="00F465EF"/>
    <w:rsid w:val="00F504FC"/>
    <w:rsid w:val="00F53270"/>
    <w:rsid w:val="00F55791"/>
    <w:rsid w:val="00F55FB1"/>
    <w:rsid w:val="00F5667F"/>
    <w:rsid w:val="00F56A55"/>
    <w:rsid w:val="00F56BA8"/>
    <w:rsid w:val="00F57AC2"/>
    <w:rsid w:val="00F57DF9"/>
    <w:rsid w:val="00F609FB"/>
    <w:rsid w:val="00F60AE9"/>
    <w:rsid w:val="00F61744"/>
    <w:rsid w:val="00F617C5"/>
    <w:rsid w:val="00F62027"/>
    <w:rsid w:val="00F62EA1"/>
    <w:rsid w:val="00F638DF"/>
    <w:rsid w:val="00F64E26"/>
    <w:rsid w:val="00F665B9"/>
    <w:rsid w:val="00F6701E"/>
    <w:rsid w:val="00F67ABD"/>
    <w:rsid w:val="00F70956"/>
    <w:rsid w:val="00F70D18"/>
    <w:rsid w:val="00F724EB"/>
    <w:rsid w:val="00F80334"/>
    <w:rsid w:val="00F81105"/>
    <w:rsid w:val="00F8360E"/>
    <w:rsid w:val="00F83A58"/>
    <w:rsid w:val="00F8664D"/>
    <w:rsid w:val="00F876A9"/>
    <w:rsid w:val="00F87DDB"/>
    <w:rsid w:val="00F91085"/>
    <w:rsid w:val="00F916AA"/>
    <w:rsid w:val="00F91D97"/>
    <w:rsid w:val="00F923B3"/>
    <w:rsid w:val="00F92F69"/>
    <w:rsid w:val="00F936D9"/>
    <w:rsid w:val="00F93BA9"/>
    <w:rsid w:val="00F94475"/>
    <w:rsid w:val="00F9469B"/>
    <w:rsid w:val="00F95CF1"/>
    <w:rsid w:val="00F95D09"/>
    <w:rsid w:val="00F96BE4"/>
    <w:rsid w:val="00FA0071"/>
    <w:rsid w:val="00FA048D"/>
    <w:rsid w:val="00FA25D4"/>
    <w:rsid w:val="00FA3AE0"/>
    <w:rsid w:val="00FA4071"/>
    <w:rsid w:val="00FA41A1"/>
    <w:rsid w:val="00FA6708"/>
    <w:rsid w:val="00FB1D07"/>
    <w:rsid w:val="00FB3313"/>
    <w:rsid w:val="00FB47C9"/>
    <w:rsid w:val="00FB5DA2"/>
    <w:rsid w:val="00FB76E9"/>
    <w:rsid w:val="00FC0B5C"/>
    <w:rsid w:val="00FC2D47"/>
    <w:rsid w:val="00FC5D8C"/>
    <w:rsid w:val="00FC6857"/>
    <w:rsid w:val="00FC734E"/>
    <w:rsid w:val="00FD07BD"/>
    <w:rsid w:val="00FD1DFC"/>
    <w:rsid w:val="00FD5A15"/>
    <w:rsid w:val="00FD7CD5"/>
    <w:rsid w:val="00FE21FB"/>
    <w:rsid w:val="00FE2BB1"/>
    <w:rsid w:val="00FE63A6"/>
    <w:rsid w:val="00FF2663"/>
    <w:rsid w:val="00FF4121"/>
    <w:rsid w:val="00FF4615"/>
    <w:rsid w:val="00FF6B32"/>
    <w:rsid w:val="00FF7F81"/>
  </w:rsids>
  <m:mathPr>
    <m:mathFont m:val="Cambria Math"/>
    <m:brkBin m:val="before"/>
    <m:brkBinSub m:val="--"/>
    <m:smallFrac m:val="0"/>
    <m:dispDef/>
    <m:lMargin m:val="0"/>
    <m:rMargin m:val="0"/>
    <m:defJc m:val="centerGroup"/>
    <m:wrapIndent m:val="1440"/>
    <m:intLim m:val="subSup"/>
    <m:naryLim m:val="undOvr"/>
  </m:mathPr>
  <w:themeFontLang w:val="en-US" w:eastAsia="ja-JP" w:bidi="my-MM"/>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38E3723"/>
  <w14:defaultImageDpi w14:val="300"/>
  <w15:docId w15:val="{1180BA69-4034-5941-911C-EA49AEEC5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2370"/>
    <w:rPr>
      <w:rFonts w:ascii="Times New Roman" w:eastAsia="Times New Roman" w:hAnsi="Times New Roman" w:cs="Times New Roman"/>
      <w:lang w:val="en-SG" w:eastAsia="zh-CN"/>
    </w:rPr>
  </w:style>
  <w:style w:type="paragraph" w:styleId="Heading2">
    <w:name w:val="heading 2"/>
    <w:basedOn w:val="Normal"/>
    <w:link w:val="Heading2Char"/>
    <w:uiPriority w:val="9"/>
    <w:qFormat/>
    <w:rsid w:val="00BE3481"/>
    <w:pPr>
      <w:spacing w:before="100" w:beforeAutospacing="1" w:after="100" w:afterAutospacing="1"/>
      <w:outlineLvl w:val="1"/>
    </w:pPr>
    <w:rPr>
      <w:rFonts w:ascii="PMingLiU" w:eastAsia="PMingLiU" w:hAnsi="PMingLiU" w:cs="PMingLiU"/>
      <w:b/>
      <w:bCs/>
      <w:sz w:val="36"/>
      <w:szCs w:val="36"/>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744954"/>
    <w:rPr>
      <w:lang w:eastAsia="zh-TW"/>
    </w:rPr>
  </w:style>
  <w:style w:type="character" w:customStyle="1" w:styleId="FootnoteTextChar">
    <w:name w:val="Footnote Text Char"/>
    <w:basedOn w:val="DefaultParagraphFont"/>
    <w:link w:val="FootnoteText"/>
    <w:uiPriority w:val="99"/>
    <w:rsid w:val="00744954"/>
  </w:style>
  <w:style w:type="character" w:styleId="FootnoteReference">
    <w:name w:val="footnote reference"/>
    <w:basedOn w:val="DefaultParagraphFont"/>
    <w:uiPriority w:val="99"/>
    <w:unhideWhenUsed/>
    <w:rsid w:val="00744954"/>
    <w:rPr>
      <w:vertAlign w:val="superscript"/>
    </w:rPr>
  </w:style>
  <w:style w:type="paragraph" w:styleId="Footer">
    <w:name w:val="footer"/>
    <w:basedOn w:val="Normal"/>
    <w:link w:val="FooterChar"/>
    <w:uiPriority w:val="99"/>
    <w:unhideWhenUsed/>
    <w:rsid w:val="00076176"/>
    <w:pPr>
      <w:tabs>
        <w:tab w:val="center" w:pos="4419"/>
        <w:tab w:val="right" w:pos="8838"/>
      </w:tabs>
      <w:snapToGrid w:val="0"/>
    </w:pPr>
    <w:rPr>
      <w:lang w:eastAsia="zh-TW"/>
    </w:rPr>
  </w:style>
  <w:style w:type="character" w:customStyle="1" w:styleId="FooterChar">
    <w:name w:val="Footer Char"/>
    <w:basedOn w:val="DefaultParagraphFont"/>
    <w:link w:val="Footer"/>
    <w:uiPriority w:val="99"/>
    <w:rsid w:val="00076176"/>
  </w:style>
  <w:style w:type="character" w:styleId="PageNumber">
    <w:name w:val="page number"/>
    <w:basedOn w:val="DefaultParagraphFont"/>
    <w:uiPriority w:val="99"/>
    <w:semiHidden/>
    <w:unhideWhenUsed/>
    <w:rsid w:val="00076176"/>
  </w:style>
  <w:style w:type="paragraph" w:styleId="ListParagraph">
    <w:name w:val="List Paragraph"/>
    <w:basedOn w:val="Normal"/>
    <w:uiPriority w:val="34"/>
    <w:qFormat/>
    <w:rsid w:val="00753D08"/>
    <w:pPr>
      <w:ind w:left="720"/>
      <w:contextualSpacing/>
    </w:pPr>
    <w:rPr>
      <w:lang w:eastAsia="zh-TW"/>
    </w:rPr>
  </w:style>
  <w:style w:type="table" w:styleId="TableGrid">
    <w:name w:val="Table Grid"/>
    <w:basedOn w:val="TableNormal"/>
    <w:uiPriority w:val="39"/>
    <w:rsid w:val="00234155"/>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049A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49AB"/>
    <w:rPr>
      <w:rFonts w:ascii="Lucida Grande" w:hAnsi="Lucida Grande" w:cs="Lucida Grande"/>
      <w:sz w:val="18"/>
      <w:szCs w:val="18"/>
    </w:rPr>
  </w:style>
  <w:style w:type="character" w:customStyle="1" w:styleId="apple-converted-space">
    <w:name w:val="apple-converted-space"/>
    <w:basedOn w:val="DefaultParagraphFont"/>
    <w:rsid w:val="00E6359A"/>
  </w:style>
  <w:style w:type="character" w:customStyle="1" w:styleId="interref">
    <w:name w:val="interref"/>
    <w:basedOn w:val="DefaultParagraphFont"/>
    <w:rsid w:val="00E6359A"/>
  </w:style>
  <w:style w:type="character" w:styleId="Hyperlink">
    <w:name w:val="Hyperlink"/>
    <w:basedOn w:val="DefaultParagraphFont"/>
    <w:uiPriority w:val="99"/>
    <w:unhideWhenUsed/>
    <w:rsid w:val="00E6359A"/>
    <w:rPr>
      <w:color w:val="0000FF"/>
      <w:u w:val="single"/>
    </w:rPr>
  </w:style>
  <w:style w:type="character" w:styleId="CommentReference">
    <w:name w:val="annotation reference"/>
    <w:basedOn w:val="DefaultParagraphFont"/>
    <w:uiPriority w:val="99"/>
    <w:semiHidden/>
    <w:unhideWhenUsed/>
    <w:rsid w:val="00B666CD"/>
    <w:rPr>
      <w:sz w:val="18"/>
      <w:szCs w:val="18"/>
    </w:rPr>
  </w:style>
  <w:style w:type="paragraph" w:styleId="CommentText">
    <w:name w:val="annotation text"/>
    <w:basedOn w:val="Normal"/>
    <w:link w:val="CommentTextChar"/>
    <w:uiPriority w:val="99"/>
    <w:unhideWhenUsed/>
    <w:rsid w:val="00B666CD"/>
    <w:rPr>
      <w:lang w:eastAsia="zh-TW"/>
    </w:rPr>
  </w:style>
  <w:style w:type="character" w:customStyle="1" w:styleId="CommentTextChar">
    <w:name w:val="Comment Text Char"/>
    <w:basedOn w:val="DefaultParagraphFont"/>
    <w:link w:val="CommentText"/>
    <w:uiPriority w:val="99"/>
    <w:rsid w:val="00B666CD"/>
  </w:style>
  <w:style w:type="paragraph" w:styleId="CommentSubject">
    <w:name w:val="annotation subject"/>
    <w:basedOn w:val="CommentText"/>
    <w:next w:val="CommentText"/>
    <w:link w:val="CommentSubjectChar"/>
    <w:uiPriority w:val="99"/>
    <w:semiHidden/>
    <w:unhideWhenUsed/>
    <w:rsid w:val="00B666CD"/>
    <w:rPr>
      <w:b/>
      <w:bCs/>
      <w:sz w:val="20"/>
      <w:szCs w:val="20"/>
    </w:rPr>
  </w:style>
  <w:style w:type="character" w:customStyle="1" w:styleId="CommentSubjectChar">
    <w:name w:val="Comment Subject Char"/>
    <w:basedOn w:val="CommentTextChar"/>
    <w:link w:val="CommentSubject"/>
    <w:uiPriority w:val="99"/>
    <w:semiHidden/>
    <w:rsid w:val="00B666CD"/>
    <w:rPr>
      <w:b/>
      <w:bCs/>
      <w:sz w:val="20"/>
      <w:szCs w:val="20"/>
    </w:rPr>
  </w:style>
  <w:style w:type="paragraph" w:styleId="NormalWeb">
    <w:name w:val="Normal (Web)"/>
    <w:basedOn w:val="Normal"/>
    <w:uiPriority w:val="99"/>
    <w:unhideWhenUsed/>
    <w:rsid w:val="00AC373E"/>
    <w:pPr>
      <w:spacing w:before="100" w:beforeAutospacing="1" w:after="100" w:afterAutospacing="1"/>
    </w:pPr>
    <w:rPr>
      <w:lang w:val="en-GB" w:eastAsia="zh-TW"/>
    </w:rPr>
  </w:style>
  <w:style w:type="character" w:customStyle="1" w:styleId="author">
    <w:name w:val="author"/>
    <w:basedOn w:val="DefaultParagraphFont"/>
    <w:rsid w:val="00F61744"/>
  </w:style>
  <w:style w:type="character" w:customStyle="1" w:styleId="year">
    <w:name w:val="year"/>
    <w:basedOn w:val="DefaultParagraphFont"/>
    <w:rsid w:val="00F61744"/>
  </w:style>
  <w:style w:type="character" w:customStyle="1" w:styleId="title1">
    <w:name w:val="title1"/>
    <w:basedOn w:val="DefaultParagraphFont"/>
    <w:rsid w:val="00F61744"/>
  </w:style>
  <w:style w:type="character" w:customStyle="1" w:styleId="journal">
    <w:name w:val="journal"/>
    <w:basedOn w:val="DefaultParagraphFont"/>
    <w:rsid w:val="00F61744"/>
  </w:style>
  <w:style w:type="character" w:customStyle="1" w:styleId="vol">
    <w:name w:val="vol"/>
    <w:basedOn w:val="DefaultParagraphFont"/>
    <w:rsid w:val="00F61744"/>
  </w:style>
  <w:style w:type="character" w:customStyle="1" w:styleId="pages">
    <w:name w:val="pages"/>
    <w:basedOn w:val="DefaultParagraphFont"/>
    <w:rsid w:val="00F61744"/>
  </w:style>
  <w:style w:type="paragraph" w:styleId="Revision">
    <w:name w:val="Revision"/>
    <w:hidden/>
    <w:uiPriority w:val="99"/>
    <w:semiHidden/>
    <w:rsid w:val="00053551"/>
  </w:style>
  <w:style w:type="character" w:styleId="FollowedHyperlink">
    <w:name w:val="FollowedHyperlink"/>
    <w:basedOn w:val="DefaultParagraphFont"/>
    <w:uiPriority w:val="99"/>
    <w:semiHidden/>
    <w:unhideWhenUsed/>
    <w:rsid w:val="00053551"/>
    <w:rPr>
      <w:color w:val="800080" w:themeColor="followedHyperlink"/>
      <w:u w:val="single"/>
    </w:rPr>
  </w:style>
  <w:style w:type="character" w:customStyle="1" w:styleId="UnresolvedMention1">
    <w:name w:val="Unresolved Mention1"/>
    <w:basedOn w:val="DefaultParagraphFont"/>
    <w:uiPriority w:val="99"/>
    <w:rsid w:val="00BA0DE2"/>
    <w:rPr>
      <w:color w:val="808080"/>
      <w:shd w:val="clear" w:color="auto" w:fill="E6E6E6"/>
    </w:rPr>
  </w:style>
  <w:style w:type="character" w:customStyle="1" w:styleId="UnresolvedMention2">
    <w:name w:val="Unresolved Mention2"/>
    <w:basedOn w:val="DefaultParagraphFont"/>
    <w:uiPriority w:val="99"/>
    <w:semiHidden/>
    <w:unhideWhenUsed/>
    <w:rsid w:val="00A05C20"/>
    <w:rPr>
      <w:color w:val="808080"/>
      <w:shd w:val="clear" w:color="auto" w:fill="E6E6E6"/>
    </w:rPr>
  </w:style>
  <w:style w:type="paragraph" w:styleId="Header">
    <w:name w:val="header"/>
    <w:basedOn w:val="Normal"/>
    <w:link w:val="HeaderChar"/>
    <w:uiPriority w:val="99"/>
    <w:unhideWhenUsed/>
    <w:rsid w:val="00840E8F"/>
    <w:pPr>
      <w:tabs>
        <w:tab w:val="center" w:pos="4513"/>
        <w:tab w:val="right" w:pos="9026"/>
      </w:tabs>
    </w:pPr>
    <w:rPr>
      <w:lang w:eastAsia="zh-TW"/>
    </w:rPr>
  </w:style>
  <w:style w:type="character" w:customStyle="1" w:styleId="HeaderChar">
    <w:name w:val="Header Char"/>
    <w:basedOn w:val="DefaultParagraphFont"/>
    <w:link w:val="Header"/>
    <w:uiPriority w:val="99"/>
    <w:rsid w:val="00840E8F"/>
    <w:rPr>
      <w:rFonts w:ascii="Times New Roman" w:eastAsia="Times New Roman" w:hAnsi="Times New Roman" w:cs="Times New Roman"/>
      <w:lang w:val="en-SG" w:eastAsia="zh-TW"/>
    </w:rPr>
  </w:style>
  <w:style w:type="paragraph" w:styleId="DocumentMap">
    <w:name w:val="Document Map"/>
    <w:basedOn w:val="Normal"/>
    <w:link w:val="DocumentMapChar"/>
    <w:uiPriority w:val="99"/>
    <w:semiHidden/>
    <w:unhideWhenUsed/>
    <w:rsid w:val="000D5CC8"/>
  </w:style>
  <w:style w:type="character" w:customStyle="1" w:styleId="DocumentMapChar">
    <w:name w:val="Document Map Char"/>
    <w:basedOn w:val="DefaultParagraphFont"/>
    <w:link w:val="DocumentMap"/>
    <w:uiPriority w:val="99"/>
    <w:semiHidden/>
    <w:rsid w:val="000D5CC8"/>
    <w:rPr>
      <w:rFonts w:ascii="Times New Roman" w:eastAsia="Times New Roman" w:hAnsi="Times New Roman" w:cs="Times New Roman"/>
      <w:lang w:val="en-SG" w:eastAsia="zh-TW"/>
    </w:rPr>
  </w:style>
  <w:style w:type="character" w:customStyle="1" w:styleId="UnresolvedMention3">
    <w:name w:val="Unresolved Mention3"/>
    <w:basedOn w:val="DefaultParagraphFont"/>
    <w:uiPriority w:val="99"/>
    <w:rsid w:val="00D01D60"/>
    <w:rPr>
      <w:color w:val="605E5C"/>
      <w:shd w:val="clear" w:color="auto" w:fill="E1DFDD"/>
    </w:rPr>
  </w:style>
  <w:style w:type="character" w:styleId="EndnoteReference">
    <w:name w:val="endnote reference"/>
    <w:basedOn w:val="DefaultParagraphFont"/>
    <w:uiPriority w:val="99"/>
    <w:semiHidden/>
    <w:unhideWhenUsed/>
    <w:rsid w:val="00045DF4"/>
    <w:rPr>
      <w:vertAlign w:val="superscript"/>
    </w:rPr>
  </w:style>
  <w:style w:type="character" w:customStyle="1" w:styleId="Heading2Char">
    <w:name w:val="Heading 2 Char"/>
    <w:basedOn w:val="DefaultParagraphFont"/>
    <w:link w:val="Heading2"/>
    <w:uiPriority w:val="9"/>
    <w:rsid w:val="00BE3481"/>
    <w:rPr>
      <w:rFonts w:ascii="PMingLiU" w:eastAsia="PMingLiU" w:hAnsi="PMingLiU" w:cs="PMingLiU"/>
      <w:b/>
      <w:bCs/>
      <w:sz w:val="36"/>
      <w:szCs w:val="36"/>
      <w:lang w:eastAsia="zh-TW"/>
    </w:rPr>
  </w:style>
  <w:style w:type="paragraph" w:styleId="z-TopofForm">
    <w:name w:val="HTML Top of Form"/>
    <w:basedOn w:val="Normal"/>
    <w:next w:val="Normal"/>
    <w:link w:val="z-TopofFormChar"/>
    <w:hidden/>
    <w:uiPriority w:val="99"/>
    <w:semiHidden/>
    <w:unhideWhenUsed/>
    <w:rsid w:val="00BE3481"/>
    <w:pPr>
      <w:pBdr>
        <w:bottom w:val="single" w:sz="6" w:space="1" w:color="auto"/>
      </w:pBdr>
      <w:jc w:val="center"/>
    </w:pPr>
    <w:rPr>
      <w:rFonts w:ascii="Arial" w:eastAsia="PMingLiU" w:hAnsi="Arial" w:cs="Arial"/>
      <w:vanish/>
      <w:sz w:val="16"/>
      <w:szCs w:val="16"/>
      <w:lang w:val="en-US" w:eastAsia="zh-TW"/>
    </w:rPr>
  </w:style>
  <w:style w:type="character" w:customStyle="1" w:styleId="z-TopofFormChar">
    <w:name w:val="z-Top of Form Char"/>
    <w:basedOn w:val="DefaultParagraphFont"/>
    <w:link w:val="z-TopofForm"/>
    <w:uiPriority w:val="99"/>
    <w:semiHidden/>
    <w:rsid w:val="00BE3481"/>
    <w:rPr>
      <w:rFonts w:ascii="Arial" w:eastAsia="PMingLiU" w:hAnsi="Arial" w:cs="Arial"/>
      <w:vanish/>
      <w:sz w:val="16"/>
      <w:szCs w:val="16"/>
      <w:lang w:eastAsia="zh-TW"/>
    </w:rPr>
  </w:style>
  <w:style w:type="paragraph" w:styleId="z-BottomofForm">
    <w:name w:val="HTML Bottom of Form"/>
    <w:basedOn w:val="Normal"/>
    <w:next w:val="Normal"/>
    <w:link w:val="z-BottomofFormChar"/>
    <w:hidden/>
    <w:uiPriority w:val="99"/>
    <w:semiHidden/>
    <w:unhideWhenUsed/>
    <w:rsid w:val="00BE3481"/>
    <w:pPr>
      <w:pBdr>
        <w:top w:val="single" w:sz="6" w:space="1" w:color="auto"/>
      </w:pBdr>
      <w:jc w:val="center"/>
    </w:pPr>
    <w:rPr>
      <w:rFonts w:ascii="Arial" w:eastAsia="PMingLiU" w:hAnsi="Arial" w:cs="Arial"/>
      <w:vanish/>
      <w:sz w:val="16"/>
      <w:szCs w:val="16"/>
      <w:lang w:val="en-US" w:eastAsia="zh-TW"/>
    </w:rPr>
  </w:style>
  <w:style w:type="character" w:customStyle="1" w:styleId="z-BottomofFormChar">
    <w:name w:val="z-Bottom of Form Char"/>
    <w:basedOn w:val="DefaultParagraphFont"/>
    <w:link w:val="z-BottomofForm"/>
    <w:uiPriority w:val="99"/>
    <w:semiHidden/>
    <w:rsid w:val="00BE3481"/>
    <w:rPr>
      <w:rFonts w:ascii="Arial" w:eastAsia="PMingLiU" w:hAnsi="Arial" w:cs="Arial"/>
      <w:vanish/>
      <w:sz w:val="16"/>
      <w:szCs w:val="16"/>
      <w:lang w:eastAsia="zh-TW"/>
    </w:rPr>
  </w:style>
  <w:style w:type="character" w:customStyle="1" w:styleId="highlight">
    <w:name w:val="highlight"/>
    <w:basedOn w:val="DefaultParagraphFont"/>
    <w:rsid w:val="00BE3481"/>
  </w:style>
  <w:style w:type="character" w:customStyle="1" w:styleId="UnresolvedMention4">
    <w:name w:val="Unresolved Mention4"/>
    <w:basedOn w:val="DefaultParagraphFont"/>
    <w:uiPriority w:val="99"/>
    <w:semiHidden/>
    <w:unhideWhenUsed/>
    <w:rsid w:val="00426749"/>
    <w:rPr>
      <w:color w:val="605E5C"/>
      <w:shd w:val="clear" w:color="auto" w:fill="E1DFDD"/>
    </w:rPr>
  </w:style>
  <w:style w:type="character" w:styleId="UnresolvedMention">
    <w:name w:val="Unresolved Mention"/>
    <w:basedOn w:val="DefaultParagraphFont"/>
    <w:uiPriority w:val="99"/>
    <w:semiHidden/>
    <w:unhideWhenUsed/>
    <w:rsid w:val="00F236B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87002">
      <w:bodyDiv w:val="1"/>
      <w:marLeft w:val="0"/>
      <w:marRight w:val="0"/>
      <w:marTop w:val="0"/>
      <w:marBottom w:val="0"/>
      <w:divBdr>
        <w:top w:val="none" w:sz="0" w:space="0" w:color="auto"/>
        <w:left w:val="none" w:sz="0" w:space="0" w:color="auto"/>
        <w:bottom w:val="none" w:sz="0" w:space="0" w:color="auto"/>
        <w:right w:val="none" w:sz="0" w:space="0" w:color="auto"/>
      </w:divBdr>
    </w:div>
    <w:div w:id="42102401">
      <w:bodyDiv w:val="1"/>
      <w:marLeft w:val="0"/>
      <w:marRight w:val="0"/>
      <w:marTop w:val="0"/>
      <w:marBottom w:val="0"/>
      <w:divBdr>
        <w:top w:val="none" w:sz="0" w:space="0" w:color="auto"/>
        <w:left w:val="none" w:sz="0" w:space="0" w:color="auto"/>
        <w:bottom w:val="none" w:sz="0" w:space="0" w:color="auto"/>
        <w:right w:val="none" w:sz="0" w:space="0" w:color="auto"/>
      </w:divBdr>
      <w:divsChild>
        <w:div w:id="2103406486">
          <w:marLeft w:val="0"/>
          <w:marRight w:val="0"/>
          <w:marTop w:val="0"/>
          <w:marBottom w:val="0"/>
          <w:divBdr>
            <w:top w:val="none" w:sz="0" w:space="0" w:color="auto"/>
            <w:left w:val="none" w:sz="0" w:space="0" w:color="auto"/>
            <w:bottom w:val="none" w:sz="0" w:space="0" w:color="auto"/>
            <w:right w:val="none" w:sz="0" w:space="0" w:color="auto"/>
          </w:divBdr>
          <w:divsChild>
            <w:div w:id="755636142">
              <w:marLeft w:val="0"/>
              <w:marRight w:val="0"/>
              <w:marTop w:val="0"/>
              <w:marBottom w:val="0"/>
              <w:divBdr>
                <w:top w:val="none" w:sz="0" w:space="0" w:color="auto"/>
                <w:left w:val="none" w:sz="0" w:space="0" w:color="auto"/>
                <w:bottom w:val="none" w:sz="0" w:space="0" w:color="auto"/>
                <w:right w:val="none" w:sz="0" w:space="0" w:color="auto"/>
              </w:divBdr>
              <w:divsChild>
                <w:div w:id="805783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723861">
      <w:bodyDiv w:val="1"/>
      <w:marLeft w:val="0"/>
      <w:marRight w:val="0"/>
      <w:marTop w:val="0"/>
      <w:marBottom w:val="0"/>
      <w:divBdr>
        <w:top w:val="none" w:sz="0" w:space="0" w:color="auto"/>
        <w:left w:val="none" w:sz="0" w:space="0" w:color="auto"/>
        <w:bottom w:val="none" w:sz="0" w:space="0" w:color="auto"/>
        <w:right w:val="none" w:sz="0" w:space="0" w:color="auto"/>
      </w:divBdr>
    </w:div>
    <w:div w:id="109517676">
      <w:bodyDiv w:val="1"/>
      <w:marLeft w:val="0"/>
      <w:marRight w:val="0"/>
      <w:marTop w:val="0"/>
      <w:marBottom w:val="0"/>
      <w:divBdr>
        <w:top w:val="none" w:sz="0" w:space="0" w:color="auto"/>
        <w:left w:val="none" w:sz="0" w:space="0" w:color="auto"/>
        <w:bottom w:val="none" w:sz="0" w:space="0" w:color="auto"/>
        <w:right w:val="none" w:sz="0" w:space="0" w:color="auto"/>
      </w:divBdr>
    </w:div>
    <w:div w:id="110784841">
      <w:bodyDiv w:val="1"/>
      <w:marLeft w:val="0"/>
      <w:marRight w:val="0"/>
      <w:marTop w:val="0"/>
      <w:marBottom w:val="0"/>
      <w:divBdr>
        <w:top w:val="none" w:sz="0" w:space="0" w:color="auto"/>
        <w:left w:val="none" w:sz="0" w:space="0" w:color="auto"/>
        <w:bottom w:val="none" w:sz="0" w:space="0" w:color="auto"/>
        <w:right w:val="none" w:sz="0" w:space="0" w:color="auto"/>
      </w:divBdr>
      <w:divsChild>
        <w:div w:id="855509356">
          <w:marLeft w:val="0"/>
          <w:marRight w:val="0"/>
          <w:marTop w:val="0"/>
          <w:marBottom w:val="0"/>
          <w:divBdr>
            <w:top w:val="none" w:sz="0" w:space="0" w:color="auto"/>
            <w:left w:val="none" w:sz="0" w:space="0" w:color="auto"/>
            <w:bottom w:val="none" w:sz="0" w:space="0" w:color="auto"/>
            <w:right w:val="none" w:sz="0" w:space="0" w:color="auto"/>
          </w:divBdr>
          <w:divsChild>
            <w:div w:id="2146848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200745">
      <w:bodyDiv w:val="1"/>
      <w:marLeft w:val="0"/>
      <w:marRight w:val="0"/>
      <w:marTop w:val="0"/>
      <w:marBottom w:val="0"/>
      <w:divBdr>
        <w:top w:val="none" w:sz="0" w:space="0" w:color="auto"/>
        <w:left w:val="none" w:sz="0" w:space="0" w:color="auto"/>
        <w:bottom w:val="none" w:sz="0" w:space="0" w:color="auto"/>
        <w:right w:val="none" w:sz="0" w:space="0" w:color="auto"/>
      </w:divBdr>
    </w:div>
    <w:div w:id="146947081">
      <w:bodyDiv w:val="1"/>
      <w:marLeft w:val="0"/>
      <w:marRight w:val="0"/>
      <w:marTop w:val="0"/>
      <w:marBottom w:val="0"/>
      <w:divBdr>
        <w:top w:val="none" w:sz="0" w:space="0" w:color="auto"/>
        <w:left w:val="none" w:sz="0" w:space="0" w:color="auto"/>
        <w:bottom w:val="none" w:sz="0" w:space="0" w:color="auto"/>
        <w:right w:val="none" w:sz="0" w:space="0" w:color="auto"/>
      </w:divBdr>
      <w:divsChild>
        <w:div w:id="2052462063">
          <w:marLeft w:val="0"/>
          <w:marRight w:val="0"/>
          <w:marTop w:val="0"/>
          <w:marBottom w:val="0"/>
          <w:divBdr>
            <w:top w:val="none" w:sz="0" w:space="0" w:color="auto"/>
            <w:left w:val="none" w:sz="0" w:space="0" w:color="auto"/>
            <w:bottom w:val="none" w:sz="0" w:space="0" w:color="auto"/>
            <w:right w:val="none" w:sz="0" w:space="0" w:color="auto"/>
          </w:divBdr>
          <w:divsChild>
            <w:div w:id="664016570">
              <w:marLeft w:val="0"/>
              <w:marRight w:val="0"/>
              <w:marTop w:val="0"/>
              <w:marBottom w:val="0"/>
              <w:divBdr>
                <w:top w:val="none" w:sz="0" w:space="0" w:color="auto"/>
                <w:left w:val="none" w:sz="0" w:space="0" w:color="auto"/>
                <w:bottom w:val="none" w:sz="0" w:space="0" w:color="auto"/>
                <w:right w:val="none" w:sz="0" w:space="0" w:color="auto"/>
              </w:divBdr>
              <w:divsChild>
                <w:div w:id="1360546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855914">
      <w:bodyDiv w:val="1"/>
      <w:marLeft w:val="0"/>
      <w:marRight w:val="0"/>
      <w:marTop w:val="0"/>
      <w:marBottom w:val="0"/>
      <w:divBdr>
        <w:top w:val="none" w:sz="0" w:space="0" w:color="auto"/>
        <w:left w:val="none" w:sz="0" w:space="0" w:color="auto"/>
        <w:bottom w:val="none" w:sz="0" w:space="0" w:color="auto"/>
        <w:right w:val="none" w:sz="0" w:space="0" w:color="auto"/>
      </w:divBdr>
    </w:div>
    <w:div w:id="227688007">
      <w:bodyDiv w:val="1"/>
      <w:marLeft w:val="0"/>
      <w:marRight w:val="0"/>
      <w:marTop w:val="0"/>
      <w:marBottom w:val="0"/>
      <w:divBdr>
        <w:top w:val="none" w:sz="0" w:space="0" w:color="auto"/>
        <w:left w:val="none" w:sz="0" w:space="0" w:color="auto"/>
        <w:bottom w:val="none" w:sz="0" w:space="0" w:color="auto"/>
        <w:right w:val="none" w:sz="0" w:space="0" w:color="auto"/>
      </w:divBdr>
    </w:div>
    <w:div w:id="337850580">
      <w:bodyDiv w:val="1"/>
      <w:marLeft w:val="0"/>
      <w:marRight w:val="0"/>
      <w:marTop w:val="0"/>
      <w:marBottom w:val="0"/>
      <w:divBdr>
        <w:top w:val="none" w:sz="0" w:space="0" w:color="auto"/>
        <w:left w:val="none" w:sz="0" w:space="0" w:color="auto"/>
        <w:bottom w:val="none" w:sz="0" w:space="0" w:color="auto"/>
        <w:right w:val="none" w:sz="0" w:space="0" w:color="auto"/>
      </w:divBdr>
    </w:div>
    <w:div w:id="371534715">
      <w:bodyDiv w:val="1"/>
      <w:marLeft w:val="0"/>
      <w:marRight w:val="0"/>
      <w:marTop w:val="0"/>
      <w:marBottom w:val="0"/>
      <w:divBdr>
        <w:top w:val="none" w:sz="0" w:space="0" w:color="auto"/>
        <w:left w:val="none" w:sz="0" w:space="0" w:color="auto"/>
        <w:bottom w:val="none" w:sz="0" w:space="0" w:color="auto"/>
        <w:right w:val="none" w:sz="0" w:space="0" w:color="auto"/>
      </w:divBdr>
    </w:div>
    <w:div w:id="381055867">
      <w:bodyDiv w:val="1"/>
      <w:marLeft w:val="0"/>
      <w:marRight w:val="0"/>
      <w:marTop w:val="0"/>
      <w:marBottom w:val="0"/>
      <w:divBdr>
        <w:top w:val="none" w:sz="0" w:space="0" w:color="auto"/>
        <w:left w:val="none" w:sz="0" w:space="0" w:color="auto"/>
        <w:bottom w:val="none" w:sz="0" w:space="0" w:color="auto"/>
        <w:right w:val="none" w:sz="0" w:space="0" w:color="auto"/>
      </w:divBdr>
    </w:div>
    <w:div w:id="390429112">
      <w:bodyDiv w:val="1"/>
      <w:marLeft w:val="0"/>
      <w:marRight w:val="0"/>
      <w:marTop w:val="0"/>
      <w:marBottom w:val="0"/>
      <w:divBdr>
        <w:top w:val="none" w:sz="0" w:space="0" w:color="auto"/>
        <w:left w:val="none" w:sz="0" w:space="0" w:color="auto"/>
        <w:bottom w:val="none" w:sz="0" w:space="0" w:color="auto"/>
        <w:right w:val="none" w:sz="0" w:space="0" w:color="auto"/>
      </w:divBdr>
    </w:div>
    <w:div w:id="444427586">
      <w:bodyDiv w:val="1"/>
      <w:marLeft w:val="0"/>
      <w:marRight w:val="0"/>
      <w:marTop w:val="0"/>
      <w:marBottom w:val="0"/>
      <w:divBdr>
        <w:top w:val="none" w:sz="0" w:space="0" w:color="auto"/>
        <w:left w:val="none" w:sz="0" w:space="0" w:color="auto"/>
        <w:bottom w:val="none" w:sz="0" w:space="0" w:color="auto"/>
        <w:right w:val="none" w:sz="0" w:space="0" w:color="auto"/>
      </w:divBdr>
    </w:div>
    <w:div w:id="514464111">
      <w:bodyDiv w:val="1"/>
      <w:marLeft w:val="0"/>
      <w:marRight w:val="0"/>
      <w:marTop w:val="0"/>
      <w:marBottom w:val="0"/>
      <w:divBdr>
        <w:top w:val="none" w:sz="0" w:space="0" w:color="auto"/>
        <w:left w:val="none" w:sz="0" w:space="0" w:color="auto"/>
        <w:bottom w:val="none" w:sz="0" w:space="0" w:color="auto"/>
        <w:right w:val="none" w:sz="0" w:space="0" w:color="auto"/>
      </w:divBdr>
    </w:div>
    <w:div w:id="523592093">
      <w:bodyDiv w:val="1"/>
      <w:marLeft w:val="0"/>
      <w:marRight w:val="0"/>
      <w:marTop w:val="0"/>
      <w:marBottom w:val="0"/>
      <w:divBdr>
        <w:top w:val="none" w:sz="0" w:space="0" w:color="auto"/>
        <w:left w:val="none" w:sz="0" w:space="0" w:color="auto"/>
        <w:bottom w:val="none" w:sz="0" w:space="0" w:color="auto"/>
        <w:right w:val="none" w:sz="0" w:space="0" w:color="auto"/>
      </w:divBdr>
    </w:div>
    <w:div w:id="675688732">
      <w:bodyDiv w:val="1"/>
      <w:marLeft w:val="0"/>
      <w:marRight w:val="0"/>
      <w:marTop w:val="0"/>
      <w:marBottom w:val="0"/>
      <w:divBdr>
        <w:top w:val="none" w:sz="0" w:space="0" w:color="auto"/>
        <w:left w:val="none" w:sz="0" w:space="0" w:color="auto"/>
        <w:bottom w:val="none" w:sz="0" w:space="0" w:color="auto"/>
        <w:right w:val="none" w:sz="0" w:space="0" w:color="auto"/>
      </w:divBdr>
    </w:div>
    <w:div w:id="717969432">
      <w:bodyDiv w:val="1"/>
      <w:marLeft w:val="0"/>
      <w:marRight w:val="0"/>
      <w:marTop w:val="0"/>
      <w:marBottom w:val="0"/>
      <w:divBdr>
        <w:top w:val="none" w:sz="0" w:space="0" w:color="auto"/>
        <w:left w:val="none" w:sz="0" w:space="0" w:color="auto"/>
        <w:bottom w:val="none" w:sz="0" w:space="0" w:color="auto"/>
        <w:right w:val="none" w:sz="0" w:space="0" w:color="auto"/>
      </w:divBdr>
    </w:div>
    <w:div w:id="737900702">
      <w:bodyDiv w:val="1"/>
      <w:marLeft w:val="0"/>
      <w:marRight w:val="0"/>
      <w:marTop w:val="0"/>
      <w:marBottom w:val="0"/>
      <w:divBdr>
        <w:top w:val="none" w:sz="0" w:space="0" w:color="auto"/>
        <w:left w:val="none" w:sz="0" w:space="0" w:color="auto"/>
        <w:bottom w:val="none" w:sz="0" w:space="0" w:color="auto"/>
        <w:right w:val="none" w:sz="0" w:space="0" w:color="auto"/>
      </w:divBdr>
    </w:div>
    <w:div w:id="738746674">
      <w:bodyDiv w:val="1"/>
      <w:marLeft w:val="0"/>
      <w:marRight w:val="0"/>
      <w:marTop w:val="0"/>
      <w:marBottom w:val="0"/>
      <w:divBdr>
        <w:top w:val="none" w:sz="0" w:space="0" w:color="auto"/>
        <w:left w:val="none" w:sz="0" w:space="0" w:color="auto"/>
        <w:bottom w:val="none" w:sz="0" w:space="0" w:color="auto"/>
        <w:right w:val="none" w:sz="0" w:space="0" w:color="auto"/>
      </w:divBdr>
    </w:div>
    <w:div w:id="804541748">
      <w:bodyDiv w:val="1"/>
      <w:marLeft w:val="0"/>
      <w:marRight w:val="0"/>
      <w:marTop w:val="0"/>
      <w:marBottom w:val="0"/>
      <w:divBdr>
        <w:top w:val="none" w:sz="0" w:space="0" w:color="auto"/>
        <w:left w:val="none" w:sz="0" w:space="0" w:color="auto"/>
        <w:bottom w:val="none" w:sz="0" w:space="0" w:color="auto"/>
        <w:right w:val="none" w:sz="0" w:space="0" w:color="auto"/>
      </w:divBdr>
      <w:divsChild>
        <w:div w:id="603264720">
          <w:marLeft w:val="0"/>
          <w:marRight w:val="0"/>
          <w:marTop w:val="0"/>
          <w:marBottom w:val="0"/>
          <w:divBdr>
            <w:top w:val="none" w:sz="0" w:space="0" w:color="auto"/>
            <w:left w:val="none" w:sz="0" w:space="0" w:color="auto"/>
            <w:bottom w:val="none" w:sz="0" w:space="0" w:color="auto"/>
            <w:right w:val="none" w:sz="0" w:space="0" w:color="auto"/>
          </w:divBdr>
          <w:divsChild>
            <w:div w:id="926576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2023228">
      <w:bodyDiv w:val="1"/>
      <w:marLeft w:val="0"/>
      <w:marRight w:val="0"/>
      <w:marTop w:val="0"/>
      <w:marBottom w:val="0"/>
      <w:divBdr>
        <w:top w:val="none" w:sz="0" w:space="0" w:color="auto"/>
        <w:left w:val="none" w:sz="0" w:space="0" w:color="auto"/>
        <w:bottom w:val="none" w:sz="0" w:space="0" w:color="auto"/>
        <w:right w:val="none" w:sz="0" w:space="0" w:color="auto"/>
      </w:divBdr>
    </w:div>
    <w:div w:id="842815093">
      <w:bodyDiv w:val="1"/>
      <w:marLeft w:val="0"/>
      <w:marRight w:val="0"/>
      <w:marTop w:val="0"/>
      <w:marBottom w:val="0"/>
      <w:divBdr>
        <w:top w:val="none" w:sz="0" w:space="0" w:color="auto"/>
        <w:left w:val="none" w:sz="0" w:space="0" w:color="auto"/>
        <w:bottom w:val="none" w:sz="0" w:space="0" w:color="auto"/>
        <w:right w:val="none" w:sz="0" w:space="0" w:color="auto"/>
      </w:divBdr>
    </w:div>
    <w:div w:id="849179056">
      <w:bodyDiv w:val="1"/>
      <w:marLeft w:val="0"/>
      <w:marRight w:val="0"/>
      <w:marTop w:val="0"/>
      <w:marBottom w:val="0"/>
      <w:divBdr>
        <w:top w:val="none" w:sz="0" w:space="0" w:color="auto"/>
        <w:left w:val="none" w:sz="0" w:space="0" w:color="auto"/>
        <w:bottom w:val="none" w:sz="0" w:space="0" w:color="auto"/>
        <w:right w:val="none" w:sz="0" w:space="0" w:color="auto"/>
      </w:divBdr>
    </w:div>
    <w:div w:id="907230800">
      <w:bodyDiv w:val="1"/>
      <w:marLeft w:val="0"/>
      <w:marRight w:val="0"/>
      <w:marTop w:val="0"/>
      <w:marBottom w:val="0"/>
      <w:divBdr>
        <w:top w:val="none" w:sz="0" w:space="0" w:color="auto"/>
        <w:left w:val="none" w:sz="0" w:space="0" w:color="auto"/>
        <w:bottom w:val="none" w:sz="0" w:space="0" w:color="auto"/>
        <w:right w:val="none" w:sz="0" w:space="0" w:color="auto"/>
      </w:divBdr>
    </w:div>
    <w:div w:id="911551252">
      <w:bodyDiv w:val="1"/>
      <w:marLeft w:val="0"/>
      <w:marRight w:val="0"/>
      <w:marTop w:val="0"/>
      <w:marBottom w:val="0"/>
      <w:divBdr>
        <w:top w:val="none" w:sz="0" w:space="0" w:color="auto"/>
        <w:left w:val="none" w:sz="0" w:space="0" w:color="auto"/>
        <w:bottom w:val="none" w:sz="0" w:space="0" w:color="auto"/>
        <w:right w:val="none" w:sz="0" w:space="0" w:color="auto"/>
      </w:divBdr>
    </w:div>
    <w:div w:id="966013711">
      <w:bodyDiv w:val="1"/>
      <w:marLeft w:val="0"/>
      <w:marRight w:val="0"/>
      <w:marTop w:val="0"/>
      <w:marBottom w:val="0"/>
      <w:divBdr>
        <w:top w:val="none" w:sz="0" w:space="0" w:color="auto"/>
        <w:left w:val="none" w:sz="0" w:space="0" w:color="auto"/>
        <w:bottom w:val="none" w:sz="0" w:space="0" w:color="auto"/>
        <w:right w:val="none" w:sz="0" w:space="0" w:color="auto"/>
      </w:divBdr>
    </w:div>
    <w:div w:id="1158375400">
      <w:bodyDiv w:val="1"/>
      <w:marLeft w:val="0"/>
      <w:marRight w:val="0"/>
      <w:marTop w:val="0"/>
      <w:marBottom w:val="0"/>
      <w:divBdr>
        <w:top w:val="none" w:sz="0" w:space="0" w:color="auto"/>
        <w:left w:val="none" w:sz="0" w:space="0" w:color="auto"/>
        <w:bottom w:val="none" w:sz="0" w:space="0" w:color="auto"/>
        <w:right w:val="none" w:sz="0" w:space="0" w:color="auto"/>
      </w:divBdr>
    </w:div>
    <w:div w:id="1184516540">
      <w:bodyDiv w:val="1"/>
      <w:marLeft w:val="0"/>
      <w:marRight w:val="0"/>
      <w:marTop w:val="0"/>
      <w:marBottom w:val="0"/>
      <w:divBdr>
        <w:top w:val="none" w:sz="0" w:space="0" w:color="auto"/>
        <w:left w:val="none" w:sz="0" w:space="0" w:color="auto"/>
        <w:bottom w:val="none" w:sz="0" w:space="0" w:color="auto"/>
        <w:right w:val="none" w:sz="0" w:space="0" w:color="auto"/>
      </w:divBdr>
    </w:div>
    <w:div w:id="1196195389">
      <w:bodyDiv w:val="1"/>
      <w:marLeft w:val="0"/>
      <w:marRight w:val="0"/>
      <w:marTop w:val="0"/>
      <w:marBottom w:val="0"/>
      <w:divBdr>
        <w:top w:val="none" w:sz="0" w:space="0" w:color="auto"/>
        <w:left w:val="none" w:sz="0" w:space="0" w:color="auto"/>
        <w:bottom w:val="none" w:sz="0" w:space="0" w:color="auto"/>
        <w:right w:val="none" w:sz="0" w:space="0" w:color="auto"/>
      </w:divBdr>
    </w:div>
    <w:div w:id="1259369930">
      <w:bodyDiv w:val="1"/>
      <w:marLeft w:val="0"/>
      <w:marRight w:val="0"/>
      <w:marTop w:val="0"/>
      <w:marBottom w:val="0"/>
      <w:divBdr>
        <w:top w:val="none" w:sz="0" w:space="0" w:color="auto"/>
        <w:left w:val="none" w:sz="0" w:space="0" w:color="auto"/>
        <w:bottom w:val="none" w:sz="0" w:space="0" w:color="auto"/>
        <w:right w:val="none" w:sz="0" w:space="0" w:color="auto"/>
      </w:divBdr>
    </w:div>
    <w:div w:id="1361318915">
      <w:bodyDiv w:val="1"/>
      <w:marLeft w:val="0"/>
      <w:marRight w:val="0"/>
      <w:marTop w:val="0"/>
      <w:marBottom w:val="0"/>
      <w:divBdr>
        <w:top w:val="none" w:sz="0" w:space="0" w:color="auto"/>
        <w:left w:val="none" w:sz="0" w:space="0" w:color="auto"/>
        <w:bottom w:val="none" w:sz="0" w:space="0" w:color="auto"/>
        <w:right w:val="none" w:sz="0" w:space="0" w:color="auto"/>
      </w:divBdr>
    </w:div>
    <w:div w:id="1393432280">
      <w:bodyDiv w:val="1"/>
      <w:marLeft w:val="0"/>
      <w:marRight w:val="0"/>
      <w:marTop w:val="0"/>
      <w:marBottom w:val="0"/>
      <w:divBdr>
        <w:top w:val="none" w:sz="0" w:space="0" w:color="auto"/>
        <w:left w:val="none" w:sz="0" w:space="0" w:color="auto"/>
        <w:bottom w:val="none" w:sz="0" w:space="0" w:color="auto"/>
        <w:right w:val="none" w:sz="0" w:space="0" w:color="auto"/>
      </w:divBdr>
    </w:div>
    <w:div w:id="1450707283">
      <w:bodyDiv w:val="1"/>
      <w:marLeft w:val="0"/>
      <w:marRight w:val="0"/>
      <w:marTop w:val="0"/>
      <w:marBottom w:val="0"/>
      <w:divBdr>
        <w:top w:val="none" w:sz="0" w:space="0" w:color="auto"/>
        <w:left w:val="none" w:sz="0" w:space="0" w:color="auto"/>
        <w:bottom w:val="none" w:sz="0" w:space="0" w:color="auto"/>
        <w:right w:val="none" w:sz="0" w:space="0" w:color="auto"/>
      </w:divBdr>
    </w:div>
    <w:div w:id="1496919919">
      <w:bodyDiv w:val="1"/>
      <w:marLeft w:val="0"/>
      <w:marRight w:val="0"/>
      <w:marTop w:val="0"/>
      <w:marBottom w:val="0"/>
      <w:divBdr>
        <w:top w:val="none" w:sz="0" w:space="0" w:color="auto"/>
        <w:left w:val="none" w:sz="0" w:space="0" w:color="auto"/>
        <w:bottom w:val="none" w:sz="0" w:space="0" w:color="auto"/>
        <w:right w:val="none" w:sz="0" w:space="0" w:color="auto"/>
      </w:divBdr>
    </w:div>
    <w:div w:id="1514568730">
      <w:bodyDiv w:val="1"/>
      <w:marLeft w:val="0"/>
      <w:marRight w:val="0"/>
      <w:marTop w:val="0"/>
      <w:marBottom w:val="0"/>
      <w:divBdr>
        <w:top w:val="none" w:sz="0" w:space="0" w:color="auto"/>
        <w:left w:val="none" w:sz="0" w:space="0" w:color="auto"/>
        <w:bottom w:val="none" w:sz="0" w:space="0" w:color="auto"/>
        <w:right w:val="none" w:sz="0" w:space="0" w:color="auto"/>
      </w:divBdr>
      <w:divsChild>
        <w:div w:id="514223751">
          <w:marLeft w:val="0"/>
          <w:marRight w:val="0"/>
          <w:marTop w:val="0"/>
          <w:marBottom w:val="0"/>
          <w:divBdr>
            <w:top w:val="none" w:sz="0" w:space="0" w:color="auto"/>
            <w:left w:val="none" w:sz="0" w:space="0" w:color="auto"/>
            <w:bottom w:val="none" w:sz="0" w:space="0" w:color="auto"/>
            <w:right w:val="none" w:sz="0" w:space="0" w:color="auto"/>
          </w:divBdr>
          <w:divsChild>
            <w:div w:id="675155356">
              <w:marLeft w:val="0"/>
              <w:marRight w:val="0"/>
              <w:marTop w:val="0"/>
              <w:marBottom w:val="0"/>
              <w:divBdr>
                <w:top w:val="none" w:sz="0" w:space="0" w:color="auto"/>
                <w:left w:val="none" w:sz="0" w:space="0" w:color="auto"/>
                <w:bottom w:val="none" w:sz="0" w:space="0" w:color="auto"/>
                <w:right w:val="none" w:sz="0" w:space="0" w:color="auto"/>
              </w:divBdr>
              <w:divsChild>
                <w:div w:id="865560668">
                  <w:marLeft w:val="300"/>
                  <w:marRight w:val="300"/>
                  <w:marTop w:val="300"/>
                  <w:marBottom w:val="300"/>
                  <w:divBdr>
                    <w:top w:val="none" w:sz="0" w:space="0" w:color="auto"/>
                    <w:left w:val="none" w:sz="0" w:space="0" w:color="auto"/>
                    <w:bottom w:val="none" w:sz="0" w:space="0" w:color="auto"/>
                    <w:right w:val="none" w:sz="0" w:space="0" w:color="auto"/>
                  </w:divBdr>
                  <w:divsChild>
                    <w:div w:id="1543327207">
                      <w:marLeft w:val="0"/>
                      <w:marRight w:val="0"/>
                      <w:marTop w:val="0"/>
                      <w:marBottom w:val="0"/>
                      <w:divBdr>
                        <w:top w:val="none" w:sz="0" w:space="0" w:color="auto"/>
                        <w:left w:val="none" w:sz="0" w:space="0" w:color="auto"/>
                        <w:bottom w:val="none" w:sz="0" w:space="0" w:color="auto"/>
                        <w:right w:val="none" w:sz="0" w:space="0" w:color="auto"/>
                      </w:divBdr>
                      <w:divsChild>
                        <w:div w:id="446584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79947207">
      <w:bodyDiv w:val="1"/>
      <w:marLeft w:val="0"/>
      <w:marRight w:val="0"/>
      <w:marTop w:val="0"/>
      <w:marBottom w:val="0"/>
      <w:divBdr>
        <w:top w:val="none" w:sz="0" w:space="0" w:color="auto"/>
        <w:left w:val="none" w:sz="0" w:space="0" w:color="auto"/>
        <w:bottom w:val="none" w:sz="0" w:space="0" w:color="auto"/>
        <w:right w:val="none" w:sz="0" w:space="0" w:color="auto"/>
      </w:divBdr>
    </w:div>
    <w:div w:id="1589970916">
      <w:bodyDiv w:val="1"/>
      <w:marLeft w:val="0"/>
      <w:marRight w:val="0"/>
      <w:marTop w:val="0"/>
      <w:marBottom w:val="0"/>
      <w:divBdr>
        <w:top w:val="none" w:sz="0" w:space="0" w:color="auto"/>
        <w:left w:val="none" w:sz="0" w:space="0" w:color="auto"/>
        <w:bottom w:val="none" w:sz="0" w:space="0" w:color="auto"/>
        <w:right w:val="none" w:sz="0" w:space="0" w:color="auto"/>
      </w:divBdr>
      <w:divsChild>
        <w:div w:id="1649819885">
          <w:marLeft w:val="0"/>
          <w:marRight w:val="0"/>
          <w:marTop w:val="0"/>
          <w:marBottom w:val="0"/>
          <w:divBdr>
            <w:top w:val="none" w:sz="0" w:space="0" w:color="auto"/>
            <w:left w:val="none" w:sz="0" w:space="0" w:color="auto"/>
            <w:bottom w:val="none" w:sz="0" w:space="0" w:color="auto"/>
            <w:right w:val="none" w:sz="0" w:space="0" w:color="auto"/>
          </w:divBdr>
          <w:divsChild>
            <w:div w:id="894773984">
              <w:marLeft w:val="0"/>
              <w:marRight w:val="0"/>
              <w:marTop w:val="0"/>
              <w:marBottom w:val="0"/>
              <w:divBdr>
                <w:top w:val="none" w:sz="0" w:space="0" w:color="auto"/>
                <w:left w:val="none" w:sz="0" w:space="0" w:color="auto"/>
                <w:bottom w:val="none" w:sz="0" w:space="0" w:color="auto"/>
                <w:right w:val="none" w:sz="0" w:space="0" w:color="auto"/>
              </w:divBdr>
              <w:divsChild>
                <w:div w:id="1403606090">
                  <w:marLeft w:val="0"/>
                  <w:marRight w:val="0"/>
                  <w:marTop w:val="0"/>
                  <w:marBottom w:val="0"/>
                  <w:divBdr>
                    <w:top w:val="none" w:sz="0" w:space="0" w:color="auto"/>
                    <w:left w:val="none" w:sz="0" w:space="0" w:color="auto"/>
                    <w:bottom w:val="none" w:sz="0" w:space="0" w:color="auto"/>
                    <w:right w:val="none" w:sz="0" w:space="0" w:color="auto"/>
                  </w:divBdr>
                </w:div>
                <w:div w:id="593976438">
                  <w:marLeft w:val="300"/>
                  <w:marRight w:val="300"/>
                  <w:marTop w:val="300"/>
                  <w:marBottom w:val="300"/>
                  <w:divBdr>
                    <w:top w:val="none" w:sz="0" w:space="0" w:color="auto"/>
                    <w:left w:val="none" w:sz="0" w:space="0" w:color="auto"/>
                    <w:bottom w:val="none" w:sz="0" w:space="0" w:color="auto"/>
                    <w:right w:val="none" w:sz="0" w:space="0" w:color="auto"/>
                  </w:divBdr>
                  <w:divsChild>
                    <w:div w:id="1528374105">
                      <w:marLeft w:val="0"/>
                      <w:marRight w:val="0"/>
                      <w:marTop w:val="0"/>
                      <w:marBottom w:val="0"/>
                      <w:divBdr>
                        <w:top w:val="none" w:sz="0" w:space="0" w:color="auto"/>
                        <w:left w:val="none" w:sz="0" w:space="0" w:color="auto"/>
                        <w:bottom w:val="none" w:sz="0" w:space="0" w:color="auto"/>
                        <w:right w:val="none" w:sz="0" w:space="0" w:color="auto"/>
                      </w:divBdr>
                      <w:divsChild>
                        <w:div w:id="920412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3663564">
                  <w:marLeft w:val="0"/>
                  <w:marRight w:val="0"/>
                  <w:marTop w:val="0"/>
                  <w:marBottom w:val="0"/>
                  <w:divBdr>
                    <w:top w:val="none" w:sz="0" w:space="0" w:color="auto"/>
                    <w:left w:val="none" w:sz="0" w:space="0" w:color="auto"/>
                    <w:bottom w:val="none" w:sz="0" w:space="0" w:color="auto"/>
                    <w:right w:val="none" w:sz="0" w:space="0" w:color="auto"/>
                  </w:divBdr>
                </w:div>
                <w:div w:id="2093310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2816634">
      <w:bodyDiv w:val="1"/>
      <w:marLeft w:val="0"/>
      <w:marRight w:val="0"/>
      <w:marTop w:val="0"/>
      <w:marBottom w:val="0"/>
      <w:divBdr>
        <w:top w:val="none" w:sz="0" w:space="0" w:color="auto"/>
        <w:left w:val="none" w:sz="0" w:space="0" w:color="auto"/>
        <w:bottom w:val="none" w:sz="0" w:space="0" w:color="auto"/>
        <w:right w:val="none" w:sz="0" w:space="0" w:color="auto"/>
      </w:divBdr>
    </w:div>
    <w:div w:id="1607804786">
      <w:bodyDiv w:val="1"/>
      <w:marLeft w:val="0"/>
      <w:marRight w:val="0"/>
      <w:marTop w:val="0"/>
      <w:marBottom w:val="0"/>
      <w:divBdr>
        <w:top w:val="none" w:sz="0" w:space="0" w:color="auto"/>
        <w:left w:val="none" w:sz="0" w:space="0" w:color="auto"/>
        <w:bottom w:val="none" w:sz="0" w:space="0" w:color="auto"/>
        <w:right w:val="none" w:sz="0" w:space="0" w:color="auto"/>
      </w:divBdr>
      <w:divsChild>
        <w:div w:id="2141219426">
          <w:marLeft w:val="0"/>
          <w:marRight w:val="0"/>
          <w:marTop w:val="0"/>
          <w:marBottom w:val="0"/>
          <w:divBdr>
            <w:top w:val="none" w:sz="0" w:space="0" w:color="auto"/>
            <w:left w:val="none" w:sz="0" w:space="0" w:color="auto"/>
            <w:bottom w:val="none" w:sz="0" w:space="0" w:color="auto"/>
            <w:right w:val="none" w:sz="0" w:space="0" w:color="auto"/>
          </w:divBdr>
          <w:divsChild>
            <w:div w:id="251084177">
              <w:marLeft w:val="0"/>
              <w:marRight w:val="0"/>
              <w:marTop w:val="0"/>
              <w:marBottom w:val="0"/>
              <w:divBdr>
                <w:top w:val="none" w:sz="0" w:space="0" w:color="auto"/>
                <w:left w:val="none" w:sz="0" w:space="0" w:color="auto"/>
                <w:bottom w:val="none" w:sz="0" w:space="0" w:color="auto"/>
                <w:right w:val="none" w:sz="0" w:space="0" w:color="auto"/>
              </w:divBdr>
              <w:divsChild>
                <w:div w:id="1774666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0548610">
      <w:bodyDiv w:val="1"/>
      <w:marLeft w:val="0"/>
      <w:marRight w:val="0"/>
      <w:marTop w:val="0"/>
      <w:marBottom w:val="0"/>
      <w:divBdr>
        <w:top w:val="none" w:sz="0" w:space="0" w:color="auto"/>
        <w:left w:val="none" w:sz="0" w:space="0" w:color="auto"/>
        <w:bottom w:val="none" w:sz="0" w:space="0" w:color="auto"/>
        <w:right w:val="none" w:sz="0" w:space="0" w:color="auto"/>
      </w:divBdr>
    </w:div>
    <w:div w:id="1708293367">
      <w:bodyDiv w:val="1"/>
      <w:marLeft w:val="0"/>
      <w:marRight w:val="0"/>
      <w:marTop w:val="0"/>
      <w:marBottom w:val="0"/>
      <w:divBdr>
        <w:top w:val="none" w:sz="0" w:space="0" w:color="auto"/>
        <w:left w:val="none" w:sz="0" w:space="0" w:color="auto"/>
        <w:bottom w:val="none" w:sz="0" w:space="0" w:color="auto"/>
        <w:right w:val="none" w:sz="0" w:space="0" w:color="auto"/>
      </w:divBdr>
    </w:div>
    <w:div w:id="1715544106">
      <w:bodyDiv w:val="1"/>
      <w:marLeft w:val="0"/>
      <w:marRight w:val="0"/>
      <w:marTop w:val="0"/>
      <w:marBottom w:val="0"/>
      <w:divBdr>
        <w:top w:val="none" w:sz="0" w:space="0" w:color="auto"/>
        <w:left w:val="none" w:sz="0" w:space="0" w:color="auto"/>
        <w:bottom w:val="none" w:sz="0" w:space="0" w:color="auto"/>
        <w:right w:val="none" w:sz="0" w:space="0" w:color="auto"/>
      </w:divBdr>
    </w:div>
    <w:div w:id="1768623099">
      <w:bodyDiv w:val="1"/>
      <w:marLeft w:val="0"/>
      <w:marRight w:val="0"/>
      <w:marTop w:val="0"/>
      <w:marBottom w:val="0"/>
      <w:divBdr>
        <w:top w:val="none" w:sz="0" w:space="0" w:color="auto"/>
        <w:left w:val="none" w:sz="0" w:space="0" w:color="auto"/>
        <w:bottom w:val="none" w:sz="0" w:space="0" w:color="auto"/>
        <w:right w:val="none" w:sz="0" w:space="0" w:color="auto"/>
      </w:divBdr>
    </w:div>
    <w:div w:id="1787653157">
      <w:bodyDiv w:val="1"/>
      <w:marLeft w:val="0"/>
      <w:marRight w:val="0"/>
      <w:marTop w:val="0"/>
      <w:marBottom w:val="0"/>
      <w:divBdr>
        <w:top w:val="none" w:sz="0" w:space="0" w:color="auto"/>
        <w:left w:val="none" w:sz="0" w:space="0" w:color="auto"/>
        <w:bottom w:val="none" w:sz="0" w:space="0" w:color="auto"/>
        <w:right w:val="none" w:sz="0" w:space="0" w:color="auto"/>
      </w:divBdr>
    </w:div>
    <w:div w:id="1821926657">
      <w:bodyDiv w:val="1"/>
      <w:marLeft w:val="0"/>
      <w:marRight w:val="0"/>
      <w:marTop w:val="0"/>
      <w:marBottom w:val="0"/>
      <w:divBdr>
        <w:top w:val="none" w:sz="0" w:space="0" w:color="auto"/>
        <w:left w:val="none" w:sz="0" w:space="0" w:color="auto"/>
        <w:bottom w:val="none" w:sz="0" w:space="0" w:color="auto"/>
        <w:right w:val="none" w:sz="0" w:space="0" w:color="auto"/>
      </w:divBdr>
    </w:div>
    <w:div w:id="1853950920">
      <w:bodyDiv w:val="1"/>
      <w:marLeft w:val="0"/>
      <w:marRight w:val="0"/>
      <w:marTop w:val="0"/>
      <w:marBottom w:val="0"/>
      <w:divBdr>
        <w:top w:val="none" w:sz="0" w:space="0" w:color="auto"/>
        <w:left w:val="none" w:sz="0" w:space="0" w:color="auto"/>
        <w:bottom w:val="none" w:sz="0" w:space="0" w:color="auto"/>
        <w:right w:val="none" w:sz="0" w:space="0" w:color="auto"/>
      </w:divBdr>
    </w:div>
    <w:div w:id="1943104425">
      <w:bodyDiv w:val="1"/>
      <w:marLeft w:val="0"/>
      <w:marRight w:val="0"/>
      <w:marTop w:val="0"/>
      <w:marBottom w:val="0"/>
      <w:divBdr>
        <w:top w:val="none" w:sz="0" w:space="0" w:color="auto"/>
        <w:left w:val="none" w:sz="0" w:space="0" w:color="auto"/>
        <w:bottom w:val="none" w:sz="0" w:space="0" w:color="auto"/>
        <w:right w:val="none" w:sz="0" w:space="0" w:color="auto"/>
      </w:divBdr>
    </w:div>
    <w:div w:id="1955359972">
      <w:bodyDiv w:val="1"/>
      <w:marLeft w:val="0"/>
      <w:marRight w:val="0"/>
      <w:marTop w:val="0"/>
      <w:marBottom w:val="0"/>
      <w:divBdr>
        <w:top w:val="none" w:sz="0" w:space="0" w:color="auto"/>
        <w:left w:val="none" w:sz="0" w:space="0" w:color="auto"/>
        <w:bottom w:val="none" w:sz="0" w:space="0" w:color="auto"/>
        <w:right w:val="none" w:sz="0" w:space="0" w:color="auto"/>
      </w:divBdr>
    </w:div>
    <w:div w:id="1983537289">
      <w:bodyDiv w:val="1"/>
      <w:marLeft w:val="0"/>
      <w:marRight w:val="0"/>
      <w:marTop w:val="0"/>
      <w:marBottom w:val="0"/>
      <w:divBdr>
        <w:top w:val="none" w:sz="0" w:space="0" w:color="auto"/>
        <w:left w:val="none" w:sz="0" w:space="0" w:color="auto"/>
        <w:bottom w:val="none" w:sz="0" w:space="0" w:color="auto"/>
        <w:right w:val="none" w:sz="0" w:space="0" w:color="auto"/>
      </w:divBdr>
    </w:div>
    <w:div w:id="2066682266">
      <w:bodyDiv w:val="1"/>
      <w:marLeft w:val="0"/>
      <w:marRight w:val="0"/>
      <w:marTop w:val="0"/>
      <w:marBottom w:val="0"/>
      <w:divBdr>
        <w:top w:val="none" w:sz="0" w:space="0" w:color="auto"/>
        <w:left w:val="none" w:sz="0" w:space="0" w:color="auto"/>
        <w:bottom w:val="none" w:sz="0" w:space="0" w:color="auto"/>
        <w:right w:val="none" w:sz="0" w:space="0" w:color="auto"/>
      </w:divBdr>
    </w:div>
    <w:div w:id="2132702749">
      <w:bodyDiv w:val="1"/>
      <w:marLeft w:val="0"/>
      <w:marRight w:val="0"/>
      <w:marTop w:val="0"/>
      <w:marBottom w:val="0"/>
      <w:divBdr>
        <w:top w:val="none" w:sz="0" w:space="0" w:color="auto"/>
        <w:left w:val="none" w:sz="0" w:space="0" w:color="auto"/>
        <w:bottom w:val="none" w:sz="0" w:space="0" w:color="auto"/>
        <w:right w:val="none" w:sz="0" w:space="0" w:color="auto"/>
      </w:divBdr>
    </w:div>
    <w:div w:id="214396368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DBE61B-96F7-46DB-B687-A3CD218F5A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7</TotalTime>
  <Pages>14</Pages>
  <Words>844</Words>
  <Characters>481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NTU</Company>
  <LinksUpToDate>false</LinksUpToDate>
  <CharactersWithSpaces>5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isen He</dc:creator>
  <cp:keywords/>
  <dc:description/>
  <cp:lastModifiedBy>He Tai-Sen (Asst Prof)</cp:lastModifiedBy>
  <cp:revision>25</cp:revision>
  <cp:lastPrinted>2021-09-13T01:20:00Z</cp:lastPrinted>
  <dcterms:created xsi:type="dcterms:W3CDTF">2021-08-24T04:38:00Z</dcterms:created>
  <dcterms:modified xsi:type="dcterms:W3CDTF">2022-01-07T0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ffb7a39-0938-37b9-8c5f-b601c5a566a5</vt:lpwstr>
  </property>
  <property fmtid="{D5CDD505-2E9C-101B-9397-08002B2CF9AE}" pid="4" name="Mendeley Citation Style_1">
    <vt:lpwstr>http://www.zotero.org/styles/chicago-author-dat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